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3BEFEA" w14:textId="7A7957DE" w:rsidR="007062DB" w:rsidRDefault="00DD34D8">
      <w:pPr>
        <w:rPr>
          <w:lang w:val="fi-FI"/>
        </w:rPr>
      </w:pPr>
      <w:r>
        <w:rPr>
          <w:lang w:val="fi-FI"/>
        </w:rPr>
        <w:t>A</w:t>
      </w:r>
    </w:p>
    <w:p w14:paraId="1C2CE360" w14:textId="77777777" w:rsidR="00DD34D8" w:rsidRPr="007062DB" w:rsidRDefault="00DD34D8">
      <w:pPr>
        <w:rPr>
          <w:lang w:val="fi-FI"/>
        </w:rPr>
      </w:pPr>
    </w:p>
    <w:tbl>
      <w:tblPr>
        <w:tblStyle w:val="PlainTable3"/>
        <w:tblW w:w="5261" w:type="pct"/>
        <w:tblLayout w:type="fixed"/>
        <w:tblLook w:val="0620" w:firstRow="1" w:lastRow="0" w:firstColumn="0" w:lastColumn="0" w:noHBand="1" w:noVBand="1"/>
      </w:tblPr>
      <w:tblGrid>
        <w:gridCol w:w="1136"/>
        <w:gridCol w:w="2410"/>
        <w:gridCol w:w="990"/>
        <w:gridCol w:w="1700"/>
        <w:gridCol w:w="1561"/>
        <w:gridCol w:w="1700"/>
      </w:tblGrid>
      <w:tr w:rsidR="007062DB" w:rsidRPr="00934FC5" w14:paraId="71BF8172" w14:textId="77777777" w:rsidTr="00B77E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tcW w:w="598" w:type="pct"/>
          </w:tcPr>
          <w:p w14:paraId="05981FCE" w14:textId="77777777" w:rsidR="007062DB" w:rsidRPr="00552EC6" w:rsidRDefault="007062DB" w:rsidP="00206B04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ARRAY POSITIoN</w:t>
            </w:r>
          </w:p>
        </w:tc>
        <w:tc>
          <w:tcPr>
            <w:tcW w:w="1269" w:type="pct"/>
          </w:tcPr>
          <w:p w14:paraId="3808D769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II-C CRRNA</w:t>
            </w:r>
          </w:p>
        </w:tc>
        <w:tc>
          <w:tcPr>
            <w:tcW w:w="521" w:type="pct"/>
          </w:tcPr>
          <w:p w14:paraId="463CAC1D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Ii-C Target</w:t>
            </w:r>
          </w:p>
        </w:tc>
        <w:tc>
          <w:tcPr>
            <w:tcW w:w="895" w:type="pct"/>
          </w:tcPr>
          <w:p w14:paraId="20A3ADA1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target STRAND</w:t>
            </w:r>
          </w:p>
        </w:tc>
        <w:tc>
          <w:tcPr>
            <w:tcW w:w="822" w:type="pct"/>
          </w:tcPr>
          <w:p w14:paraId="4248ABD7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TARGET POSITION</w:t>
            </w:r>
          </w:p>
        </w:tc>
        <w:tc>
          <w:tcPr>
            <w:tcW w:w="895" w:type="pct"/>
          </w:tcPr>
          <w:p w14:paraId="78F53357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PAM (downstream)</w:t>
            </w:r>
          </w:p>
        </w:tc>
      </w:tr>
      <w:tr w:rsidR="007062DB" w:rsidRPr="003A743D" w14:paraId="6C1FA341" w14:textId="77777777" w:rsidTr="00B77E98">
        <w:trPr>
          <w:trHeight w:val="567"/>
        </w:trPr>
        <w:tc>
          <w:tcPr>
            <w:tcW w:w="598" w:type="pct"/>
          </w:tcPr>
          <w:p w14:paraId="5AD5E188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1</w:t>
            </w:r>
          </w:p>
        </w:tc>
        <w:tc>
          <w:tcPr>
            <w:tcW w:w="1269" w:type="pct"/>
          </w:tcPr>
          <w:p w14:paraId="5A3A06A1" w14:textId="77777777" w:rsidR="007062DB" w:rsidRPr="00552EC6" w:rsidRDefault="007062DB" w:rsidP="00DD34D8">
            <w:pPr>
              <w:pStyle w:val="Legend"/>
              <w:keepNext w:val="0"/>
              <w:widowControl w:val="0"/>
              <w:rPr>
                <w:sz w:val="18"/>
                <w:szCs w:val="18"/>
              </w:rPr>
            </w:pPr>
            <w:r w:rsidRPr="00552EC6">
              <w:rPr>
                <w:caps/>
                <w:color w:val="000000"/>
                <w:sz w:val="18"/>
                <w:szCs w:val="18"/>
              </w:rPr>
              <w:t>UUAAUUAAAUCACAAAAAAUGACAAGAGA</w:t>
            </w:r>
          </w:p>
        </w:tc>
        <w:tc>
          <w:tcPr>
            <w:tcW w:w="521" w:type="pct"/>
          </w:tcPr>
          <w:p w14:paraId="7F1D41B9" w14:textId="77777777" w:rsidR="007062DB" w:rsidRPr="00552EC6" w:rsidRDefault="007062DB" w:rsidP="00DD34D8">
            <w:pPr>
              <w:pStyle w:val="Legend"/>
              <w:keepNext w:val="0"/>
              <w:widowControl w:val="0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FCL-2</w:t>
            </w:r>
          </w:p>
        </w:tc>
        <w:tc>
          <w:tcPr>
            <w:tcW w:w="895" w:type="pct"/>
          </w:tcPr>
          <w:p w14:paraId="206F6459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-</w:t>
            </w:r>
          </w:p>
        </w:tc>
        <w:tc>
          <w:tcPr>
            <w:tcW w:w="822" w:type="pct"/>
          </w:tcPr>
          <w:p w14:paraId="6C6973D6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12966-12994</w:t>
            </w:r>
          </w:p>
        </w:tc>
        <w:tc>
          <w:tcPr>
            <w:tcW w:w="895" w:type="pct"/>
          </w:tcPr>
          <w:p w14:paraId="248DB9DA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GGAATTAAAA</w:t>
            </w:r>
          </w:p>
        </w:tc>
      </w:tr>
      <w:tr w:rsidR="007062DB" w:rsidRPr="003A743D" w14:paraId="66A26455" w14:textId="77777777" w:rsidTr="00B77E98">
        <w:trPr>
          <w:trHeight w:val="567"/>
        </w:trPr>
        <w:tc>
          <w:tcPr>
            <w:tcW w:w="598" w:type="pct"/>
          </w:tcPr>
          <w:p w14:paraId="14C6E442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2</w:t>
            </w:r>
          </w:p>
        </w:tc>
        <w:tc>
          <w:tcPr>
            <w:tcW w:w="1269" w:type="pct"/>
          </w:tcPr>
          <w:p w14:paraId="2D2F8454" w14:textId="77777777" w:rsidR="007062DB" w:rsidRPr="00552EC6" w:rsidRDefault="007062DB" w:rsidP="00DD34D8">
            <w:pPr>
              <w:pStyle w:val="Legend"/>
              <w:keepNext w:val="0"/>
              <w:widowControl w:val="0"/>
              <w:rPr>
                <w:sz w:val="18"/>
                <w:szCs w:val="18"/>
              </w:rPr>
            </w:pPr>
            <w:r w:rsidRPr="00552EC6">
              <w:rPr>
                <w:caps/>
                <w:sz w:val="18"/>
                <w:szCs w:val="18"/>
              </w:rPr>
              <w:t>AUGUUCUAUCGGCGUAAAAUAAGUUAGCAG</w:t>
            </w:r>
          </w:p>
        </w:tc>
        <w:tc>
          <w:tcPr>
            <w:tcW w:w="521" w:type="pct"/>
          </w:tcPr>
          <w:p w14:paraId="12F467E1" w14:textId="77777777" w:rsidR="007062DB" w:rsidRPr="00552EC6" w:rsidRDefault="007062DB" w:rsidP="00DD34D8">
            <w:pPr>
              <w:pStyle w:val="Legend"/>
              <w:keepNext w:val="0"/>
              <w:widowControl w:val="0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FC-L2</w:t>
            </w:r>
          </w:p>
        </w:tc>
        <w:tc>
          <w:tcPr>
            <w:tcW w:w="895" w:type="pct"/>
          </w:tcPr>
          <w:p w14:paraId="4541E2A7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+</w:t>
            </w:r>
          </w:p>
        </w:tc>
        <w:tc>
          <w:tcPr>
            <w:tcW w:w="822" w:type="pct"/>
          </w:tcPr>
          <w:p w14:paraId="0BA0F830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40131-40160</w:t>
            </w:r>
          </w:p>
        </w:tc>
        <w:tc>
          <w:tcPr>
            <w:tcW w:w="895" w:type="pct"/>
          </w:tcPr>
          <w:p w14:paraId="395E02E9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TTAGATAAAA</w:t>
            </w:r>
          </w:p>
        </w:tc>
      </w:tr>
      <w:tr w:rsidR="007062DB" w:rsidRPr="003A743D" w14:paraId="2FF0F35D" w14:textId="77777777" w:rsidTr="00B77E98">
        <w:trPr>
          <w:trHeight w:val="567"/>
        </w:trPr>
        <w:tc>
          <w:tcPr>
            <w:tcW w:w="598" w:type="pct"/>
          </w:tcPr>
          <w:p w14:paraId="7EEFF9DA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3</w:t>
            </w:r>
          </w:p>
        </w:tc>
        <w:tc>
          <w:tcPr>
            <w:tcW w:w="1269" w:type="pct"/>
          </w:tcPr>
          <w:p w14:paraId="57510C64" w14:textId="77777777" w:rsidR="007062DB" w:rsidRPr="00552EC6" w:rsidRDefault="007062DB" w:rsidP="00DD34D8">
            <w:pPr>
              <w:pStyle w:val="Legend"/>
              <w:keepNext w:val="0"/>
              <w:widowControl w:val="0"/>
              <w:rPr>
                <w:sz w:val="18"/>
                <w:szCs w:val="18"/>
              </w:rPr>
            </w:pPr>
            <w:r w:rsidRPr="00552EC6">
              <w:rPr>
                <w:caps/>
                <w:color w:val="000000"/>
                <w:sz w:val="18"/>
                <w:szCs w:val="18"/>
              </w:rPr>
              <w:t>UACUCAUUCUCACUAAAAGAAAUAGCUUA</w:t>
            </w:r>
          </w:p>
        </w:tc>
        <w:tc>
          <w:tcPr>
            <w:tcW w:w="521" w:type="pct"/>
          </w:tcPr>
          <w:p w14:paraId="5B553D41" w14:textId="77777777" w:rsidR="007062DB" w:rsidRPr="00552EC6" w:rsidRDefault="007062DB" w:rsidP="00DD34D8">
            <w:pPr>
              <w:pStyle w:val="Legend"/>
              <w:keepNext w:val="0"/>
              <w:widowControl w:val="0"/>
              <w:rPr>
                <w:sz w:val="18"/>
                <w:szCs w:val="18"/>
              </w:rPr>
            </w:pPr>
          </w:p>
        </w:tc>
        <w:tc>
          <w:tcPr>
            <w:tcW w:w="895" w:type="pct"/>
          </w:tcPr>
          <w:p w14:paraId="701BDA26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pct"/>
          </w:tcPr>
          <w:p w14:paraId="778CE773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895" w:type="pct"/>
          </w:tcPr>
          <w:p w14:paraId="73982C86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7062DB" w:rsidRPr="003A743D" w14:paraId="216DBE2E" w14:textId="77777777" w:rsidTr="00B77E98">
        <w:trPr>
          <w:trHeight w:val="567"/>
        </w:trPr>
        <w:tc>
          <w:tcPr>
            <w:tcW w:w="598" w:type="pct"/>
          </w:tcPr>
          <w:p w14:paraId="49B4F2CD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4</w:t>
            </w:r>
          </w:p>
        </w:tc>
        <w:tc>
          <w:tcPr>
            <w:tcW w:w="1269" w:type="pct"/>
          </w:tcPr>
          <w:p w14:paraId="3DD38F45" w14:textId="77777777" w:rsidR="007062DB" w:rsidRPr="00552EC6" w:rsidRDefault="007062DB" w:rsidP="00DD34D8">
            <w:pPr>
              <w:pStyle w:val="Legend"/>
              <w:keepNext w:val="0"/>
              <w:widowControl w:val="0"/>
              <w:rPr>
                <w:sz w:val="18"/>
                <w:szCs w:val="18"/>
              </w:rPr>
            </w:pPr>
            <w:r w:rsidRPr="00552EC6">
              <w:rPr>
                <w:caps/>
                <w:sz w:val="18"/>
                <w:szCs w:val="18"/>
              </w:rPr>
              <w:t>GUUAUUCAAGAUAAUUGCAACAUAGGGUA</w:t>
            </w:r>
          </w:p>
        </w:tc>
        <w:tc>
          <w:tcPr>
            <w:tcW w:w="521" w:type="pct"/>
          </w:tcPr>
          <w:p w14:paraId="782C1A03" w14:textId="77777777" w:rsidR="007062DB" w:rsidRPr="00552EC6" w:rsidRDefault="007062DB" w:rsidP="00DD34D8">
            <w:pPr>
              <w:pStyle w:val="Legend"/>
              <w:keepNext w:val="0"/>
              <w:widowControl w:val="0"/>
              <w:rPr>
                <w:sz w:val="18"/>
                <w:szCs w:val="18"/>
              </w:rPr>
            </w:pPr>
          </w:p>
        </w:tc>
        <w:tc>
          <w:tcPr>
            <w:tcW w:w="895" w:type="pct"/>
          </w:tcPr>
          <w:p w14:paraId="4EEEDE06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pct"/>
          </w:tcPr>
          <w:p w14:paraId="3CC86C9D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895" w:type="pct"/>
          </w:tcPr>
          <w:p w14:paraId="6FFB941B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7062DB" w:rsidRPr="003A743D" w14:paraId="2A25271C" w14:textId="77777777" w:rsidTr="00B77E98">
        <w:trPr>
          <w:trHeight w:val="567"/>
        </w:trPr>
        <w:tc>
          <w:tcPr>
            <w:tcW w:w="598" w:type="pct"/>
          </w:tcPr>
          <w:p w14:paraId="0A25B39F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5</w:t>
            </w:r>
          </w:p>
        </w:tc>
        <w:tc>
          <w:tcPr>
            <w:tcW w:w="1269" w:type="pct"/>
          </w:tcPr>
          <w:p w14:paraId="6368841F" w14:textId="77777777" w:rsidR="007062DB" w:rsidRPr="00552EC6" w:rsidRDefault="007062DB" w:rsidP="00DD34D8">
            <w:pPr>
              <w:pStyle w:val="Legend"/>
              <w:keepNext w:val="0"/>
              <w:widowControl w:val="0"/>
              <w:rPr>
                <w:sz w:val="18"/>
                <w:szCs w:val="18"/>
              </w:rPr>
            </w:pPr>
            <w:r w:rsidRPr="00552EC6">
              <w:rPr>
                <w:caps/>
                <w:color w:val="000000"/>
                <w:sz w:val="18"/>
                <w:szCs w:val="18"/>
                <w:u w:val="single"/>
              </w:rPr>
              <w:t>CGACCG</w:t>
            </w:r>
            <w:r w:rsidRPr="00552EC6">
              <w:rPr>
                <w:caps/>
                <w:color w:val="000000"/>
                <w:sz w:val="18"/>
                <w:szCs w:val="18"/>
              </w:rPr>
              <w:t>CAAACAUACGAUAGUUA</w:t>
            </w:r>
            <w:r w:rsidRPr="00552EC6">
              <w:rPr>
                <w:caps/>
                <w:color w:val="000000"/>
                <w:sz w:val="18"/>
                <w:szCs w:val="18"/>
                <w:u w:val="single"/>
              </w:rPr>
              <w:t>C</w:t>
            </w:r>
            <w:r w:rsidRPr="00552EC6">
              <w:rPr>
                <w:caps/>
                <w:color w:val="000000"/>
                <w:sz w:val="18"/>
                <w:szCs w:val="18"/>
              </w:rPr>
              <w:t>UUUAUA</w:t>
            </w:r>
          </w:p>
        </w:tc>
        <w:tc>
          <w:tcPr>
            <w:tcW w:w="521" w:type="pct"/>
          </w:tcPr>
          <w:p w14:paraId="3BA17D4B" w14:textId="77777777" w:rsidR="007062DB" w:rsidRPr="00552EC6" w:rsidRDefault="007062DB" w:rsidP="00DD34D8">
            <w:pPr>
              <w:pStyle w:val="Legend"/>
              <w:keepNext w:val="0"/>
              <w:widowControl w:val="0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FCL-2*</w:t>
            </w:r>
          </w:p>
        </w:tc>
        <w:tc>
          <w:tcPr>
            <w:tcW w:w="895" w:type="pct"/>
          </w:tcPr>
          <w:p w14:paraId="3D506C88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-</w:t>
            </w:r>
          </w:p>
        </w:tc>
        <w:tc>
          <w:tcPr>
            <w:tcW w:w="822" w:type="pct"/>
          </w:tcPr>
          <w:p w14:paraId="51605F6B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42621-42644</w:t>
            </w:r>
          </w:p>
        </w:tc>
        <w:tc>
          <w:tcPr>
            <w:tcW w:w="895" w:type="pct"/>
          </w:tcPr>
          <w:p w14:paraId="793966AE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AAAAGTAAAG</w:t>
            </w:r>
          </w:p>
        </w:tc>
      </w:tr>
      <w:tr w:rsidR="007062DB" w:rsidRPr="003A743D" w14:paraId="44496626" w14:textId="77777777" w:rsidTr="00B77E98">
        <w:trPr>
          <w:trHeight w:val="567"/>
        </w:trPr>
        <w:tc>
          <w:tcPr>
            <w:tcW w:w="598" w:type="pct"/>
          </w:tcPr>
          <w:p w14:paraId="6E5A276C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6</w:t>
            </w:r>
          </w:p>
        </w:tc>
        <w:tc>
          <w:tcPr>
            <w:tcW w:w="1269" w:type="pct"/>
          </w:tcPr>
          <w:p w14:paraId="13A75AAA" w14:textId="77777777" w:rsidR="007062DB" w:rsidRPr="00552EC6" w:rsidRDefault="007062DB" w:rsidP="00DD34D8">
            <w:pPr>
              <w:pStyle w:val="Legend"/>
              <w:keepNext w:val="0"/>
              <w:widowControl w:val="0"/>
              <w:rPr>
                <w:sz w:val="18"/>
                <w:szCs w:val="18"/>
              </w:rPr>
            </w:pPr>
            <w:r w:rsidRPr="00552EC6">
              <w:rPr>
                <w:caps/>
                <w:sz w:val="18"/>
                <w:szCs w:val="18"/>
              </w:rPr>
              <w:t>GGUUAUAAAAUUGAUGAAGAAAUAGGCUA</w:t>
            </w:r>
          </w:p>
        </w:tc>
        <w:tc>
          <w:tcPr>
            <w:tcW w:w="521" w:type="pct"/>
          </w:tcPr>
          <w:p w14:paraId="164DEC20" w14:textId="77777777" w:rsidR="007062DB" w:rsidRPr="00552EC6" w:rsidRDefault="007062DB" w:rsidP="00DD34D8">
            <w:pPr>
              <w:pStyle w:val="Legend"/>
              <w:keepNext w:val="0"/>
              <w:widowControl w:val="0"/>
              <w:rPr>
                <w:sz w:val="18"/>
                <w:szCs w:val="18"/>
              </w:rPr>
            </w:pPr>
          </w:p>
        </w:tc>
        <w:tc>
          <w:tcPr>
            <w:tcW w:w="895" w:type="pct"/>
          </w:tcPr>
          <w:p w14:paraId="46683C39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pct"/>
          </w:tcPr>
          <w:p w14:paraId="27DB442E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895" w:type="pct"/>
          </w:tcPr>
          <w:p w14:paraId="21D35AA6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7062DB" w:rsidRPr="003A743D" w14:paraId="26EF6D98" w14:textId="77777777" w:rsidTr="00B77E98">
        <w:trPr>
          <w:trHeight w:val="567"/>
        </w:trPr>
        <w:tc>
          <w:tcPr>
            <w:tcW w:w="598" w:type="pct"/>
          </w:tcPr>
          <w:p w14:paraId="4EE0A375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7</w:t>
            </w:r>
          </w:p>
        </w:tc>
        <w:tc>
          <w:tcPr>
            <w:tcW w:w="1269" w:type="pct"/>
          </w:tcPr>
          <w:p w14:paraId="1AEBAFAD" w14:textId="77777777" w:rsidR="007062DB" w:rsidRPr="00552EC6" w:rsidRDefault="007062DB" w:rsidP="00DD34D8">
            <w:pPr>
              <w:pStyle w:val="Legend"/>
              <w:keepNext w:val="0"/>
              <w:widowControl w:val="0"/>
              <w:rPr>
                <w:sz w:val="18"/>
                <w:szCs w:val="18"/>
              </w:rPr>
            </w:pPr>
            <w:r w:rsidRPr="00552EC6">
              <w:rPr>
                <w:caps/>
                <w:color w:val="000000"/>
                <w:sz w:val="18"/>
                <w:szCs w:val="18"/>
              </w:rPr>
              <w:t>AGAAUUUCGGUUGGAUACUCAAAGCAAUUG</w:t>
            </w:r>
          </w:p>
        </w:tc>
        <w:tc>
          <w:tcPr>
            <w:tcW w:w="521" w:type="pct"/>
          </w:tcPr>
          <w:p w14:paraId="5EBF301A" w14:textId="77777777" w:rsidR="007062DB" w:rsidRPr="00552EC6" w:rsidRDefault="007062DB" w:rsidP="00DD34D8">
            <w:pPr>
              <w:pStyle w:val="Legend"/>
              <w:keepNext w:val="0"/>
              <w:widowControl w:val="0"/>
              <w:rPr>
                <w:sz w:val="18"/>
                <w:szCs w:val="18"/>
              </w:rPr>
            </w:pPr>
          </w:p>
        </w:tc>
        <w:tc>
          <w:tcPr>
            <w:tcW w:w="895" w:type="pct"/>
          </w:tcPr>
          <w:p w14:paraId="67A52E62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pct"/>
          </w:tcPr>
          <w:p w14:paraId="46F156BE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895" w:type="pct"/>
          </w:tcPr>
          <w:p w14:paraId="33999B81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7062DB" w:rsidRPr="003A743D" w14:paraId="1735CEB5" w14:textId="77777777" w:rsidTr="00B77E98">
        <w:trPr>
          <w:trHeight w:val="567"/>
        </w:trPr>
        <w:tc>
          <w:tcPr>
            <w:tcW w:w="598" w:type="pct"/>
          </w:tcPr>
          <w:p w14:paraId="4A4C2FDE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8</w:t>
            </w:r>
          </w:p>
        </w:tc>
        <w:tc>
          <w:tcPr>
            <w:tcW w:w="1269" w:type="pct"/>
          </w:tcPr>
          <w:p w14:paraId="67D534B5" w14:textId="77777777" w:rsidR="007062DB" w:rsidRPr="00552EC6" w:rsidRDefault="007062DB" w:rsidP="00DD34D8">
            <w:pPr>
              <w:pStyle w:val="Legend"/>
              <w:keepNext w:val="0"/>
              <w:widowControl w:val="0"/>
              <w:rPr>
                <w:sz w:val="18"/>
                <w:szCs w:val="18"/>
              </w:rPr>
            </w:pPr>
            <w:r w:rsidRPr="00552EC6">
              <w:rPr>
                <w:caps/>
                <w:sz w:val="18"/>
                <w:szCs w:val="18"/>
              </w:rPr>
              <w:t>UUAUAACCUUUUUACUAUUUCAUUUAGCUU</w:t>
            </w:r>
          </w:p>
        </w:tc>
        <w:tc>
          <w:tcPr>
            <w:tcW w:w="521" w:type="pct"/>
          </w:tcPr>
          <w:p w14:paraId="7953F485" w14:textId="77777777" w:rsidR="007062DB" w:rsidRPr="00552EC6" w:rsidRDefault="007062DB" w:rsidP="00DD34D8">
            <w:pPr>
              <w:pStyle w:val="Legend"/>
              <w:keepNext w:val="0"/>
              <w:widowControl w:val="0"/>
              <w:rPr>
                <w:sz w:val="18"/>
                <w:szCs w:val="18"/>
              </w:rPr>
            </w:pPr>
          </w:p>
        </w:tc>
        <w:tc>
          <w:tcPr>
            <w:tcW w:w="895" w:type="pct"/>
          </w:tcPr>
          <w:p w14:paraId="24D87A52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pct"/>
          </w:tcPr>
          <w:p w14:paraId="1FD953C3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895" w:type="pct"/>
          </w:tcPr>
          <w:p w14:paraId="6F6F2D9D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7062DB" w:rsidRPr="003A743D" w14:paraId="005BE958" w14:textId="77777777" w:rsidTr="00B77E98">
        <w:trPr>
          <w:trHeight w:val="567"/>
        </w:trPr>
        <w:tc>
          <w:tcPr>
            <w:tcW w:w="598" w:type="pct"/>
          </w:tcPr>
          <w:p w14:paraId="0647B42C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9</w:t>
            </w:r>
          </w:p>
        </w:tc>
        <w:tc>
          <w:tcPr>
            <w:tcW w:w="1269" w:type="pct"/>
          </w:tcPr>
          <w:p w14:paraId="07D7BB3A" w14:textId="77777777" w:rsidR="007062DB" w:rsidRPr="00552EC6" w:rsidRDefault="007062DB" w:rsidP="00DD34D8">
            <w:pPr>
              <w:pStyle w:val="Legend"/>
              <w:keepNext w:val="0"/>
              <w:widowControl w:val="0"/>
              <w:rPr>
                <w:sz w:val="18"/>
                <w:szCs w:val="18"/>
              </w:rPr>
            </w:pPr>
            <w:r w:rsidRPr="00552EC6">
              <w:rPr>
                <w:caps/>
                <w:color w:val="000000"/>
                <w:sz w:val="18"/>
                <w:szCs w:val="18"/>
              </w:rPr>
              <w:t>GAUGCUGAAGAAAAACACAAAAAAGAACAA</w:t>
            </w:r>
          </w:p>
        </w:tc>
        <w:tc>
          <w:tcPr>
            <w:tcW w:w="521" w:type="pct"/>
          </w:tcPr>
          <w:p w14:paraId="7A365F3B" w14:textId="77777777" w:rsidR="007062DB" w:rsidRPr="00552EC6" w:rsidRDefault="007062DB" w:rsidP="00DD34D8">
            <w:pPr>
              <w:pStyle w:val="Legend"/>
              <w:keepNext w:val="0"/>
              <w:widowControl w:val="0"/>
              <w:rPr>
                <w:sz w:val="18"/>
                <w:szCs w:val="18"/>
              </w:rPr>
            </w:pPr>
          </w:p>
        </w:tc>
        <w:tc>
          <w:tcPr>
            <w:tcW w:w="895" w:type="pct"/>
          </w:tcPr>
          <w:p w14:paraId="12F05F5C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pct"/>
          </w:tcPr>
          <w:p w14:paraId="2A8708E4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895" w:type="pct"/>
          </w:tcPr>
          <w:p w14:paraId="196CDCB6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7062DB" w:rsidRPr="003A743D" w14:paraId="030537E2" w14:textId="77777777" w:rsidTr="00B77E98">
        <w:trPr>
          <w:trHeight w:val="567"/>
        </w:trPr>
        <w:tc>
          <w:tcPr>
            <w:tcW w:w="598" w:type="pct"/>
          </w:tcPr>
          <w:p w14:paraId="6113836C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10</w:t>
            </w:r>
          </w:p>
        </w:tc>
        <w:tc>
          <w:tcPr>
            <w:tcW w:w="1269" w:type="pct"/>
          </w:tcPr>
          <w:p w14:paraId="44A5B7C1" w14:textId="77777777" w:rsidR="007062DB" w:rsidRPr="00552EC6" w:rsidRDefault="007062DB" w:rsidP="00DD34D8">
            <w:pPr>
              <w:pStyle w:val="Legend"/>
              <w:keepNext w:val="0"/>
              <w:widowControl w:val="0"/>
              <w:rPr>
                <w:sz w:val="18"/>
                <w:szCs w:val="18"/>
              </w:rPr>
            </w:pPr>
            <w:r w:rsidRPr="00552EC6">
              <w:rPr>
                <w:caps/>
                <w:sz w:val="18"/>
                <w:szCs w:val="18"/>
              </w:rPr>
              <w:t>CUUAUUUUUCAAGUCCGUCGGGGUCGAUG</w:t>
            </w:r>
          </w:p>
        </w:tc>
        <w:tc>
          <w:tcPr>
            <w:tcW w:w="521" w:type="pct"/>
          </w:tcPr>
          <w:p w14:paraId="24873018" w14:textId="77777777" w:rsidR="007062DB" w:rsidRPr="00552EC6" w:rsidRDefault="007062DB" w:rsidP="00DD34D8">
            <w:pPr>
              <w:pStyle w:val="Legend"/>
              <w:keepNext w:val="0"/>
              <w:widowControl w:val="0"/>
              <w:rPr>
                <w:sz w:val="18"/>
                <w:szCs w:val="18"/>
              </w:rPr>
            </w:pPr>
          </w:p>
        </w:tc>
        <w:tc>
          <w:tcPr>
            <w:tcW w:w="895" w:type="pct"/>
          </w:tcPr>
          <w:p w14:paraId="714CDF68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pct"/>
          </w:tcPr>
          <w:p w14:paraId="2D239F0E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895" w:type="pct"/>
          </w:tcPr>
          <w:p w14:paraId="4A99A2BE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7062DB" w:rsidRPr="003A743D" w14:paraId="193877E2" w14:textId="77777777" w:rsidTr="00B77E98">
        <w:trPr>
          <w:trHeight w:val="567"/>
        </w:trPr>
        <w:tc>
          <w:tcPr>
            <w:tcW w:w="598" w:type="pct"/>
          </w:tcPr>
          <w:p w14:paraId="7A3D78F1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11</w:t>
            </w:r>
          </w:p>
        </w:tc>
        <w:tc>
          <w:tcPr>
            <w:tcW w:w="1269" w:type="pct"/>
          </w:tcPr>
          <w:p w14:paraId="2355BD53" w14:textId="77777777" w:rsidR="007062DB" w:rsidRPr="00552EC6" w:rsidRDefault="007062DB" w:rsidP="00DD34D8">
            <w:pPr>
              <w:pStyle w:val="Legend"/>
              <w:keepNext w:val="0"/>
              <w:widowControl w:val="0"/>
              <w:rPr>
                <w:sz w:val="18"/>
                <w:szCs w:val="18"/>
              </w:rPr>
            </w:pPr>
            <w:r w:rsidRPr="00552EC6">
              <w:rPr>
                <w:caps/>
                <w:color w:val="000000"/>
                <w:sz w:val="18"/>
                <w:szCs w:val="18"/>
              </w:rPr>
              <w:t>AACUUGCAAACAAUACCAGACUAUCAAAAA</w:t>
            </w:r>
          </w:p>
        </w:tc>
        <w:tc>
          <w:tcPr>
            <w:tcW w:w="521" w:type="pct"/>
          </w:tcPr>
          <w:p w14:paraId="2B4CE8CD" w14:textId="77777777" w:rsidR="007062DB" w:rsidRPr="00552EC6" w:rsidRDefault="007062DB" w:rsidP="00DD34D8">
            <w:pPr>
              <w:pStyle w:val="Legend"/>
              <w:keepNext w:val="0"/>
              <w:widowControl w:val="0"/>
              <w:rPr>
                <w:sz w:val="18"/>
                <w:szCs w:val="18"/>
              </w:rPr>
            </w:pPr>
          </w:p>
        </w:tc>
        <w:tc>
          <w:tcPr>
            <w:tcW w:w="895" w:type="pct"/>
          </w:tcPr>
          <w:p w14:paraId="408BDD89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pct"/>
          </w:tcPr>
          <w:p w14:paraId="50BE9B2C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895" w:type="pct"/>
          </w:tcPr>
          <w:p w14:paraId="3B53CEFC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7062DB" w:rsidRPr="003A743D" w14:paraId="69A022CD" w14:textId="77777777" w:rsidTr="00B77E98">
        <w:trPr>
          <w:trHeight w:val="567"/>
        </w:trPr>
        <w:tc>
          <w:tcPr>
            <w:tcW w:w="598" w:type="pct"/>
          </w:tcPr>
          <w:p w14:paraId="265BE6E1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12</w:t>
            </w:r>
          </w:p>
        </w:tc>
        <w:tc>
          <w:tcPr>
            <w:tcW w:w="1269" w:type="pct"/>
          </w:tcPr>
          <w:p w14:paraId="2EB50E0C" w14:textId="77777777" w:rsidR="007062DB" w:rsidRPr="00552EC6" w:rsidRDefault="007062DB" w:rsidP="00DD34D8">
            <w:pPr>
              <w:pStyle w:val="Legend"/>
              <w:keepNext w:val="0"/>
              <w:widowControl w:val="0"/>
              <w:rPr>
                <w:sz w:val="18"/>
                <w:szCs w:val="18"/>
              </w:rPr>
            </w:pPr>
            <w:r w:rsidRPr="00552EC6">
              <w:rPr>
                <w:caps/>
                <w:sz w:val="18"/>
                <w:szCs w:val="18"/>
              </w:rPr>
              <w:t>GCAUUUCAAGAUAGUAGAGAAUUUAAUCAG</w:t>
            </w:r>
          </w:p>
        </w:tc>
        <w:tc>
          <w:tcPr>
            <w:tcW w:w="521" w:type="pct"/>
          </w:tcPr>
          <w:p w14:paraId="72E8A0B2" w14:textId="77777777" w:rsidR="007062DB" w:rsidRPr="00552EC6" w:rsidRDefault="007062DB" w:rsidP="00DD34D8">
            <w:pPr>
              <w:pStyle w:val="Legend"/>
              <w:keepNext w:val="0"/>
              <w:widowControl w:val="0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FCL-2</w:t>
            </w:r>
          </w:p>
        </w:tc>
        <w:tc>
          <w:tcPr>
            <w:tcW w:w="895" w:type="pct"/>
          </w:tcPr>
          <w:p w14:paraId="6169D1A9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-</w:t>
            </w:r>
          </w:p>
        </w:tc>
        <w:tc>
          <w:tcPr>
            <w:tcW w:w="822" w:type="pct"/>
          </w:tcPr>
          <w:p w14:paraId="339D2A1F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23720-23749</w:t>
            </w:r>
          </w:p>
        </w:tc>
        <w:tc>
          <w:tcPr>
            <w:tcW w:w="895" w:type="pct"/>
          </w:tcPr>
          <w:p w14:paraId="2F65A60E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CCCAATAAAA</w:t>
            </w:r>
          </w:p>
        </w:tc>
      </w:tr>
      <w:tr w:rsidR="007062DB" w:rsidRPr="003A743D" w14:paraId="0B99B93E" w14:textId="77777777" w:rsidTr="00B77E98">
        <w:trPr>
          <w:trHeight w:val="567"/>
        </w:trPr>
        <w:tc>
          <w:tcPr>
            <w:tcW w:w="598" w:type="pct"/>
          </w:tcPr>
          <w:p w14:paraId="3F6409C2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13</w:t>
            </w:r>
          </w:p>
        </w:tc>
        <w:tc>
          <w:tcPr>
            <w:tcW w:w="1269" w:type="pct"/>
          </w:tcPr>
          <w:p w14:paraId="7BD737E8" w14:textId="77777777" w:rsidR="007062DB" w:rsidRPr="00552EC6" w:rsidRDefault="007062DB" w:rsidP="00DD34D8">
            <w:pPr>
              <w:pStyle w:val="Legend"/>
              <w:keepNext w:val="0"/>
              <w:widowControl w:val="0"/>
              <w:rPr>
                <w:sz w:val="18"/>
                <w:szCs w:val="18"/>
              </w:rPr>
            </w:pPr>
            <w:r w:rsidRPr="00552EC6">
              <w:rPr>
                <w:caps/>
                <w:color w:val="000000"/>
                <w:sz w:val="18"/>
                <w:szCs w:val="18"/>
              </w:rPr>
              <w:t>AAAAUAAGAAGAGAUAGUAACAGAAACAAA</w:t>
            </w:r>
          </w:p>
        </w:tc>
        <w:tc>
          <w:tcPr>
            <w:tcW w:w="521" w:type="pct"/>
          </w:tcPr>
          <w:p w14:paraId="0A88B6B8" w14:textId="77777777" w:rsidR="007062DB" w:rsidRPr="00552EC6" w:rsidRDefault="007062DB" w:rsidP="00DD34D8">
            <w:pPr>
              <w:pStyle w:val="Legend"/>
              <w:keepNext w:val="0"/>
              <w:widowControl w:val="0"/>
              <w:rPr>
                <w:sz w:val="18"/>
                <w:szCs w:val="18"/>
              </w:rPr>
            </w:pPr>
          </w:p>
        </w:tc>
        <w:tc>
          <w:tcPr>
            <w:tcW w:w="895" w:type="pct"/>
          </w:tcPr>
          <w:p w14:paraId="39D67900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pct"/>
          </w:tcPr>
          <w:p w14:paraId="73ECCBC4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895" w:type="pct"/>
          </w:tcPr>
          <w:p w14:paraId="5E520514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7062DB" w:rsidRPr="003A743D" w14:paraId="53E7F6E9" w14:textId="77777777" w:rsidTr="00B77E98">
        <w:trPr>
          <w:trHeight w:val="567"/>
        </w:trPr>
        <w:tc>
          <w:tcPr>
            <w:tcW w:w="598" w:type="pct"/>
          </w:tcPr>
          <w:p w14:paraId="2364455C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14</w:t>
            </w:r>
          </w:p>
        </w:tc>
        <w:tc>
          <w:tcPr>
            <w:tcW w:w="1269" w:type="pct"/>
          </w:tcPr>
          <w:p w14:paraId="58C598FC" w14:textId="77777777" w:rsidR="007062DB" w:rsidRPr="00552EC6" w:rsidRDefault="007062DB" w:rsidP="00DD34D8">
            <w:pPr>
              <w:pStyle w:val="Legend"/>
              <w:keepNext w:val="0"/>
              <w:widowControl w:val="0"/>
              <w:rPr>
                <w:sz w:val="18"/>
                <w:szCs w:val="18"/>
              </w:rPr>
            </w:pPr>
            <w:r w:rsidRPr="00552EC6">
              <w:rPr>
                <w:caps/>
                <w:sz w:val="18"/>
                <w:szCs w:val="18"/>
              </w:rPr>
              <w:t>UCUACAAAUACCUGAAUUAACUCUAAACUG</w:t>
            </w:r>
          </w:p>
        </w:tc>
        <w:tc>
          <w:tcPr>
            <w:tcW w:w="521" w:type="pct"/>
          </w:tcPr>
          <w:p w14:paraId="2F8AEF16" w14:textId="77777777" w:rsidR="007062DB" w:rsidRPr="00552EC6" w:rsidRDefault="007062DB" w:rsidP="00DD34D8">
            <w:pPr>
              <w:pStyle w:val="Legend"/>
              <w:keepNext w:val="0"/>
              <w:widowControl w:val="0"/>
              <w:rPr>
                <w:sz w:val="18"/>
                <w:szCs w:val="18"/>
              </w:rPr>
            </w:pPr>
          </w:p>
        </w:tc>
        <w:tc>
          <w:tcPr>
            <w:tcW w:w="895" w:type="pct"/>
          </w:tcPr>
          <w:p w14:paraId="0002FC48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pct"/>
          </w:tcPr>
          <w:p w14:paraId="0D950F1B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895" w:type="pct"/>
          </w:tcPr>
          <w:p w14:paraId="2A713416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7062DB" w:rsidRPr="003A743D" w14:paraId="71588657" w14:textId="77777777" w:rsidTr="00B77E98">
        <w:trPr>
          <w:trHeight w:val="567"/>
        </w:trPr>
        <w:tc>
          <w:tcPr>
            <w:tcW w:w="598" w:type="pct"/>
          </w:tcPr>
          <w:p w14:paraId="04F832B6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15</w:t>
            </w:r>
          </w:p>
        </w:tc>
        <w:tc>
          <w:tcPr>
            <w:tcW w:w="1269" w:type="pct"/>
          </w:tcPr>
          <w:p w14:paraId="40BE14AF" w14:textId="77777777" w:rsidR="007062DB" w:rsidRPr="00552EC6" w:rsidRDefault="007062DB" w:rsidP="00DD34D8">
            <w:pPr>
              <w:pStyle w:val="Legend"/>
              <w:keepNext w:val="0"/>
              <w:widowControl w:val="0"/>
              <w:rPr>
                <w:sz w:val="18"/>
                <w:szCs w:val="18"/>
              </w:rPr>
            </w:pPr>
            <w:r w:rsidRPr="00552EC6">
              <w:rPr>
                <w:caps/>
                <w:color w:val="000000"/>
                <w:sz w:val="18"/>
                <w:szCs w:val="18"/>
              </w:rPr>
              <w:t>UUUGAAAUAAUUUUUAAUUUUAUAACAUUA</w:t>
            </w:r>
          </w:p>
        </w:tc>
        <w:tc>
          <w:tcPr>
            <w:tcW w:w="521" w:type="pct"/>
          </w:tcPr>
          <w:p w14:paraId="572C49A0" w14:textId="77777777" w:rsidR="007062DB" w:rsidRPr="00552EC6" w:rsidRDefault="007062DB" w:rsidP="00DD34D8">
            <w:pPr>
              <w:pStyle w:val="Legend"/>
              <w:keepNext w:val="0"/>
              <w:widowControl w:val="0"/>
              <w:rPr>
                <w:sz w:val="18"/>
                <w:szCs w:val="18"/>
              </w:rPr>
            </w:pPr>
          </w:p>
        </w:tc>
        <w:tc>
          <w:tcPr>
            <w:tcW w:w="895" w:type="pct"/>
          </w:tcPr>
          <w:p w14:paraId="591166F9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pct"/>
          </w:tcPr>
          <w:p w14:paraId="0BA85539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895" w:type="pct"/>
          </w:tcPr>
          <w:p w14:paraId="53DA1B5C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7062DB" w:rsidRPr="003A743D" w14:paraId="56577241" w14:textId="77777777" w:rsidTr="00B77E98">
        <w:trPr>
          <w:trHeight w:val="567"/>
        </w:trPr>
        <w:tc>
          <w:tcPr>
            <w:tcW w:w="598" w:type="pct"/>
          </w:tcPr>
          <w:p w14:paraId="6C26A35A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16</w:t>
            </w:r>
          </w:p>
        </w:tc>
        <w:tc>
          <w:tcPr>
            <w:tcW w:w="1269" w:type="pct"/>
          </w:tcPr>
          <w:p w14:paraId="21559554" w14:textId="77777777" w:rsidR="007062DB" w:rsidRPr="00552EC6" w:rsidRDefault="007062DB" w:rsidP="00DD34D8">
            <w:pPr>
              <w:pStyle w:val="Legend"/>
              <w:keepNext w:val="0"/>
              <w:widowControl w:val="0"/>
              <w:rPr>
                <w:sz w:val="18"/>
                <w:szCs w:val="18"/>
              </w:rPr>
            </w:pPr>
            <w:r w:rsidRPr="00552EC6">
              <w:rPr>
                <w:caps/>
                <w:sz w:val="18"/>
                <w:szCs w:val="18"/>
              </w:rPr>
              <w:t>GAAAGCUAUGCUGCCAUAUAAACAGGAUGG</w:t>
            </w:r>
          </w:p>
        </w:tc>
        <w:tc>
          <w:tcPr>
            <w:tcW w:w="521" w:type="pct"/>
          </w:tcPr>
          <w:p w14:paraId="6B4E8510" w14:textId="77777777" w:rsidR="007062DB" w:rsidRPr="00552EC6" w:rsidRDefault="007062DB" w:rsidP="00DD34D8">
            <w:pPr>
              <w:pStyle w:val="Legend"/>
              <w:keepNext w:val="0"/>
              <w:widowControl w:val="0"/>
              <w:rPr>
                <w:sz w:val="18"/>
                <w:szCs w:val="18"/>
              </w:rPr>
            </w:pPr>
          </w:p>
        </w:tc>
        <w:tc>
          <w:tcPr>
            <w:tcW w:w="895" w:type="pct"/>
          </w:tcPr>
          <w:p w14:paraId="3E53B6F1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pct"/>
          </w:tcPr>
          <w:p w14:paraId="2C9E0668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895" w:type="pct"/>
          </w:tcPr>
          <w:p w14:paraId="456888DD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7062DB" w:rsidRPr="003A743D" w14:paraId="11373ECB" w14:textId="77777777" w:rsidTr="00B77E98">
        <w:trPr>
          <w:trHeight w:val="567"/>
        </w:trPr>
        <w:tc>
          <w:tcPr>
            <w:tcW w:w="598" w:type="pct"/>
          </w:tcPr>
          <w:p w14:paraId="73C71DFF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17</w:t>
            </w:r>
          </w:p>
        </w:tc>
        <w:tc>
          <w:tcPr>
            <w:tcW w:w="1269" w:type="pct"/>
          </w:tcPr>
          <w:p w14:paraId="38D6BF8A" w14:textId="77777777" w:rsidR="007062DB" w:rsidRPr="00552EC6" w:rsidRDefault="007062DB" w:rsidP="00DD34D8">
            <w:pPr>
              <w:pStyle w:val="Legend"/>
              <w:keepNext w:val="0"/>
              <w:widowControl w:val="0"/>
              <w:rPr>
                <w:sz w:val="18"/>
                <w:szCs w:val="18"/>
              </w:rPr>
            </w:pPr>
            <w:r w:rsidRPr="00552EC6">
              <w:rPr>
                <w:caps/>
                <w:color w:val="000000"/>
                <w:sz w:val="18"/>
                <w:szCs w:val="18"/>
              </w:rPr>
              <w:t>UAUAAAGCAAAACUAAUUGAUUGAUAAACU</w:t>
            </w:r>
          </w:p>
        </w:tc>
        <w:tc>
          <w:tcPr>
            <w:tcW w:w="521" w:type="pct"/>
          </w:tcPr>
          <w:p w14:paraId="217EED5F" w14:textId="77777777" w:rsidR="007062DB" w:rsidRPr="00552EC6" w:rsidRDefault="007062DB" w:rsidP="00DD34D8">
            <w:pPr>
              <w:pStyle w:val="Legend"/>
              <w:keepNext w:val="0"/>
              <w:widowControl w:val="0"/>
              <w:rPr>
                <w:sz w:val="18"/>
                <w:szCs w:val="18"/>
              </w:rPr>
            </w:pPr>
          </w:p>
        </w:tc>
        <w:tc>
          <w:tcPr>
            <w:tcW w:w="895" w:type="pct"/>
          </w:tcPr>
          <w:p w14:paraId="1D651FFE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pct"/>
          </w:tcPr>
          <w:p w14:paraId="4B891BE1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895" w:type="pct"/>
          </w:tcPr>
          <w:p w14:paraId="65FF60F3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7062DB" w:rsidRPr="003A743D" w14:paraId="09DD36AA" w14:textId="77777777" w:rsidTr="00B77E98">
        <w:trPr>
          <w:trHeight w:val="567"/>
        </w:trPr>
        <w:tc>
          <w:tcPr>
            <w:tcW w:w="598" w:type="pct"/>
          </w:tcPr>
          <w:p w14:paraId="0F70B689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18</w:t>
            </w:r>
          </w:p>
        </w:tc>
        <w:tc>
          <w:tcPr>
            <w:tcW w:w="1269" w:type="pct"/>
          </w:tcPr>
          <w:p w14:paraId="72174F80" w14:textId="77777777" w:rsidR="007062DB" w:rsidRPr="00552EC6" w:rsidRDefault="007062DB" w:rsidP="00DD34D8">
            <w:pPr>
              <w:pStyle w:val="Legend"/>
              <w:keepNext w:val="0"/>
              <w:widowControl w:val="0"/>
              <w:rPr>
                <w:sz w:val="18"/>
                <w:szCs w:val="18"/>
              </w:rPr>
            </w:pPr>
            <w:r w:rsidRPr="00552EC6">
              <w:rPr>
                <w:caps/>
                <w:sz w:val="18"/>
                <w:szCs w:val="18"/>
              </w:rPr>
              <w:t>UUCAGAAGGAAUUUAGAAGCUUCUGUUCCU</w:t>
            </w:r>
          </w:p>
        </w:tc>
        <w:tc>
          <w:tcPr>
            <w:tcW w:w="521" w:type="pct"/>
          </w:tcPr>
          <w:p w14:paraId="0351E860" w14:textId="77777777" w:rsidR="007062DB" w:rsidRPr="00552EC6" w:rsidRDefault="007062DB" w:rsidP="00DD34D8">
            <w:pPr>
              <w:pStyle w:val="Legend"/>
              <w:keepNext w:val="0"/>
              <w:widowControl w:val="0"/>
              <w:rPr>
                <w:sz w:val="18"/>
                <w:szCs w:val="18"/>
              </w:rPr>
            </w:pPr>
          </w:p>
        </w:tc>
        <w:tc>
          <w:tcPr>
            <w:tcW w:w="895" w:type="pct"/>
          </w:tcPr>
          <w:p w14:paraId="784C5C8D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pct"/>
          </w:tcPr>
          <w:p w14:paraId="2487777A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895" w:type="pct"/>
          </w:tcPr>
          <w:p w14:paraId="7BFF3D3D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7062DB" w:rsidRPr="003A743D" w14:paraId="3335DD8A" w14:textId="77777777" w:rsidTr="00B77E98">
        <w:trPr>
          <w:trHeight w:val="567"/>
        </w:trPr>
        <w:tc>
          <w:tcPr>
            <w:tcW w:w="598" w:type="pct"/>
          </w:tcPr>
          <w:p w14:paraId="0686C1A6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19</w:t>
            </w:r>
          </w:p>
        </w:tc>
        <w:tc>
          <w:tcPr>
            <w:tcW w:w="1269" w:type="pct"/>
          </w:tcPr>
          <w:p w14:paraId="7ABF9F05" w14:textId="77777777" w:rsidR="007062DB" w:rsidRPr="00552EC6" w:rsidRDefault="007062DB" w:rsidP="00DD34D8">
            <w:pPr>
              <w:pStyle w:val="Legend"/>
              <w:keepNext w:val="0"/>
              <w:widowControl w:val="0"/>
              <w:rPr>
                <w:sz w:val="18"/>
                <w:szCs w:val="18"/>
              </w:rPr>
            </w:pPr>
            <w:r w:rsidRPr="00552EC6">
              <w:rPr>
                <w:caps/>
                <w:color w:val="000000"/>
                <w:sz w:val="18"/>
                <w:szCs w:val="18"/>
              </w:rPr>
              <w:t>AUUAUAUUUGUGUUACAUGGUGUAGUUAAA</w:t>
            </w:r>
          </w:p>
        </w:tc>
        <w:tc>
          <w:tcPr>
            <w:tcW w:w="521" w:type="pct"/>
          </w:tcPr>
          <w:p w14:paraId="244478FB" w14:textId="77777777" w:rsidR="007062DB" w:rsidRPr="00552EC6" w:rsidRDefault="007062DB" w:rsidP="00DD34D8">
            <w:pPr>
              <w:pStyle w:val="Legend"/>
              <w:keepNext w:val="0"/>
              <w:widowControl w:val="0"/>
              <w:rPr>
                <w:sz w:val="18"/>
                <w:szCs w:val="18"/>
              </w:rPr>
            </w:pPr>
          </w:p>
        </w:tc>
        <w:tc>
          <w:tcPr>
            <w:tcW w:w="895" w:type="pct"/>
          </w:tcPr>
          <w:p w14:paraId="71E1F9E4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pct"/>
          </w:tcPr>
          <w:p w14:paraId="053C8F53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895" w:type="pct"/>
          </w:tcPr>
          <w:p w14:paraId="7F53216A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7062DB" w:rsidRPr="003A743D" w14:paraId="23C79B07" w14:textId="77777777" w:rsidTr="00B77E98">
        <w:trPr>
          <w:trHeight w:val="567"/>
        </w:trPr>
        <w:tc>
          <w:tcPr>
            <w:tcW w:w="598" w:type="pct"/>
          </w:tcPr>
          <w:p w14:paraId="3480BEB1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lastRenderedPageBreak/>
              <w:t>20</w:t>
            </w:r>
          </w:p>
        </w:tc>
        <w:tc>
          <w:tcPr>
            <w:tcW w:w="1269" w:type="pct"/>
          </w:tcPr>
          <w:p w14:paraId="4A2051AF" w14:textId="77777777" w:rsidR="007062DB" w:rsidRPr="00552EC6" w:rsidRDefault="007062DB" w:rsidP="00DD34D8">
            <w:pPr>
              <w:pStyle w:val="Legend"/>
              <w:keepNext w:val="0"/>
              <w:widowControl w:val="0"/>
              <w:rPr>
                <w:sz w:val="18"/>
                <w:szCs w:val="18"/>
              </w:rPr>
            </w:pPr>
            <w:r w:rsidRPr="00552EC6">
              <w:rPr>
                <w:caps/>
                <w:sz w:val="18"/>
                <w:szCs w:val="18"/>
              </w:rPr>
              <w:t>AUUGUAAGGUAUUUCAAGUGGACACCGCA</w:t>
            </w:r>
          </w:p>
        </w:tc>
        <w:tc>
          <w:tcPr>
            <w:tcW w:w="521" w:type="pct"/>
          </w:tcPr>
          <w:p w14:paraId="54EA880E" w14:textId="77777777" w:rsidR="007062DB" w:rsidRPr="00552EC6" w:rsidRDefault="007062DB" w:rsidP="00DD34D8">
            <w:pPr>
              <w:pStyle w:val="Legend"/>
              <w:keepNext w:val="0"/>
              <w:widowControl w:val="0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FCL-2</w:t>
            </w:r>
          </w:p>
        </w:tc>
        <w:tc>
          <w:tcPr>
            <w:tcW w:w="895" w:type="pct"/>
          </w:tcPr>
          <w:p w14:paraId="447266FD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-</w:t>
            </w:r>
          </w:p>
        </w:tc>
        <w:tc>
          <w:tcPr>
            <w:tcW w:w="822" w:type="pct"/>
          </w:tcPr>
          <w:p w14:paraId="73E5D2F2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18513-18541</w:t>
            </w:r>
          </w:p>
        </w:tc>
        <w:tc>
          <w:tcPr>
            <w:tcW w:w="895" w:type="pct"/>
          </w:tcPr>
          <w:p w14:paraId="52DA825A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AACATTAAAT</w:t>
            </w:r>
          </w:p>
        </w:tc>
      </w:tr>
      <w:tr w:rsidR="007062DB" w:rsidRPr="003A743D" w14:paraId="2101A09F" w14:textId="77777777" w:rsidTr="00B77E98">
        <w:trPr>
          <w:trHeight w:val="567"/>
        </w:trPr>
        <w:tc>
          <w:tcPr>
            <w:tcW w:w="598" w:type="pct"/>
          </w:tcPr>
          <w:p w14:paraId="3B931756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21</w:t>
            </w:r>
          </w:p>
        </w:tc>
        <w:tc>
          <w:tcPr>
            <w:tcW w:w="1269" w:type="pct"/>
          </w:tcPr>
          <w:p w14:paraId="14F31623" w14:textId="77777777" w:rsidR="007062DB" w:rsidRPr="00552EC6" w:rsidRDefault="007062DB" w:rsidP="00DD34D8">
            <w:pPr>
              <w:pStyle w:val="Legend"/>
              <w:keepNext w:val="0"/>
              <w:widowControl w:val="0"/>
              <w:rPr>
                <w:sz w:val="18"/>
                <w:szCs w:val="18"/>
              </w:rPr>
            </w:pPr>
            <w:r w:rsidRPr="00552EC6">
              <w:rPr>
                <w:caps/>
                <w:color w:val="000000"/>
                <w:sz w:val="18"/>
                <w:szCs w:val="18"/>
              </w:rPr>
              <w:t>UUUUAAAUUUGGCGGUUGACCAUAGAUCG</w:t>
            </w:r>
          </w:p>
        </w:tc>
        <w:tc>
          <w:tcPr>
            <w:tcW w:w="521" w:type="pct"/>
          </w:tcPr>
          <w:p w14:paraId="4CA4F2AA" w14:textId="77777777" w:rsidR="007062DB" w:rsidRPr="00552EC6" w:rsidRDefault="007062DB" w:rsidP="00DD34D8">
            <w:pPr>
              <w:pStyle w:val="Legend"/>
              <w:keepNext w:val="0"/>
              <w:widowControl w:val="0"/>
              <w:rPr>
                <w:sz w:val="18"/>
                <w:szCs w:val="18"/>
              </w:rPr>
            </w:pPr>
          </w:p>
        </w:tc>
        <w:tc>
          <w:tcPr>
            <w:tcW w:w="895" w:type="pct"/>
          </w:tcPr>
          <w:p w14:paraId="6EFE3534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pct"/>
          </w:tcPr>
          <w:p w14:paraId="294BF6BD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895" w:type="pct"/>
          </w:tcPr>
          <w:p w14:paraId="62458B66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7062DB" w:rsidRPr="003A743D" w14:paraId="33808472" w14:textId="77777777" w:rsidTr="00B77E98">
        <w:trPr>
          <w:trHeight w:val="567"/>
        </w:trPr>
        <w:tc>
          <w:tcPr>
            <w:tcW w:w="598" w:type="pct"/>
          </w:tcPr>
          <w:p w14:paraId="567BC210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22</w:t>
            </w:r>
          </w:p>
        </w:tc>
        <w:tc>
          <w:tcPr>
            <w:tcW w:w="1269" w:type="pct"/>
          </w:tcPr>
          <w:p w14:paraId="64D0B288" w14:textId="77777777" w:rsidR="007062DB" w:rsidRPr="00552EC6" w:rsidRDefault="007062DB" w:rsidP="00DD34D8">
            <w:pPr>
              <w:pStyle w:val="Legend"/>
              <w:keepNext w:val="0"/>
              <w:widowControl w:val="0"/>
              <w:rPr>
                <w:sz w:val="18"/>
                <w:szCs w:val="18"/>
              </w:rPr>
            </w:pPr>
            <w:r w:rsidRPr="00552EC6">
              <w:rPr>
                <w:caps/>
                <w:sz w:val="18"/>
                <w:szCs w:val="18"/>
              </w:rPr>
              <w:t>CGAUUUGGUUACACGAAGGUAUUUUCGAG</w:t>
            </w:r>
          </w:p>
        </w:tc>
        <w:tc>
          <w:tcPr>
            <w:tcW w:w="521" w:type="pct"/>
          </w:tcPr>
          <w:p w14:paraId="355DF9A0" w14:textId="77777777" w:rsidR="007062DB" w:rsidRPr="00552EC6" w:rsidRDefault="007062DB" w:rsidP="00DD34D8">
            <w:pPr>
              <w:pStyle w:val="Legend"/>
              <w:keepNext w:val="0"/>
              <w:widowControl w:val="0"/>
              <w:rPr>
                <w:sz w:val="18"/>
                <w:szCs w:val="18"/>
              </w:rPr>
            </w:pPr>
          </w:p>
        </w:tc>
        <w:tc>
          <w:tcPr>
            <w:tcW w:w="895" w:type="pct"/>
          </w:tcPr>
          <w:p w14:paraId="713E5061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pct"/>
          </w:tcPr>
          <w:p w14:paraId="7E9E9098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895" w:type="pct"/>
          </w:tcPr>
          <w:p w14:paraId="241E250F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7062DB" w:rsidRPr="003A743D" w14:paraId="5E61AB79" w14:textId="77777777" w:rsidTr="00B77E98">
        <w:trPr>
          <w:trHeight w:val="567"/>
        </w:trPr>
        <w:tc>
          <w:tcPr>
            <w:tcW w:w="598" w:type="pct"/>
          </w:tcPr>
          <w:p w14:paraId="6465D4A4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23</w:t>
            </w:r>
          </w:p>
        </w:tc>
        <w:tc>
          <w:tcPr>
            <w:tcW w:w="1269" w:type="pct"/>
          </w:tcPr>
          <w:p w14:paraId="319B7F81" w14:textId="77777777" w:rsidR="007062DB" w:rsidRPr="00552EC6" w:rsidRDefault="007062DB" w:rsidP="00DD34D8">
            <w:pPr>
              <w:pStyle w:val="Legend"/>
              <w:keepNext w:val="0"/>
              <w:widowControl w:val="0"/>
              <w:rPr>
                <w:sz w:val="18"/>
                <w:szCs w:val="18"/>
              </w:rPr>
            </w:pPr>
            <w:r w:rsidRPr="00552EC6">
              <w:rPr>
                <w:caps/>
                <w:color w:val="000000"/>
                <w:sz w:val="18"/>
                <w:szCs w:val="18"/>
              </w:rPr>
              <w:t>UGACUAAAAAAGCCAUUGCAAGCGCUACAG</w:t>
            </w:r>
          </w:p>
        </w:tc>
        <w:tc>
          <w:tcPr>
            <w:tcW w:w="521" w:type="pct"/>
          </w:tcPr>
          <w:p w14:paraId="35774F3B" w14:textId="77777777" w:rsidR="007062DB" w:rsidRPr="00552EC6" w:rsidRDefault="007062DB" w:rsidP="00DD34D8">
            <w:pPr>
              <w:pStyle w:val="Legend"/>
              <w:keepNext w:val="0"/>
              <w:widowControl w:val="0"/>
              <w:rPr>
                <w:sz w:val="18"/>
                <w:szCs w:val="18"/>
              </w:rPr>
            </w:pPr>
          </w:p>
        </w:tc>
        <w:tc>
          <w:tcPr>
            <w:tcW w:w="895" w:type="pct"/>
          </w:tcPr>
          <w:p w14:paraId="3D275C55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pct"/>
          </w:tcPr>
          <w:p w14:paraId="2A0DF0D0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895" w:type="pct"/>
          </w:tcPr>
          <w:p w14:paraId="73DC1D6C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7062DB" w:rsidRPr="003A743D" w14:paraId="2470835B" w14:textId="77777777" w:rsidTr="00B77E98">
        <w:trPr>
          <w:trHeight w:val="567"/>
        </w:trPr>
        <w:tc>
          <w:tcPr>
            <w:tcW w:w="598" w:type="pct"/>
          </w:tcPr>
          <w:p w14:paraId="63FC28E1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24</w:t>
            </w:r>
          </w:p>
        </w:tc>
        <w:tc>
          <w:tcPr>
            <w:tcW w:w="1269" w:type="pct"/>
          </w:tcPr>
          <w:p w14:paraId="5BB93D77" w14:textId="77777777" w:rsidR="007062DB" w:rsidRPr="00552EC6" w:rsidRDefault="007062DB" w:rsidP="00DD34D8">
            <w:pPr>
              <w:pStyle w:val="Legend"/>
              <w:keepNext w:val="0"/>
              <w:widowControl w:val="0"/>
              <w:rPr>
                <w:sz w:val="18"/>
                <w:szCs w:val="18"/>
              </w:rPr>
            </w:pPr>
            <w:r w:rsidRPr="00552EC6">
              <w:rPr>
                <w:caps/>
                <w:sz w:val="18"/>
                <w:szCs w:val="18"/>
              </w:rPr>
              <w:t>AUUUUAAAAAGACAGAUUAAAUCGGCUGGG</w:t>
            </w:r>
          </w:p>
        </w:tc>
        <w:tc>
          <w:tcPr>
            <w:tcW w:w="521" w:type="pct"/>
          </w:tcPr>
          <w:p w14:paraId="6C77F67D" w14:textId="77777777" w:rsidR="007062DB" w:rsidRPr="00552EC6" w:rsidRDefault="007062DB" w:rsidP="00DD34D8">
            <w:pPr>
              <w:pStyle w:val="Legend"/>
              <w:keepNext w:val="0"/>
              <w:widowControl w:val="0"/>
              <w:rPr>
                <w:sz w:val="18"/>
                <w:szCs w:val="18"/>
              </w:rPr>
            </w:pPr>
          </w:p>
        </w:tc>
        <w:tc>
          <w:tcPr>
            <w:tcW w:w="895" w:type="pct"/>
          </w:tcPr>
          <w:p w14:paraId="513807B4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pct"/>
          </w:tcPr>
          <w:p w14:paraId="6D8C6C9D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895" w:type="pct"/>
          </w:tcPr>
          <w:p w14:paraId="3F2FB646" w14:textId="77777777" w:rsidR="007062DB" w:rsidRPr="00552EC6" w:rsidRDefault="007062DB" w:rsidP="00DD34D8">
            <w:pPr>
              <w:pStyle w:val="Legend"/>
              <w:keepNext w:val="0"/>
              <w:widowControl w:val="0"/>
              <w:jc w:val="center"/>
              <w:rPr>
                <w:sz w:val="18"/>
                <w:szCs w:val="18"/>
              </w:rPr>
            </w:pPr>
          </w:p>
        </w:tc>
      </w:tr>
    </w:tbl>
    <w:p w14:paraId="7D036073" w14:textId="361F14A3" w:rsidR="007062DB" w:rsidRDefault="007062DB">
      <w:pPr>
        <w:rPr>
          <w:lang w:val="fi-FI"/>
        </w:rPr>
      </w:pPr>
    </w:p>
    <w:p w14:paraId="165BD931" w14:textId="77777777" w:rsidR="00206B04" w:rsidRDefault="00206B04">
      <w:pPr>
        <w:rPr>
          <w:lang w:val="fi-FI"/>
        </w:rPr>
      </w:pPr>
      <w:r>
        <w:rPr>
          <w:lang w:val="fi-FI"/>
        </w:rPr>
        <w:br w:type="page"/>
      </w:r>
    </w:p>
    <w:p w14:paraId="6167940B" w14:textId="63AD9C8E" w:rsidR="00206B04" w:rsidRDefault="00206B04">
      <w:pPr>
        <w:rPr>
          <w:lang w:val="fi-FI"/>
        </w:rPr>
      </w:pPr>
      <w:r>
        <w:rPr>
          <w:lang w:val="fi-FI"/>
        </w:rPr>
        <w:lastRenderedPageBreak/>
        <w:t>B</w:t>
      </w:r>
    </w:p>
    <w:p w14:paraId="72257B34" w14:textId="22F46B69" w:rsidR="00206B04" w:rsidRDefault="00206B04">
      <w:pPr>
        <w:rPr>
          <w:lang w:val="fi-FI"/>
        </w:rPr>
      </w:pPr>
    </w:p>
    <w:tbl>
      <w:tblPr>
        <w:tblStyle w:val="PlainTable3"/>
        <w:tblW w:w="0" w:type="auto"/>
        <w:tblLayout w:type="fixed"/>
        <w:tblLook w:val="0620" w:firstRow="1" w:lastRow="0" w:firstColumn="0" w:lastColumn="0" w:noHBand="1" w:noVBand="1"/>
      </w:tblPr>
      <w:tblGrid>
        <w:gridCol w:w="1134"/>
        <w:gridCol w:w="2410"/>
        <w:gridCol w:w="1134"/>
        <w:gridCol w:w="992"/>
        <w:gridCol w:w="1560"/>
        <w:gridCol w:w="1796"/>
      </w:tblGrid>
      <w:tr w:rsidR="00206B04" w:rsidRPr="00333BF6" w14:paraId="159B4E31" w14:textId="77777777" w:rsidTr="00B77E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1"/>
        </w:trPr>
        <w:tc>
          <w:tcPr>
            <w:tcW w:w="1134" w:type="dxa"/>
            <w:tcBorders>
              <w:top w:val="single" w:sz="4" w:space="0" w:color="auto"/>
            </w:tcBorders>
          </w:tcPr>
          <w:p w14:paraId="4F3520E2" w14:textId="3114414B" w:rsidR="00206B04" w:rsidRPr="00552EC6" w:rsidRDefault="00206B04" w:rsidP="00B77E98">
            <w:pPr>
              <w:pStyle w:val="Legend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ARRAY POSITI</w:t>
            </w:r>
            <w:r>
              <w:rPr>
                <w:sz w:val="18"/>
                <w:szCs w:val="18"/>
              </w:rPr>
              <w:t>O</w:t>
            </w:r>
            <w:r w:rsidRPr="00552EC6">
              <w:rPr>
                <w:sz w:val="18"/>
                <w:szCs w:val="18"/>
              </w:rPr>
              <w:t>N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43B62CE" w14:textId="77777777" w:rsidR="00206B04" w:rsidRPr="00552EC6" w:rsidRDefault="00206B04" w:rsidP="00B77E98">
            <w:pPr>
              <w:pStyle w:val="Legend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VI-B crRNA sequenc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54A5779" w14:textId="77777777" w:rsidR="00206B04" w:rsidRPr="00552EC6" w:rsidRDefault="00206B04" w:rsidP="00B77E98">
            <w:pPr>
              <w:pStyle w:val="Legend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VI-B Targ</w:t>
            </w:r>
            <w:r w:rsidRPr="00333BF6">
              <w:rPr>
                <w:sz w:val="18"/>
                <w:szCs w:val="18"/>
              </w:rPr>
              <w:t>e</w:t>
            </w:r>
            <w:r w:rsidRPr="00552EC6">
              <w:rPr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00A803F" w14:textId="77777777" w:rsidR="00206B04" w:rsidRPr="00552EC6" w:rsidRDefault="00206B04" w:rsidP="00B77E98">
            <w:pPr>
              <w:pStyle w:val="Legend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target Stra</w:t>
            </w:r>
            <w:r w:rsidRPr="00333BF6">
              <w:rPr>
                <w:sz w:val="18"/>
                <w:szCs w:val="18"/>
              </w:rPr>
              <w:t>n</w:t>
            </w:r>
            <w:r w:rsidRPr="00552EC6">
              <w:rPr>
                <w:sz w:val="18"/>
                <w:szCs w:val="18"/>
              </w:rPr>
              <w:t>d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DE6A8B6" w14:textId="77777777" w:rsidR="00206B04" w:rsidRPr="00552EC6" w:rsidRDefault="00206B04" w:rsidP="00B77E98">
            <w:pPr>
              <w:pStyle w:val="Legend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Target positi</w:t>
            </w:r>
            <w:r w:rsidRPr="00333BF6">
              <w:rPr>
                <w:sz w:val="18"/>
                <w:szCs w:val="18"/>
              </w:rPr>
              <w:t>o</w:t>
            </w:r>
            <w:r w:rsidRPr="00552EC6">
              <w:rPr>
                <w:sz w:val="18"/>
                <w:szCs w:val="18"/>
              </w:rPr>
              <w:t>n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04E30DF6" w14:textId="77777777" w:rsidR="00206B04" w:rsidRPr="00552EC6" w:rsidRDefault="00206B04" w:rsidP="00B77E98">
            <w:pPr>
              <w:pStyle w:val="Legend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PAM (upstream)</w:t>
            </w:r>
          </w:p>
        </w:tc>
      </w:tr>
      <w:tr w:rsidR="00206B04" w:rsidRPr="00E4305A" w14:paraId="05883FEB" w14:textId="77777777" w:rsidTr="00B77E98">
        <w:tc>
          <w:tcPr>
            <w:tcW w:w="1134" w:type="dxa"/>
          </w:tcPr>
          <w:p w14:paraId="02136DA5" w14:textId="77777777" w:rsidR="00206B04" w:rsidRPr="00552EC6" w:rsidRDefault="00206B04" w:rsidP="002A69F6">
            <w:pPr>
              <w:pStyle w:val="Legend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1</w:t>
            </w:r>
          </w:p>
        </w:tc>
        <w:tc>
          <w:tcPr>
            <w:tcW w:w="2410" w:type="dxa"/>
          </w:tcPr>
          <w:p w14:paraId="3E61FD20" w14:textId="77777777" w:rsidR="00206B04" w:rsidRPr="00552EC6" w:rsidRDefault="00206B04" w:rsidP="002A69F6">
            <w:pPr>
              <w:pStyle w:val="Legend"/>
              <w:rPr>
                <w:sz w:val="18"/>
                <w:szCs w:val="18"/>
              </w:rPr>
            </w:pPr>
            <w:r w:rsidRPr="00552EC6">
              <w:rPr>
                <w:caps/>
                <w:color w:val="000000"/>
                <w:sz w:val="18"/>
                <w:szCs w:val="18"/>
              </w:rPr>
              <w:t>UAUUCUAAUGGAUCAAUUAAAAAAGCAAGA</w:t>
            </w:r>
          </w:p>
        </w:tc>
        <w:tc>
          <w:tcPr>
            <w:tcW w:w="1134" w:type="dxa"/>
          </w:tcPr>
          <w:p w14:paraId="50389895" w14:textId="77777777" w:rsidR="00206B04" w:rsidRPr="00552EC6" w:rsidRDefault="00206B04" w:rsidP="002A69F6">
            <w:pPr>
              <w:pStyle w:val="Legend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self</w:t>
            </w:r>
          </w:p>
        </w:tc>
        <w:tc>
          <w:tcPr>
            <w:tcW w:w="992" w:type="dxa"/>
          </w:tcPr>
          <w:p w14:paraId="26426273" w14:textId="77777777" w:rsidR="00206B04" w:rsidRPr="00552EC6" w:rsidRDefault="00206B04" w:rsidP="002A69F6">
            <w:pPr>
              <w:pStyle w:val="Legend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5BC792D8" w14:textId="77777777" w:rsidR="00206B04" w:rsidRPr="00552EC6" w:rsidRDefault="00206B04" w:rsidP="002A69F6">
            <w:pPr>
              <w:pStyle w:val="Legend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751992- 752021</w:t>
            </w:r>
          </w:p>
        </w:tc>
        <w:tc>
          <w:tcPr>
            <w:tcW w:w="1796" w:type="dxa"/>
          </w:tcPr>
          <w:p w14:paraId="125943BC" w14:textId="77777777" w:rsidR="00206B04" w:rsidRPr="00552EC6" w:rsidRDefault="00206B04" w:rsidP="002A69F6">
            <w:pPr>
              <w:pStyle w:val="Legend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ATTTATTCCC</w:t>
            </w:r>
          </w:p>
        </w:tc>
      </w:tr>
      <w:tr w:rsidR="00206B04" w:rsidRPr="00E4305A" w14:paraId="357C2E45" w14:textId="77777777" w:rsidTr="00B77E98">
        <w:tc>
          <w:tcPr>
            <w:tcW w:w="1134" w:type="dxa"/>
          </w:tcPr>
          <w:p w14:paraId="5708CBD3" w14:textId="77777777" w:rsidR="00206B04" w:rsidRPr="00552EC6" w:rsidRDefault="00206B04" w:rsidP="002A69F6">
            <w:pPr>
              <w:pStyle w:val="Legend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2</w:t>
            </w:r>
          </w:p>
        </w:tc>
        <w:tc>
          <w:tcPr>
            <w:tcW w:w="2410" w:type="dxa"/>
          </w:tcPr>
          <w:p w14:paraId="07803300" w14:textId="77777777" w:rsidR="00206B04" w:rsidRPr="00552EC6" w:rsidRDefault="00206B04" w:rsidP="002A69F6">
            <w:pPr>
              <w:pStyle w:val="Legend"/>
              <w:rPr>
                <w:sz w:val="18"/>
                <w:szCs w:val="18"/>
              </w:rPr>
            </w:pPr>
            <w:r w:rsidRPr="00552EC6">
              <w:rPr>
                <w:caps/>
                <w:sz w:val="18"/>
                <w:szCs w:val="18"/>
              </w:rPr>
              <w:t>UCGAGAGGUGUUAAUGAAACGAACAUAGUU</w:t>
            </w:r>
          </w:p>
        </w:tc>
        <w:tc>
          <w:tcPr>
            <w:tcW w:w="1134" w:type="dxa"/>
          </w:tcPr>
          <w:p w14:paraId="5C313634" w14:textId="77777777" w:rsidR="00206B04" w:rsidRPr="00552EC6" w:rsidRDefault="00206B04" w:rsidP="002A69F6">
            <w:pPr>
              <w:pStyle w:val="Legend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self</w:t>
            </w:r>
          </w:p>
        </w:tc>
        <w:tc>
          <w:tcPr>
            <w:tcW w:w="992" w:type="dxa"/>
          </w:tcPr>
          <w:p w14:paraId="66F9535D" w14:textId="77777777" w:rsidR="00206B04" w:rsidRPr="00552EC6" w:rsidRDefault="00206B04" w:rsidP="002A69F6">
            <w:pPr>
              <w:pStyle w:val="Legend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05FFF4E6" w14:textId="77777777" w:rsidR="00206B04" w:rsidRPr="00552EC6" w:rsidRDefault="00206B04" w:rsidP="002A69F6">
            <w:pPr>
              <w:pStyle w:val="Legend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1885766- 1885737</w:t>
            </w:r>
          </w:p>
        </w:tc>
        <w:tc>
          <w:tcPr>
            <w:tcW w:w="1796" w:type="dxa"/>
          </w:tcPr>
          <w:p w14:paraId="4762D46D" w14:textId="77777777" w:rsidR="00206B04" w:rsidRPr="00552EC6" w:rsidRDefault="00206B04" w:rsidP="002A69F6">
            <w:pPr>
              <w:pStyle w:val="Legend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TTTTACTTCC</w:t>
            </w:r>
          </w:p>
        </w:tc>
      </w:tr>
      <w:tr w:rsidR="00206B04" w:rsidRPr="00E4305A" w14:paraId="7DC659E5" w14:textId="77777777" w:rsidTr="00B77E98">
        <w:tc>
          <w:tcPr>
            <w:tcW w:w="1134" w:type="dxa"/>
          </w:tcPr>
          <w:p w14:paraId="7807CA48" w14:textId="77777777" w:rsidR="00206B04" w:rsidRPr="00552EC6" w:rsidRDefault="00206B04" w:rsidP="002A69F6">
            <w:pPr>
              <w:pStyle w:val="Legend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3</w:t>
            </w:r>
          </w:p>
        </w:tc>
        <w:tc>
          <w:tcPr>
            <w:tcW w:w="2410" w:type="dxa"/>
          </w:tcPr>
          <w:p w14:paraId="5DE8155B" w14:textId="77777777" w:rsidR="00206B04" w:rsidRPr="00552EC6" w:rsidRDefault="00206B04" w:rsidP="002A69F6">
            <w:pPr>
              <w:pStyle w:val="Legend"/>
              <w:rPr>
                <w:sz w:val="18"/>
                <w:szCs w:val="18"/>
              </w:rPr>
            </w:pPr>
            <w:r w:rsidRPr="00552EC6">
              <w:rPr>
                <w:caps/>
                <w:color w:val="000000"/>
                <w:sz w:val="18"/>
                <w:szCs w:val="18"/>
              </w:rPr>
              <w:t>AAUUACUGCUAAAUGAUACAAUGUGUUUG</w:t>
            </w:r>
          </w:p>
        </w:tc>
        <w:tc>
          <w:tcPr>
            <w:tcW w:w="1134" w:type="dxa"/>
          </w:tcPr>
          <w:p w14:paraId="2B881ECC" w14:textId="77777777" w:rsidR="00206B04" w:rsidRPr="00552EC6" w:rsidRDefault="00206B04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201250AD" w14:textId="77777777" w:rsidR="00206B04" w:rsidRPr="00552EC6" w:rsidRDefault="00206B04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79ADCB25" w14:textId="77777777" w:rsidR="00206B04" w:rsidRPr="00552EC6" w:rsidRDefault="00206B04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  <w:tc>
          <w:tcPr>
            <w:tcW w:w="1796" w:type="dxa"/>
          </w:tcPr>
          <w:p w14:paraId="1B574387" w14:textId="77777777" w:rsidR="00206B04" w:rsidRPr="00552EC6" w:rsidRDefault="00206B04" w:rsidP="002A69F6">
            <w:pPr>
              <w:pStyle w:val="Legend"/>
              <w:rPr>
                <w:sz w:val="18"/>
                <w:szCs w:val="18"/>
              </w:rPr>
            </w:pPr>
          </w:p>
        </w:tc>
      </w:tr>
      <w:tr w:rsidR="00206B04" w:rsidRPr="00E4305A" w14:paraId="3B9C2D37" w14:textId="77777777" w:rsidTr="00B77E98">
        <w:tc>
          <w:tcPr>
            <w:tcW w:w="1134" w:type="dxa"/>
          </w:tcPr>
          <w:p w14:paraId="3D73ADD0" w14:textId="77777777" w:rsidR="00206B04" w:rsidRPr="00552EC6" w:rsidRDefault="00206B04" w:rsidP="002A69F6">
            <w:pPr>
              <w:pStyle w:val="Legend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4</w:t>
            </w:r>
          </w:p>
        </w:tc>
        <w:tc>
          <w:tcPr>
            <w:tcW w:w="2410" w:type="dxa"/>
          </w:tcPr>
          <w:p w14:paraId="19DFD5B6" w14:textId="77777777" w:rsidR="00206B04" w:rsidRPr="00552EC6" w:rsidRDefault="00206B04" w:rsidP="002A69F6">
            <w:pPr>
              <w:pStyle w:val="Legend"/>
              <w:rPr>
                <w:sz w:val="18"/>
                <w:szCs w:val="18"/>
              </w:rPr>
            </w:pPr>
            <w:r w:rsidRPr="00552EC6">
              <w:rPr>
                <w:caps/>
                <w:sz w:val="18"/>
                <w:szCs w:val="18"/>
              </w:rPr>
              <w:t>GGUAAAUAAUUUAUCUCUAGAUUAUAGUAU</w:t>
            </w:r>
          </w:p>
        </w:tc>
        <w:tc>
          <w:tcPr>
            <w:tcW w:w="1134" w:type="dxa"/>
          </w:tcPr>
          <w:p w14:paraId="3B167618" w14:textId="77777777" w:rsidR="00206B04" w:rsidRPr="00552EC6" w:rsidRDefault="00206B04" w:rsidP="002A69F6">
            <w:pPr>
              <w:pStyle w:val="Legend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self</w:t>
            </w:r>
          </w:p>
        </w:tc>
        <w:tc>
          <w:tcPr>
            <w:tcW w:w="992" w:type="dxa"/>
          </w:tcPr>
          <w:p w14:paraId="67BD3B6D" w14:textId="77777777" w:rsidR="00206B04" w:rsidRPr="00552EC6" w:rsidRDefault="00206B04" w:rsidP="002A69F6">
            <w:pPr>
              <w:pStyle w:val="Legend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619DB417" w14:textId="77777777" w:rsidR="00206B04" w:rsidRPr="00552EC6" w:rsidRDefault="00206B04" w:rsidP="002A69F6">
            <w:pPr>
              <w:pStyle w:val="Legend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2006885- 2006914</w:t>
            </w:r>
          </w:p>
        </w:tc>
        <w:tc>
          <w:tcPr>
            <w:tcW w:w="1796" w:type="dxa"/>
          </w:tcPr>
          <w:p w14:paraId="7A12BAFB" w14:textId="77777777" w:rsidR="00206B04" w:rsidRPr="00552EC6" w:rsidRDefault="00206B04" w:rsidP="002A69F6">
            <w:pPr>
              <w:pStyle w:val="Legend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ATTTACTGCT</w:t>
            </w:r>
          </w:p>
        </w:tc>
      </w:tr>
      <w:tr w:rsidR="00206B04" w:rsidRPr="00E4305A" w14:paraId="7F8435CD" w14:textId="77777777" w:rsidTr="00B77E98">
        <w:tc>
          <w:tcPr>
            <w:tcW w:w="1134" w:type="dxa"/>
          </w:tcPr>
          <w:p w14:paraId="717F5E89" w14:textId="77777777" w:rsidR="00206B04" w:rsidRPr="00552EC6" w:rsidRDefault="00206B04" w:rsidP="002A69F6">
            <w:pPr>
              <w:pStyle w:val="Legend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5</w:t>
            </w:r>
          </w:p>
        </w:tc>
        <w:tc>
          <w:tcPr>
            <w:tcW w:w="2410" w:type="dxa"/>
          </w:tcPr>
          <w:p w14:paraId="3E5A9984" w14:textId="77777777" w:rsidR="00206B04" w:rsidRPr="00552EC6" w:rsidRDefault="00206B04" w:rsidP="002A69F6">
            <w:pPr>
              <w:pStyle w:val="Legend"/>
              <w:rPr>
                <w:sz w:val="18"/>
                <w:szCs w:val="18"/>
              </w:rPr>
            </w:pPr>
            <w:r w:rsidRPr="00552EC6">
              <w:rPr>
                <w:caps/>
                <w:color w:val="000000"/>
                <w:sz w:val="18"/>
                <w:szCs w:val="18"/>
              </w:rPr>
              <w:t>GCUAUGCUACUUAUACAGAUGCACAACAUC</w:t>
            </w:r>
          </w:p>
        </w:tc>
        <w:tc>
          <w:tcPr>
            <w:tcW w:w="1134" w:type="dxa"/>
          </w:tcPr>
          <w:p w14:paraId="34C03E96" w14:textId="77777777" w:rsidR="00206B04" w:rsidRPr="00552EC6" w:rsidRDefault="00206B04" w:rsidP="002A69F6">
            <w:pPr>
              <w:pStyle w:val="Legend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self</w:t>
            </w:r>
          </w:p>
        </w:tc>
        <w:tc>
          <w:tcPr>
            <w:tcW w:w="992" w:type="dxa"/>
          </w:tcPr>
          <w:p w14:paraId="4E2DCDF8" w14:textId="77777777" w:rsidR="00206B04" w:rsidRPr="00552EC6" w:rsidRDefault="00206B04" w:rsidP="002A69F6">
            <w:pPr>
              <w:pStyle w:val="Legend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4E4375E4" w14:textId="77777777" w:rsidR="00206B04" w:rsidRPr="00552EC6" w:rsidRDefault="00206B04" w:rsidP="002A69F6">
            <w:pPr>
              <w:pStyle w:val="Legend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1936639- 1936610</w:t>
            </w:r>
          </w:p>
        </w:tc>
        <w:tc>
          <w:tcPr>
            <w:tcW w:w="1796" w:type="dxa"/>
          </w:tcPr>
          <w:p w14:paraId="0D0E7AA8" w14:textId="77777777" w:rsidR="00206B04" w:rsidRPr="00552EC6" w:rsidRDefault="00206B04" w:rsidP="002A69F6">
            <w:pPr>
              <w:pStyle w:val="Legend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TTTTATGGCA</w:t>
            </w:r>
          </w:p>
        </w:tc>
      </w:tr>
      <w:tr w:rsidR="00206B04" w:rsidRPr="00E4305A" w14:paraId="25DCAE80" w14:textId="77777777" w:rsidTr="00B77E98">
        <w:tc>
          <w:tcPr>
            <w:tcW w:w="1134" w:type="dxa"/>
          </w:tcPr>
          <w:p w14:paraId="0E10F136" w14:textId="77777777" w:rsidR="00206B04" w:rsidRPr="00552EC6" w:rsidRDefault="00206B04" w:rsidP="002A69F6">
            <w:pPr>
              <w:pStyle w:val="Legend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6</w:t>
            </w:r>
          </w:p>
        </w:tc>
        <w:tc>
          <w:tcPr>
            <w:tcW w:w="2410" w:type="dxa"/>
          </w:tcPr>
          <w:p w14:paraId="3B026249" w14:textId="77777777" w:rsidR="00206B04" w:rsidRPr="00552EC6" w:rsidRDefault="00206B04" w:rsidP="002A69F6">
            <w:pPr>
              <w:pStyle w:val="Legend"/>
              <w:rPr>
                <w:sz w:val="18"/>
                <w:szCs w:val="18"/>
              </w:rPr>
            </w:pPr>
            <w:r w:rsidRPr="00552EC6">
              <w:rPr>
                <w:caps/>
                <w:sz w:val="18"/>
                <w:szCs w:val="18"/>
              </w:rPr>
              <w:t>UGGUUUUCCGUAAUGAUAUAAAUAGAAUUU</w:t>
            </w:r>
          </w:p>
        </w:tc>
        <w:tc>
          <w:tcPr>
            <w:tcW w:w="1134" w:type="dxa"/>
          </w:tcPr>
          <w:p w14:paraId="658150CD" w14:textId="77777777" w:rsidR="00206B04" w:rsidRPr="00552EC6" w:rsidRDefault="00206B04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2D05B0D9" w14:textId="77777777" w:rsidR="00206B04" w:rsidRPr="00552EC6" w:rsidRDefault="00206B04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4E5E4FA5" w14:textId="77777777" w:rsidR="00206B04" w:rsidRPr="00552EC6" w:rsidRDefault="00206B04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  <w:tc>
          <w:tcPr>
            <w:tcW w:w="1796" w:type="dxa"/>
          </w:tcPr>
          <w:p w14:paraId="13224C7A" w14:textId="77777777" w:rsidR="00206B04" w:rsidRPr="00552EC6" w:rsidRDefault="00206B04" w:rsidP="002A69F6">
            <w:pPr>
              <w:pStyle w:val="Legend"/>
              <w:rPr>
                <w:sz w:val="18"/>
                <w:szCs w:val="18"/>
              </w:rPr>
            </w:pPr>
          </w:p>
        </w:tc>
      </w:tr>
      <w:tr w:rsidR="00206B04" w:rsidRPr="00E4305A" w14:paraId="4DFB149F" w14:textId="77777777" w:rsidTr="00B77E98">
        <w:tc>
          <w:tcPr>
            <w:tcW w:w="1134" w:type="dxa"/>
          </w:tcPr>
          <w:p w14:paraId="1E1F3799" w14:textId="77777777" w:rsidR="00206B04" w:rsidRPr="00552EC6" w:rsidRDefault="00206B04" w:rsidP="002A69F6">
            <w:pPr>
              <w:pStyle w:val="Legend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7</w:t>
            </w:r>
          </w:p>
        </w:tc>
        <w:tc>
          <w:tcPr>
            <w:tcW w:w="2410" w:type="dxa"/>
          </w:tcPr>
          <w:p w14:paraId="2EA4ACEB" w14:textId="77777777" w:rsidR="00206B04" w:rsidRPr="00552EC6" w:rsidRDefault="00206B04" w:rsidP="002A69F6">
            <w:pPr>
              <w:pStyle w:val="Legend"/>
              <w:rPr>
                <w:sz w:val="18"/>
                <w:szCs w:val="18"/>
              </w:rPr>
            </w:pPr>
            <w:r w:rsidRPr="00552EC6">
              <w:rPr>
                <w:caps/>
                <w:color w:val="000000"/>
                <w:sz w:val="18"/>
                <w:szCs w:val="18"/>
              </w:rPr>
              <w:t>CGGUUUGUCUGCAUUUGAAACUCCAGCAC</w:t>
            </w:r>
          </w:p>
        </w:tc>
        <w:tc>
          <w:tcPr>
            <w:tcW w:w="1134" w:type="dxa"/>
          </w:tcPr>
          <w:p w14:paraId="7E8A8005" w14:textId="77777777" w:rsidR="00206B04" w:rsidRPr="00552EC6" w:rsidRDefault="00206B04" w:rsidP="002A69F6">
            <w:pPr>
              <w:pStyle w:val="Legend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self</w:t>
            </w:r>
          </w:p>
        </w:tc>
        <w:tc>
          <w:tcPr>
            <w:tcW w:w="992" w:type="dxa"/>
          </w:tcPr>
          <w:p w14:paraId="225E390D" w14:textId="77777777" w:rsidR="00206B04" w:rsidRPr="00552EC6" w:rsidRDefault="00206B04" w:rsidP="002A69F6">
            <w:pPr>
              <w:pStyle w:val="Legend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13BF7DAB" w14:textId="77777777" w:rsidR="00206B04" w:rsidRPr="00552EC6" w:rsidRDefault="00206B04" w:rsidP="002A69F6">
            <w:pPr>
              <w:pStyle w:val="Legend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2730639- 2730667</w:t>
            </w:r>
          </w:p>
        </w:tc>
        <w:tc>
          <w:tcPr>
            <w:tcW w:w="1796" w:type="dxa"/>
          </w:tcPr>
          <w:p w14:paraId="3444C9B6" w14:textId="77777777" w:rsidR="00206B04" w:rsidRPr="00552EC6" w:rsidRDefault="00206B04" w:rsidP="002A69F6">
            <w:pPr>
              <w:pStyle w:val="Legend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CTTTAATATT</w:t>
            </w:r>
          </w:p>
        </w:tc>
      </w:tr>
      <w:tr w:rsidR="00206B04" w:rsidRPr="00E4305A" w14:paraId="12B12FAD" w14:textId="77777777" w:rsidTr="00B77E98">
        <w:tc>
          <w:tcPr>
            <w:tcW w:w="1134" w:type="dxa"/>
          </w:tcPr>
          <w:p w14:paraId="3452F8DF" w14:textId="77777777" w:rsidR="00206B04" w:rsidRPr="00552EC6" w:rsidRDefault="00206B04" w:rsidP="002A69F6">
            <w:pPr>
              <w:pStyle w:val="Legend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8</w:t>
            </w:r>
          </w:p>
        </w:tc>
        <w:tc>
          <w:tcPr>
            <w:tcW w:w="2410" w:type="dxa"/>
          </w:tcPr>
          <w:p w14:paraId="6E224612" w14:textId="77777777" w:rsidR="00206B04" w:rsidRPr="00552EC6" w:rsidRDefault="00206B04" w:rsidP="002A69F6">
            <w:pPr>
              <w:pStyle w:val="Legend"/>
              <w:rPr>
                <w:sz w:val="18"/>
                <w:szCs w:val="18"/>
              </w:rPr>
            </w:pPr>
            <w:r w:rsidRPr="00552EC6">
              <w:rPr>
                <w:caps/>
                <w:sz w:val="18"/>
                <w:szCs w:val="18"/>
              </w:rPr>
              <w:t>UCGCGGGAAAAGUUGAAAAAGGAUUAAAC</w:t>
            </w:r>
          </w:p>
        </w:tc>
        <w:tc>
          <w:tcPr>
            <w:tcW w:w="1134" w:type="dxa"/>
          </w:tcPr>
          <w:p w14:paraId="33E7102F" w14:textId="77777777" w:rsidR="00206B04" w:rsidRPr="00552EC6" w:rsidRDefault="00206B04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4264A76D" w14:textId="77777777" w:rsidR="00206B04" w:rsidRPr="00552EC6" w:rsidRDefault="00206B04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2A77DDF6" w14:textId="77777777" w:rsidR="00206B04" w:rsidRPr="00552EC6" w:rsidRDefault="00206B04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  <w:tc>
          <w:tcPr>
            <w:tcW w:w="1796" w:type="dxa"/>
          </w:tcPr>
          <w:p w14:paraId="538AE648" w14:textId="77777777" w:rsidR="00206B04" w:rsidRPr="00552EC6" w:rsidRDefault="00206B04" w:rsidP="002A69F6">
            <w:pPr>
              <w:pStyle w:val="Legend"/>
              <w:rPr>
                <w:sz w:val="18"/>
                <w:szCs w:val="18"/>
              </w:rPr>
            </w:pPr>
          </w:p>
        </w:tc>
      </w:tr>
      <w:tr w:rsidR="00206B04" w:rsidRPr="00E4305A" w14:paraId="508107B5" w14:textId="77777777" w:rsidTr="00B77E98">
        <w:tc>
          <w:tcPr>
            <w:tcW w:w="1134" w:type="dxa"/>
          </w:tcPr>
          <w:p w14:paraId="327EB952" w14:textId="77777777" w:rsidR="00206B04" w:rsidRPr="00552EC6" w:rsidRDefault="00206B04" w:rsidP="002A69F6">
            <w:pPr>
              <w:pStyle w:val="Legend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9</w:t>
            </w:r>
          </w:p>
        </w:tc>
        <w:tc>
          <w:tcPr>
            <w:tcW w:w="2410" w:type="dxa"/>
          </w:tcPr>
          <w:p w14:paraId="42983E7A" w14:textId="77777777" w:rsidR="00206B04" w:rsidRPr="00552EC6" w:rsidRDefault="00206B04" w:rsidP="002A69F6">
            <w:pPr>
              <w:pStyle w:val="Legend"/>
              <w:rPr>
                <w:sz w:val="18"/>
                <w:szCs w:val="18"/>
              </w:rPr>
            </w:pPr>
            <w:r w:rsidRPr="00552EC6">
              <w:rPr>
                <w:caps/>
                <w:color w:val="000000"/>
                <w:sz w:val="18"/>
                <w:szCs w:val="18"/>
              </w:rPr>
              <w:t>GUUUUAACCAAACAUUUGCCAGGGCAUAA</w:t>
            </w:r>
          </w:p>
        </w:tc>
        <w:tc>
          <w:tcPr>
            <w:tcW w:w="1134" w:type="dxa"/>
          </w:tcPr>
          <w:p w14:paraId="65A1B74B" w14:textId="77777777" w:rsidR="00206B04" w:rsidRPr="00552EC6" w:rsidRDefault="00206B04" w:rsidP="002A69F6">
            <w:pPr>
              <w:pStyle w:val="Legend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self</w:t>
            </w:r>
          </w:p>
        </w:tc>
        <w:tc>
          <w:tcPr>
            <w:tcW w:w="992" w:type="dxa"/>
          </w:tcPr>
          <w:p w14:paraId="0801A472" w14:textId="77777777" w:rsidR="00206B04" w:rsidRPr="00552EC6" w:rsidRDefault="00206B04" w:rsidP="002A69F6">
            <w:pPr>
              <w:pStyle w:val="Legend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-</w:t>
            </w:r>
          </w:p>
        </w:tc>
        <w:tc>
          <w:tcPr>
            <w:tcW w:w="1560" w:type="dxa"/>
          </w:tcPr>
          <w:p w14:paraId="420E67FB" w14:textId="77777777" w:rsidR="00206B04" w:rsidRPr="00552EC6" w:rsidRDefault="00206B04" w:rsidP="002A69F6">
            <w:pPr>
              <w:pStyle w:val="Legend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2626284- 2626312</w:t>
            </w:r>
          </w:p>
        </w:tc>
        <w:tc>
          <w:tcPr>
            <w:tcW w:w="1796" w:type="dxa"/>
          </w:tcPr>
          <w:p w14:paraId="3DB7D55C" w14:textId="77777777" w:rsidR="00206B04" w:rsidRPr="00552EC6" w:rsidRDefault="00206B04" w:rsidP="002A69F6">
            <w:pPr>
              <w:pStyle w:val="Legend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TTTAAAACAA</w:t>
            </w:r>
          </w:p>
        </w:tc>
      </w:tr>
      <w:tr w:rsidR="00206B04" w:rsidRPr="00E4305A" w14:paraId="7DD2FC52" w14:textId="77777777" w:rsidTr="00B77E98">
        <w:tc>
          <w:tcPr>
            <w:tcW w:w="1134" w:type="dxa"/>
          </w:tcPr>
          <w:p w14:paraId="01118A11" w14:textId="77777777" w:rsidR="00206B04" w:rsidRPr="00552EC6" w:rsidRDefault="00206B04" w:rsidP="002A69F6">
            <w:pPr>
              <w:pStyle w:val="Legend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10</w:t>
            </w:r>
          </w:p>
        </w:tc>
        <w:tc>
          <w:tcPr>
            <w:tcW w:w="2410" w:type="dxa"/>
          </w:tcPr>
          <w:p w14:paraId="18EA6374" w14:textId="77777777" w:rsidR="00206B04" w:rsidRPr="00552EC6" w:rsidRDefault="00206B04" w:rsidP="002A69F6">
            <w:pPr>
              <w:pStyle w:val="Legend"/>
              <w:rPr>
                <w:sz w:val="18"/>
                <w:szCs w:val="18"/>
              </w:rPr>
            </w:pPr>
            <w:r w:rsidRPr="00552EC6">
              <w:rPr>
                <w:caps/>
                <w:sz w:val="18"/>
                <w:szCs w:val="18"/>
              </w:rPr>
              <w:t>AGUGCGGAAAGCCCGGCUUUAGAACGCCCA</w:t>
            </w:r>
          </w:p>
        </w:tc>
        <w:tc>
          <w:tcPr>
            <w:tcW w:w="1134" w:type="dxa"/>
          </w:tcPr>
          <w:p w14:paraId="72F6123C" w14:textId="77777777" w:rsidR="00206B04" w:rsidRPr="00552EC6" w:rsidRDefault="00206B04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65267CDF" w14:textId="77777777" w:rsidR="00206B04" w:rsidRPr="00552EC6" w:rsidRDefault="00206B04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10915CFE" w14:textId="77777777" w:rsidR="00206B04" w:rsidRPr="00552EC6" w:rsidRDefault="00206B04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  <w:tc>
          <w:tcPr>
            <w:tcW w:w="1796" w:type="dxa"/>
          </w:tcPr>
          <w:p w14:paraId="33A937EB" w14:textId="77777777" w:rsidR="00206B04" w:rsidRPr="00552EC6" w:rsidRDefault="00206B04" w:rsidP="002A69F6">
            <w:pPr>
              <w:pStyle w:val="Legend"/>
              <w:rPr>
                <w:sz w:val="18"/>
                <w:szCs w:val="18"/>
              </w:rPr>
            </w:pPr>
          </w:p>
        </w:tc>
      </w:tr>
      <w:tr w:rsidR="00206B04" w:rsidRPr="00E4305A" w14:paraId="75D62A06" w14:textId="77777777" w:rsidTr="00B77E98">
        <w:tc>
          <w:tcPr>
            <w:tcW w:w="1134" w:type="dxa"/>
          </w:tcPr>
          <w:p w14:paraId="2226E0B5" w14:textId="77777777" w:rsidR="00206B04" w:rsidRPr="00552EC6" w:rsidRDefault="00206B04" w:rsidP="002A69F6">
            <w:pPr>
              <w:pStyle w:val="Legend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11</w:t>
            </w:r>
          </w:p>
        </w:tc>
        <w:tc>
          <w:tcPr>
            <w:tcW w:w="2410" w:type="dxa"/>
          </w:tcPr>
          <w:p w14:paraId="4887509A" w14:textId="77777777" w:rsidR="00206B04" w:rsidRPr="00552EC6" w:rsidRDefault="00206B04" w:rsidP="002A69F6">
            <w:pPr>
              <w:pStyle w:val="Legend"/>
              <w:rPr>
                <w:sz w:val="18"/>
                <w:szCs w:val="18"/>
              </w:rPr>
            </w:pPr>
            <w:r w:rsidRPr="00552EC6">
              <w:rPr>
                <w:caps/>
                <w:color w:val="000000"/>
                <w:sz w:val="18"/>
                <w:szCs w:val="18"/>
              </w:rPr>
              <w:t>GGAGACAUCCAUCCUCUAUCUAAACGUAAA</w:t>
            </w:r>
          </w:p>
        </w:tc>
        <w:tc>
          <w:tcPr>
            <w:tcW w:w="1134" w:type="dxa"/>
          </w:tcPr>
          <w:p w14:paraId="0A2BFD6A" w14:textId="77777777" w:rsidR="00206B04" w:rsidRPr="00552EC6" w:rsidRDefault="00206B04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54A57A56" w14:textId="77777777" w:rsidR="00206B04" w:rsidRPr="00552EC6" w:rsidRDefault="00206B04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6B53233C" w14:textId="77777777" w:rsidR="00206B04" w:rsidRPr="00552EC6" w:rsidRDefault="00206B04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  <w:tc>
          <w:tcPr>
            <w:tcW w:w="1796" w:type="dxa"/>
          </w:tcPr>
          <w:p w14:paraId="6F7BA782" w14:textId="77777777" w:rsidR="00206B04" w:rsidRPr="00552EC6" w:rsidRDefault="00206B04" w:rsidP="002A69F6">
            <w:pPr>
              <w:pStyle w:val="Legend"/>
              <w:rPr>
                <w:sz w:val="18"/>
                <w:szCs w:val="18"/>
              </w:rPr>
            </w:pPr>
          </w:p>
        </w:tc>
      </w:tr>
      <w:tr w:rsidR="00206B04" w:rsidRPr="00E4305A" w14:paraId="4C616D35" w14:textId="77777777" w:rsidTr="00B77E98">
        <w:tc>
          <w:tcPr>
            <w:tcW w:w="1134" w:type="dxa"/>
          </w:tcPr>
          <w:p w14:paraId="34171580" w14:textId="77777777" w:rsidR="00206B04" w:rsidRPr="00552EC6" w:rsidRDefault="00206B04" w:rsidP="002A69F6">
            <w:pPr>
              <w:pStyle w:val="Legend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12</w:t>
            </w:r>
          </w:p>
        </w:tc>
        <w:tc>
          <w:tcPr>
            <w:tcW w:w="2410" w:type="dxa"/>
          </w:tcPr>
          <w:p w14:paraId="74A0A9F0" w14:textId="77777777" w:rsidR="00206B04" w:rsidRPr="00552EC6" w:rsidRDefault="00206B04" w:rsidP="002A69F6">
            <w:pPr>
              <w:pStyle w:val="Legend"/>
              <w:rPr>
                <w:sz w:val="18"/>
                <w:szCs w:val="18"/>
              </w:rPr>
            </w:pPr>
            <w:r w:rsidRPr="00552EC6">
              <w:rPr>
                <w:caps/>
                <w:sz w:val="18"/>
                <w:szCs w:val="18"/>
              </w:rPr>
              <w:t>AAUGAAGAAGUUUAUUUAGAAAACCAAAGA</w:t>
            </w:r>
          </w:p>
        </w:tc>
        <w:tc>
          <w:tcPr>
            <w:tcW w:w="1134" w:type="dxa"/>
          </w:tcPr>
          <w:p w14:paraId="52A43F3E" w14:textId="77777777" w:rsidR="00206B04" w:rsidRPr="00552EC6" w:rsidRDefault="00206B04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021B0C76" w14:textId="77777777" w:rsidR="00206B04" w:rsidRPr="00552EC6" w:rsidRDefault="00206B04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62B9C3A9" w14:textId="77777777" w:rsidR="00206B04" w:rsidRPr="00552EC6" w:rsidRDefault="00206B04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  <w:tc>
          <w:tcPr>
            <w:tcW w:w="1796" w:type="dxa"/>
          </w:tcPr>
          <w:p w14:paraId="0B941E77" w14:textId="77777777" w:rsidR="00206B04" w:rsidRPr="00552EC6" w:rsidRDefault="00206B04" w:rsidP="002A69F6">
            <w:pPr>
              <w:pStyle w:val="Legend"/>
              <w:rPr>
                <w:sz w:val="18"/>
                <w:szCs w:val="18"/>
              </w:rPr>
            </w:pPr>
          </w:p>
        </w:tc>
      </w:tr>
      <w:tr w:rsidR="00206B04" w:rsidRPr="00E4305A" w14:paraId="17A504AF" w14:textId="77777777" w:rsidTr="00B77E98">
        <w:tc>
          <w:tcPr>
            <w:tcW w:w="1134" w:type="dxa"/>
          </w:tcPr>
          <w:p w14:paraId="50A76A03" w14:textId="77777777" w:rsidR="00206B04" w:rsidRPr="00552EC6" w:rsidRDefault="00206B04" w:rsidP="002A69F6">
            <w:pPr>
              <w:pStyle w:val="Legend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13</w:t>
            </w:r>
          </w:p>
        </w:tc>
        <w:tc>
          <w:tcPr>
            <w:tcW w:w="2410" w:type="dxa"/>
          </w:tcPr>
          <w:p w14:paraId="419AD42D" w14:textId="77777777" w:rsidR="00206B04" w:rsidRPr="00552EC6" w:rsidRDefault="00206B04" w:rsidP="002A69F6">
            <w:pPr>
              <w:pStyle w:val="Legend"/>
              <w:rPr>
                <w:sz w:val="18"/>
                <w:szCs w:val="18"/>
              </w:rPr>
            </w:pPr>
            <w:r w:rsidRPr="00552EC6">
              <w:rPr>
                <w:caps/>
                <w:color w:val="000000"/>
                <w:sz w:val="18"/>
                <w:szCs w:val="18"/>
              </w:rPr>
              <w:t>CAAUCUCAAAGUAUAAUUGAUAAAU</w:t>
            </w:r>
            <w:r w:rsidRPr="00552EC6">
              <w:rPr>
                <w:caps/>
                <w:color w:val="000000"/>
                <w:sz w:val="18"/>
                <w:szCs w:val="18"/>
                <w:u w:val="single"/>
              </w:rPr>
              <w:t>A</w:t>
            </w:r>
            <w:r w:rsidRPr="00552EC6">
              <w:rPr>
                <w:caps/>
                <w:color w:val="000000"/>
                <w:sz w:val="18"/>
                <w:szCs w:val="18"/>
              </w:rPr>
              <w:t>GGC</w:t>
            </w:r>
          </w:p>
        </w:tc>
        <w:tc>
          <w:tcPr>
            <w:tcW w:w="1134" w:type="dxa"/>
          </w:tcPr>
          <w:p w14:paraId="6BCA8914" w14:textId="77777777" w:rsidR="00206B04" w:rsidRPr="00552EC6" w:rsidRDefault="00206B04" w:rsidP="002A69F6">
            <w:pPr>
              <w:pStyle w:val="Legend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FCL2*</w:t>
            </w:r>
          </w:p>
        </w:tc>
        <w:tc>
          <w:tcPr>
            <w:tcW w:w="992" w:type="dxa"/>
          </w:tcPr>
          <w:p w14:paraId="53F9B016" w14:textId="77777777" w:rsidR="00206B04" w:rsidRPr="00552EC6" w:rsidRDefault="00206B04" w:rsidP="002A69F6">
            <w:pPr>
              <w:pStyle w:val="Legend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+</w:t>
            </w:r>
          </w:p>
        </w:tc>
        <w:tc>
          <w:tcPr>
            <w:tcW w:w="1560" w:type="dxa"/>
          </w:tcPr>
          <w:p w14:paraId="2CE52485" w14:textId="77777777" w:rsidR="00206B04" w:rsidRPr="00552EC6" w:rsidRDefault="00206B04" w:rsidP="002A69F6">
            <w:pPr>
              <w:pStyle w:val="Legend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8728-8756</w:t>
            </w:r>
          </w:p>
        </w:tc>
        <w:tc>
          <w:tcPr>
            <w:tcW w:w="1796" w:type="dxa"/>
          </w:tcPr>
          <w:p w14:paraId="6DB6C4B3" w14:textId="77777777" w:rsidR="00206B04" w:rsidRPr="00552EC6" w:rsidRDefault="00206B04" w:rsidP="002A69F6">
            <w:pPr>
              <w:pStyle w:val="Legend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TTTAAAACTT</w:t>
            </w:r>
          </w:p>
        </w:tc>
      </w:tr>
      <w:tr w:rsidR="00206B04" w:rsidRPr="00E4305A" w14:paraId="27C1ADCD" w14:textId="77777777" w:rsidTr="00B77E98">
        <w:tc>
          <w:tcPr>
            <w:tcW w:w="1134" w:type="dxa"/>
          </w:tcPr>
          <w:p w14:paraId="30B17894" w14:textId="77777777" w:rsidR="00206B04" w:rsidRPr="00552EC6" w:rsidRDefault="00206B04" w:rsidP="002A69F6">
            <w:pPr>
              <w:pStyle w:val="Legend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14</w:t>
            </w:r>
          </w:p>
        </w:tc>
        <w:tc>
          <w:tcPr>
            <w:tcW w:w="2410" w:type="dxa"/>
          </w:tcPr>
          <w:p w14:paraId="236B98CA" w14:textId="77777777" w:rsidR="00206B04" w:rsidRPr="00552EC6" w:rsidRDefault="00206B04" w:rsidP="002A69F6">
            <w:pPr>
              <w:pStyle w:val="Legend"/>
              <w:rPr>
                <w:sz w:val="18"/>
                <w:szCs w:val="18"/>
              </w:rPr>
            </w:pPr>
            <w:r w:rsidRPr="00552EC6">
              <w:rPr>
                <w:caps/>
                <w:sz w:val="18"/>
                <w:szCs w:val="18"/>
              </w:rPr>
              <w:t>UUCUAGCUUU</w:t>
            </w:r>
            <w:r w:rsidRPr="00552EC6">
              <w:rPr>
                <w:caps/>
                <w:color w:val="000000"/>
                <w:sz w:val="18"/>
                <w:szCs w:val="18"/>
                <w:u w:val="single"/>
              </w:rPr>
              <w:t>G</w:t>
            </w:r>
            <w:r w:rsidRPr="00552EC6">
              <w:rPr>
                <w:caps/>
                <w:color w:val="000000"/>
                <w:sz w:val="18"/>
                <w:szCs w:val="18"/>
              </w:rPr>
              <w:t>G</w:t>
            </w:r>
            <w:r w:rsidRPr="00552EC6">
              <w:rPr>
                <w:caps/>
                <w:color w:val="000000"/>
                <w:sz w:val="18"/>
                <w:szCs w:val="18"/>
                <w:u w:val="single"/>
              </w:rPr>
              <w:t>C</w:t>
            </w:r>
            <w:r w:rsidRPr="00552EC6">
              <w:rPr>
                <w:caps/>
                <w:color w:val="000000"/>
                <w:sz w:val="18"/>
                <w:szCs w:val="18"/>
              </w:rPr>
              <w:t>CACCUCAUCUUUUGAA</w:t>
            </w:r>
          </w:p>
        </w:tc>
        <w:tc>
          <w:tcPr>
            <w:tcW w:w="1134" w:type="dxa"/>
          </w:tcPr>
          <w:p w14:paraId="71D13ABF" w14:textId="77777777" w:rsidR="00206B04" w:rsidRPr="00552EC6" w:rsidRDefault="00206B04" w:rsidP="002A69F6">
            <w:pPr>
              <w:pStyle w:val="Legend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FCL2*</w:t>
            </w:r>
          </w:p>
        </w:tc>
        <w:tc>
          <w:tcPr>
            <w:tcW w:w="992" w:type="dxa"/>
          </w:tcPr>
          <w:p w14:paraId="02C7A887" w14:textId="77777777" w:rsidR="00206B04" w:rsidRPr="00552EC6" w:rsidRDefault="00206B04" w:rsidP="002A69F6">
            <w:pPr>
              <w:pStyle w:val="Legend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+</w:t>
            </w:r>
          </w:p>
        </w:tc>
        <w:tc>
          <w:tcPr>
            <w:tcW w:w="1560" w:type="dxa"/>
          </w:tcPr>
          <w:p w14:paraId="4098EF53" w14:textId="77777777" w:rsidR="00206B04" w:rsidRPr="00552EC6" w:rsidRDefault="00206B04" w:rsidP="002A69F6">
            <w:pPr>
              <w:pStyle w:val="Legend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44354-44382</w:t>
            </w:r>
          </w:p>
        </w:tc>
        <w:tc>
          <w:tcPr>
            <w:tcW w:w="1796" w:type="dxa"/>
          </w:tcPr>
          <w:p w14:paraId="46222A68" w14:textId="77777777" w:rsidR="00206B04" w:rsidRPr="00552EC6" w:rsidRDefault="00206B04" w:rsidP="002A69F6">
            <w:pPr>
              <w:pStyle w:val="Legend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TTTAATACTT</w:t>
            </w:r>
          </w:p>
        </w:tc>
      </w:tr>
      <w:tr w:rsidR="00206B04" w:rsidRPr="00E4305A" w14:paraId="35045D5F" w14:textId="77777777" w:rsidTr="00B77E98">
        <w:tc>
          <w:tcPr>
            <w:tcW w:w="1134" w:type="dxa"/>
          </w:tcPr>
          <w:p w14:paraId="4C355907" w14:textId="77777777" w:rsidR="00206B04" w:rsidRPr="00552EC6" w:rsidRDefault="00206B04" w:rsidP="002A69F6">
            <w:pPr>
              <w:pStyle w:val="Legend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15</w:t>
            </w:r>
          </w:p>
        </w:tc>
        <w:tc>
          <w:tcPr>
            <w:tcW w:w="2410" w:type="dxa"/>
          </w:tcPr>
          <w:p w14:paraId="35A54D4A" w14:textId="77777777" w:rsidR="00206B04" w:rsidRPr="00552EC6" w:rsidRDefault="00206B04" w:rsidP="002A69F6">
            <w:pPr>
              <w:pStyle w:val="Legend"/>
              <w:rPr>
                <w:sz w:val="18"/>
                <w:szCs w:val="18"/>
              </w:rPr>
            </w:pPr>
            <w:r w:rsidRPr="00552EC6">
              <w:rPr>
                <w:caps/>
                <w:color w:val="000000"/>
                <w:sz w:val="18"/>
                <w:szCs w:val="18"/>
              </w:rPr>
              <w:t>UUGUCGAACUUUUCUUUUUUAUAAUG</w:t>
            </w:r>
            <w:r w:rsidRPr="00552EC6">
              <w:rPr>
                <w:caps/>
                <w:color w:val="000000"/>
                <w:sz w:val="18"/>
                <w:szCs w:val="18"/>
                <w:u w:val="single"/>
              </w:rPr>
              <w:t>C</w:t>
            </w:r>
            <w:r w:rsidRPr="00552EC6">
              <w:rPr>
                <w:caps/>
                <w:color w:val="000000"/>
                <w:sz w:val="18"/>
                <w:szCs w:val="18"/>
              </w:rPr>
              <w:t>AA</w:t>
            </w:r>
          </w:p>
        </w:tc>
        <w:tc>
          <w:tcPr>
            <w:tcW w:w="1134" w:type="dxa"/>
          </w:tcPr>
          <w:p w14:paraId="2192F15E" w14:textId="77777777" w:rsidR="00206B04" w:rsidRPr="00552EC6" w:rsidRDefault="00206B04" w:rsidP="002A69F6">
            <w:pPr>
              <w:pStyle w:val="Legend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FCL2*</w:t>
            </w:r>
          </w:p>
        </w:tc>
        <w:tc>
          <w:tcPr>
            <w:tcW w:w="992" w:type="dxa"/>
          </w:tcPr>
          <w:p w14:paraId="1D4262B1" w14:textId="77777777" w:rsidR="00206B04" w:rsidRPr="00552EC6" w:rsidRDefault="00206B04" w:rsidP="002A69F6">
            <w:pPr>
              <w:pStyle w:val="Legend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+</w:t>
            </w:r>
          </w:p>
        </w:tc>
        <w:tc>
          <w:tcPr>
            <w:tcW w:w="1560" w:type="dxa"/>
          </w:tcPr>
          <w:p w14:paraId="16D0D4FA" w14:textId="77777777" w:rsidR="00206B04" w:rsidRPr="00552EC6" w:rsidRDefault="00206B04" w:rsidP="002A69F6">
            <w:pPr>
              <w:pStyle w:val="Legend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40064-40092</w:t>
            </w:r>
          </w:p>
        </w:tc>
        <w:tc>
          <w:tcPr>
            <w:tcW w:w="1796" w:type="dxa"/>
          </w:tcPr>
          <w:p w14:paraId="648748E5" w14:textId="77777777" w:rsidR="00206B04" w:rsidRPr="00552EC6" w:rsidRDefault="00206B04" w:rsidP="002A69F6">
            <w:pPr>
              <w:pStyle w:val="Legend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TTTACCTTCT</w:t>
            </w:r>
          </w:p>
        </w:tc>
      </w:tr>
      <w:tr w:rsidR="00206B04" w:rsidRPr="00E4305A" w14:paraId="4B5DAC73" w14:textId="77777777" w:rsidTr="00B77E98">
        <w:trPr>
          <w:trHeight w:val="826"/>
        </w:trPr>
        <w:tc>
          <w:tcPr>
            <w:tcW w:w="1134" w:type="dxa"/>
            <w:tcBorders>
              <w:bottom w:val="single" w:sz="4" w:space="0" w:color="auto"/>
            </w:tcBorders>
          </w:tcPr>
          <w:p w14:paraId="037ED9BC" w14:textId="77777777" w:rsidR="00206B04" w:rsidRPr="00552EC6" w:rsidRDefault="00206B04" w:rsidP="002A69F6">
            <w:pPr>
              <w:pStyle w:val="Legend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16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473BB11" w14:textId="77777777" w:rsidR="00206B04" w:rsidRPr="00552EC6" w:rsidRDefault="00206B04" w:rsidP="002A69F6">
            <w:pPr>
              <w:pStyle w:val="Legend"/>
              <w:rPr>
                <w:sz w:val="18"/>
                <w:szCs w:val="18"/>
              </w:rPr>
            </w:pPr>
            <w:r w:rsidRPr="00552EC6">
              <w:rPr>
                <w:caps/>
                <w:sz w:val="18"/>
                <w:szCs w:val="18"/>
              </w:rPr>
              <w:t>CAUAUUCUUCUU</w:t>
            </w:r>
            <w:r w:rsidRPr="00552EC6">
              <w:rPr>
                <w:caps/>
                <w:color w:val="000000"/>
                <w:sz w:val="18"/>
                <w:szCs w:val="18"/>
                <w:u w:val="single"/>
              </w:rPr>
              <w:t>C</w:t>
            </w:r>
            <w:r w:rsidRPr="00552EC6">
              <w:rPr>
                <w:caps/>
                <w:color w:val="000000"/>
                <w:sz w:val="18"/>
                <w:szCs w:val="18"/>
              </w:rPr>
              <w:t>AAA</w:t>
            </w:r>
            <w:r w:rsidRPr="00552EC6">
              <w:rPr>
                <w:caps/>
                <w:color w:val="000000"/>
                <w:sz w:val="18"/>
                <w:szCs w:val="18"/>
                <w:u w:val="single"/>
              </w:rPr>
              <w:t>G</w:t>
            </w:r>
            <w:r w:rsidRPr="00552EC6">
              <w:rPr>
                <w:caps/>
                <w:color w:val="000000"/>
                <w:sz w:val="18"/>
                <w:szCs w:val="18"/>
              </w:rPr>
              <w:t>UGAUGUUU</w:t>
            </w:r>
            <w:r w:rsidRPr="00552EC6">
              <w:rPr>
                <w:caps/>
                <w:color w:val="000000"/>
                <w:sz w:val="18"/>
                <w:szCs w:val="18"/>
                <w:u w:val="single"/>
              </w:rPr>
              <w:t>G</w:t>
            </w:r>
            <w:r w:rsidRPr="00552EC6">
              <w:rPr>
                <w:caps/>
                <w:color w:val="000000"/>
                <w:sz w:val="18"/>
                <w:szCs w:val="18"/>
              </w:rPr>
              <w:t>UAAU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DC56BD" w14:textId="77777777" w:rsidR="00206B04" w:rsidRPr="00552EC6" w:rsidRDefault="00206B04" w:rsidP="002A69F6">
            <w:pPr>
              <w:pStyle w:val="Legend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FCL2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DF86926" w14:textId="77777777" w:rsidR="00206B04" w:rsidRPr="00552EC6" w:rsidRDefault="00206B04" w:rsidP="002A69F6">
            <w:pPr>
              <w:pStyle w:val="Legend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+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DE6C481" w14:textId="77777777" w:rsidR="00206B04" w:rsidRPr="00552EC6" w:rsidRDefault="00206B04" w:rsidP="002A69F6">
            <w:pPr>
              <w:pStyle w:val="Legend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42775-42804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390D3958" w14:textId="77777777" w:rsidR="00206B04" w:rsidRPr="00552EC6" w:rsidRDefault="00206B04" w:rsidP="002A69F6">
            <w:pPr>
              <w:pStyle w:val="Legend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ATATAATCAT</w:t>
            </w:r>
          </w:p>
        </w:tc>
      </w:tr>
    </w:tbl>
    <w:p w14:paraId="15C955D1" w14:textId="2B86589D" w:rsidR="00B77E98" w:rsidRDefault="00B77E98">
      <w:pPr>
        <w:rPr>
          <w:lang w:val="fi-FI"/>
        </w:rPr>
      </w:pPr>
    </w:p>
    <w:p w14:paraId="5C024D2F" w14:textId="77777777" w:rsidR="00B77E98" w:rsidRDefault="00B77E98">
      <w:pPr>
        <w:rPr>
          <w:lang w:val="fi-FI"/>
        </w:rPr>
      </w:pPr>
      <w:r>
        <w:rPr>
          <w:lang w:val="fi-FI"/>
        </w:rPr>
        <w:br w:type="page"/>
      </w:r>
    </w:p>
    <w:p w14:paraId="500A059E" w14:textId="4B812DCE" w:rsidR="00206B04" w:rsidRDefault="00B77E98">
      <w:pPr>
        <w:rPr>
          <w:lang w:val="fi-FI"/>
        </w:rPr>
      </w:pPr>
      <w:r>
        <w:rPr>
          <w:lang w:val="fi-FI"/>
        </w:rPr>
        <w:lastRenderedPageBreak/>
        <w:t>C</w:t>
      </w:r>
    </w:p>
    <w:p w14:paraId="35C71858" w14:textId="31FDC003" w:rsidR="00B77E98" w:rsidRDefault="00B77E98">
      <w:pPr>
        <w:rPr>
          <w:lang w:val="fi-FI"/>
        </w:rPr>
      </w:pPr>
    </w:p>
    <w:tbl>
      <w:tblPr>
        <w:tblStyle w:val="PlainTable3"/>
        <w:tblW w:w="0" w:type="auto"/>
        <w:tblLayout w:type="fixed"/>
        <w:tblLook w:val="0620" w:firstRow="1" w:lastRow="0" w:firstColumn="0" w:lastColumn="0" w:noHBand="1" w:noVBand="1"/>
      </w:tblPr>
      <w:tblGrid>
        <w:gridCol w:w="1134"/>
        <w:gridCol w:w="2410"/>
        <w:gridCol w:w="1134"/>
        <w:gridCol w:w="1418"/>
        <w:gridCol w:w="1275"/>
        <w:gridCol w:w="1655"/>
      </w:tblGrid>
      <w:tr w:rsidR="00B77E98" w:rsidRPr="00333BF6" w14:paraId="5A195120" w14:textId="77777777" w:rsidTr="00B77E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9"/>
        </w:trPr>
        <w:tc>
          <w:tcPr>
            <w:tcW w:w="1134" w:type="dxa"/>
            <w:tcBorders>
              <w:top w:val="single" w:sz="4" w:space="0" w:color="auto"/>
            </w:tcBorders>
          </w:tcPr>
          <w:p w14:paraId="3BFE9E07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ARRAY POSITI</w:t>
            </w:r>
            <w:r>
              <w:rPr>
                <w:sz w:val="18"/>
                <w:szCs w:val="18"/>
              </w:rPr>
              <w:t>o</w:t>
            </w:r>
            <w:r w:rsidRPr="00552EC6">
              <w:rPr>
                <w:sz w:val="18"/>
                <w:szCs w:val="18"/>
              </w:rPr>
              <w:t>N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20137DA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II-C crRNA sequenc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3C880B5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II-C Targ</w:t>
            </w:r>
            <w:r>
              <w:rPr>
                <w:sz w:val="18"/>
                <w:szCs w:val="18"/>
              </w:rPr>
              <w:t>e</w:t>
            </w:r>
            <w:r w:rsidRPr="00552EC6">
              <w:rPr>
                <w:sz w:val="18"/>
                <w:szCs w:val="18"/>
              </w:rPr>
              <w:t>t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DFE89C6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targ</w:t>
            </w:r>
            <w:r>
              <w:rPr>
                <w:sz w:val="18"/>
                <w:szCs w:val="18"/>
              </w:rPr>
              <w:t>e</w:t>
            </w:r>
            <w:r w:rsidRPr="00552EC6">
              <w:rPr>
                <w:sz w:val="18"/>
                <w:szCs w:val="18"/>
              </w:rPr>
              <w:t>t Strand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8F87208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Target positi</w:t>
            </w:r>
            <w:r>
              <w:rPr>
                <w:sz w:val="18"/>
                <w:szCs w:val="18"/>
              </w:rPr>
              <w:t>o</w:t>
            </w:r>
            <w:r w:rsidRPr="00552EC6">
              <w:rPr>
                <w:sz w:val="18"/>
                <w:szCs w:val="18"/>
              </w:rPr>
              <w:t>n</w:t>
            </w:r>
          </w:p>
        </w:tc>
        <w:tc>
          <w:tcPr>
            <w:tcW w:w="1655" w:type="dxa"/>
            <w:tcBorders>
              <w:top w:val="single" w:sz="4" w:space="0" w:color="auto"/>
            </w:tcBorders>
          </w:tcPr>
          <w:p w14:paraId="4E3B758C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 xml:space="preserve">PAM </w:t>
            </w:r>
            <w:r w:rsidRPr="00552EC6">
              <w:rPr>
                <w:sz w:val="16"/>
                <w:szCs w:val="16"/>
              </w:rPr>
              <w:t>(downstrea</w:t>
            </w:r>
            <w:r>
              <w:rPr>
                <w:sz w:val="16"/>
                <w:szCs w:val="16"/>
              </w:rPr>
              <w:t>m</w:t>
            </w:r>
            <w:r w:rsidRPr="00552EC6">
              <w:rPr>
                <w:sz w:val="16"/>
                <w:szCs w:val="16"/>
              </w:rPr>
              <w:t>)</w:t>
            </w:r>
          </w:p>
        </w:tc>
      </w:tr>
      <w:tr w:rsidR="00B77E98" w:rsidRPr="00276D44" w14:paraId="34868DFC" w14:textId="77777777" w:rsidTr="00B77E98">
        <w:trPr>
          <w:trHeight w:val="254"/>
        </w:trPr>
        <w:tc>
          <w:tcPr>
            <w:tcW w:w="1134" w:type="dxa"/>
          </w:tcPr>
          <w:p w14:paraId="184A2D97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1</w:t>
            </w:r>
          </w:p>
        </w:tc>
        <w:tc>
          <w:tcPr>
            <w:tcW w:w="2410" w:type="dxa"/>
          </w:tcPr>
          <w:p w14:paraId="70C3C215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rPr>
                <w:sz w:val="18"/>
                <w:szCs w:val="18"/>
              </w:rPr>
            </w:pPr>
            <w:r w:rsidRPr="00552EC6">
              <w:rPr>
                <w:caps/>
                <w:color w:val="000000"/>
                <w:sz w:val="18"/>
                <w:szCs w:val="18"/>
              </w:rPr>
              <w:t>GGUAAUUUUAAAACAAAUGAGUAUGUACGA</w:t>
            </w:r>
          </w:p>
        </w:tc>
        <w:tc>
          <w:tcPr>
            <w:tcW w:w="1134" w:type="dxa"/>
          </w:tcPr>
          <w:p w14:paraId="20F9A3BB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V156</w:t>
            </w:r>
          </w:p>
        </w:tc>
        <w:tc>
          <w:tcPr>
            <w:tcW w:w="1418" w:type="dxa"/>
          </w:tcPr>
          <w:p w14:paraId="240AF967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540EAE4C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23543-23572</w:t>
            </w:r>
          </w:p>
        </w:tc>
        <w:tc>
          <w:tcPr>
            <w:tcW w:w="1655" w:type="dxa"/>
          </w:tcPr>
          <w:p w14:paraId="52417732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TTAATTAAAA</w:t>
            </w:r>
          </w:p>
        </w:tc>
      </w:tr>
      <w:tr w:rsidR="00B77E98" w:rsidRPr="00276D44" w14:paraId="34BD49A4" w14:textId="77777777" w:rsidTr="00B77E98">
        <w:tc>
          <w:tcPr>
            <w:tcW w:w="1134" w:type="dxa"/>
          </w:tcPr>
          <w:p w14:paraId="2901C7B4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2</w:t>
            </w:r>
          </w:p>
        </w:tc>
        <w:tc>
          <w:tcPr>
            <w:tcW w:w="2410" w:type="dxa"/>
          </w:tcPr>
          <w:p w14:paraId="4456FEFC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rPr>
                <w:sz w:val="18"/>
                <w:szCs w:val="18"/>
              </w:rPr>
            </w:pPr>
            <w:r w:rsidRPr="00552EC6">
              <w:rPr>
                <w:caps/>
                <w:sz w:val="18"/>
                <w:szCs w:val="18"/>
              </w:rPr>
              <w:t>UACUGUUUUGUUUCAUUUGGUAAAUCAAGA</w:t>
            </w:r>
          </w:p>
        </w:tc>
        <w:tc>
          <w:tcPr>
            <w:tcW w:w="1134" w:type="dxa"/>
          </w:tcPr>
          <w:p w14:paraId="5880E508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V156</w:t>
            </w:r>
          </w:p>
        </w:tc>
        <w:tc>
          <w:tcPr>
            <w:tcW w:w="1418" w:type="dxa"/>
          </w:tcPr>
          <w:p w14:paraId="63DF5BCA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0AD14634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6008-6037</w:t>
            </w:r>
          </w:p>
        </w:tc>
        <w:tc>
          <w:tcPr>
            <w:tcW w:w="1655" w:type="dxa"/>
          </w:tcPr>
          <w:p w14:paraId="197EE8FF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AGCTATAAAA</w:t>
            </w:r>
          </w:p>
        </w:tc>
      </w:tr>
      <w:tr w:rsidR="00B77E98" w:rsidRPr="00276D44" w14:paraId="54A656A3" w14:textId="77777777" w:rsidTr="00B77E98">
        <w:tc>
          <w:tcPr>
            <w:tcW w:w="1134" w:type="dxa"/>
          </w:tcPr>
          <w:p w14:paraId="5CBEEB99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3</w:t>
            </w:r>
          </w:p>
        </w:tc>
        <w:tc>
          <w:tcPr>
            <w:tcW w:w="2410" w:type="dxa"/>
          </w:tcPr>
          <w:p w14:paraId="23613050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rPr>
                <w:sz w:val="18"/>
                <w:szCs w:val="18"/>
              </w:rPr>
            </w:pPr>
            <w:r w:rsidRPr="00552EC6">
              <w:rPr>
                <w:caps/>
                <w:color w:val="000000"/>
                <w:sz w:val="18"/>
                <w:szCs w:val="18"/>
              </w:rPr>
              <w:t>UUGUAAAUUUUUAAAAACUUCUAAAAGAGA</w:t>
            </w:r>
          </w:p>
        </w:tc>
        <w:tc>
          <w:tcPr>
            <w:tcW w:w="1134" w:type="dxa"/>
          </w:tcPr>
          <w:p w14:paraId="62873DD5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V156</w:t>
            </w:r>
          </w:p>
        </w:tc>
        <w:tc>
          <w:tcPr>
            <w:tcW w:w="1418" w:type="dxa"/>
          </w:tcPr>
          <w:p w14:paraId="795C0D3C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5B74B679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37104-37133</w:t>
            </w:r>
          </w:p>
        </w:tc>
        <w:tc>
          <w:tcPr>
            <w:tcW w:w="1655" w:type="dxa"/>
          </w:tcPr>
          <w:p w14:paraId="27892D94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TGTTTTAAAA</w:t>
            </w:r>
          </w:p>
        </w:tc>
      </w:tr>
      <w:tr w:rsidR="00B77E98" w:rsidRPr="00276D44" w14:paraId="480D688D" w14:textId="77777777" w:rsidTr="00B77E98">
        <w:tc>
          <w:tcPr>
            <w:tcW w:w="1134" w:type="dxa"/>
          </w:tcPr>
          <w:p w14:paraId="0C569D2F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4</w:t>
            </w:r>
          </w:p>
        </w:tc>
        <w:tc>
          <w:tcPr>
            <w:tcW w:w="2410" w:type="dxa"/>
          </w:tcPr>
          <w:p w14:paraId="71D8D21D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rPr>
                <w:sz w:val="18"/>
                <w:szCs w:val="18"/>
              </w:rPr>
            </w:pPr>
            <w:r w:rsidRPr="00552EC6">
              <w:rPr>
                <w:caps/>
                <w:sz w:val="18"/>
                <w:szCs w:val="18"/>
                <w:u w:val="single"/>
              </w:rPr>
              <w:t>UCG</w:t>
            </w:r>
            <w:r w:rsidRPr="00552EC6">
              <w:rPr>
                <w:caps/>
                <w:color w:val="000000"/>
                <w:sz w:val="18"/>
                <w:szCs w:val="18"/>
              </w:rPr>
              <w:t>UA</w:t>
            </w:r>
            <w:r w:rsidRPr="00552EC6">
              <w:rPr>
                <w:caps/>
                <w:color w:val="000000"/>
                <w:sz w:val="18"/>
                <w:szCs w:val="18"/>
                <w:u w:val="single"/>
              </w:rPr>
              <w:t>U</w:t>
            </w:r>
            <w:r w:rsidRPr="00552EC6">
              <w:rPr>
                <w:caps/>
                <w:color w:val="000000"/>
                <w:sz w:val="18"/>
                <w:szCs w:val="18"/>
              </w:rPr>
              <w:t>CAUUU</w:t>
            </w:r>
            <w:r w:rsidRPr="00552EC6">
              <w:rPr>
                <w:caps/>
                <w:color w:val="000000"/>
                <w:sz w:val="18"/>
                <w:szCs w:val="18"/>
                <w:u w:val="single"/>
              </w:rPr>
              <w:t>G</w:t>
            </w:r>
            <w:r w:rsidRPr="00552EC6">
              <w:rPr>
                <w:caps/>
                <w:color w:val="000000"/>
                <w:sz w:val="18"/>
                <w:szCs w:val="18"/>
              </w:rPr>
              <w:t>AC</w:t>
            </w:r>
            <w:r w:rsidRPr="00552EC6">
              <w:rPr>
                <w:caps/>
                <w:color w:val="000000"/>
                <w:sz w:val="18"/>
                <w:szCs w:val="18"/>
                <w:u w:val="single"/>
              </w:rPr>
              <w:t>A</w:t>
            </w:r>
            <w:r w:rsidRPr="00552EC6">
              <w:rPr>
                <w:caps/>
                <w:color w:val="000000"/>
                <w:sz w:val="18"/>
                <w:szCs w:val="18"/>
              </w:rPr>
              <w:t>UCUAAGAUAAUA</w:t>
            </w:r>
            <w:r w:rsidRPr="00552EC6">
              <w:rPr>
                <w:caps/>
                <w:color w:val="000000"/>
                <w:sz w:val="18"/>
                <w:szCs w:val="18"/>
                <w:u w:val="single"/>
              </w:rPr>
              <w:t>UAU</w:t>
            </w:r>
          </w:p>
        </w:tc>
        <w:tc>
          <w:tcPr>
            <w:tcW w:w="1134" w:type="dxa"/>
          </w:tcPr>
          <w:p w14:paraId="26018BA9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V156*</w:t>
            </w:r>
          </w:p>
        </w:tc>
        <w:tc>
          <w:tcPr>
            <w:tcW w:w="1418" w:type="dxa"/>
          </w:tcPr>
          <w:p w14:paraId="2457A63E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519155D0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39968-39991</w:t>
            </w:r>
          </w:p>
        </w:tc>
        <w:tc>
          <w:tcPr>
            <w:tcW w:w="1655" w:type="dxa"/>
          </w:tcPr>
          <w:p w14:paraId="4F95FCBB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GAAACAAAGA</w:t>
            </w:r>
          </w:p>
        </w:tc>
      </w:tr>
      <w:tr w:rsidR="00B77E98" w:rsidRPr="00276D44" w14:paraId="64AA12F4" w14:textId="77777777" w:rsidTr="00B77E98">
        <w:tc>
          <w:tcPr>
            <w:tcW w:w="1134" w:type="dxa"/>
          </w:tcPr>
          <w:p w14:paraId="4570C22A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5</w:t>
            </w:r>
          </w:p>
        </w:tc>
        <w:tc>
          <w:tcPr>
            <w:tcW w:w="2410" w:type="dxa"/>
          </w:tcPr>
          <w:p w14:paraId="11D5900A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rPr>
                <w:sz w:val="18"/>
                <w:szCs w:val="18"/>
              </w:rPr>
            </w:pPr>
            <w:r w:rsidRPr="00552EC6">
              <w:rPr>
                <w:caps/>
                <w:color w:val="000000"/>
                <w:sz w:val="18"/>
                <w:szCs w:val="18"/>
              </w:rPr>
              <w:t>UUAAGUCAUGAUACCGAUGGAUUAUCGGUA</w:t>
            </w:r>
          </w:p>
        </w:tc>
        <w:tc>
          <w:tcPr>
            <w:tcW w:w="1134" w:type="dxa"/>
          </w:tcPr>
          <w:p w14:paraId="49038DC0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V156</w:t>
            </w:r>
          </w:p>
        </w:tc>
        <w:tc>
          <w:tcPr>
            <w:tcW w:w="1418" w:type="dxa"/>
          </w:tcPr>
          <w:p w14:paraId="2861C87B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4A54E655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15212-15241</w:t>
            </w:r>
          </w:p>
        </w:tc>
        <w:tc>
          <w:tcPr>
            <w:tcW w:w="1655" w:type="dxa"/>
          </w:tcPr>
          <w:p w14:paraId="361527F1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AATGCTAAAA</w:t>
            </w:r>
          </w:p>
        </w:tc>
      </w:tr>
      <w:tr w:rsidR="00B77E98" w:rsidRPr="00276D44" w14:paraId="72858CD1" w14:textId="77777777" w:rsidTr="00B77E98">
        <w:tc>
          <w:tcPr>
            <w:tcW w:w="1134" w:type="dxa"/>
          </w:tcPr>
          <w:p w14:paraId="6BA602A4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6</w:t>
            </w:r>
          </w:p>
        </w:tc>
        <w:tc>
          <w:tcPr>
            <w:tcW w:w="2410" w:type="dxa"/>
          </w:tcPr>
          <w:p w14:paraId="5AC02BE9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rPr>
                <w:sz w:val="18"/>
                <w:szCs w:val="18"/>
              </w:rPr>
            </w:pPr>
            <w:r w:rsidRPr="00552EC6">
              <w:rPr>
                <w:caps/>
                <w:sz w:val="18"/>
                <w:szCs w:val="18"/>
              </w:rPr>
              <w:t>CTAATGGATTATTCATTGACGTAA</w:t>
            </w:r>
            <w:r w:rsidRPr="00552EC6">
              <w:rPr>
                <w:caps/>
                <w:color w:val="000000"/>
                <w:sz w:val="18"/>
                <w:szCs w:val="18"/>
                <w:u w:val="single"/>
              </w:rPr>
              <w:t>UUGAU</w:t>
            </w:r>
          </w:p>
        </w:tc>
        <w:tc>
          <w:tcPr>
            <w:tcW w:w="1134" w:type="dxa"/>
          </w:tcPr>
          <w:p w14:paraId="19617DDC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Self*</w:t>
            </w:r>
          </w:p>
        </w:tc>
        <w:tc>
          <w:tcPr>
            <w:tcW w:w="1418" w:type="dxa"/>
          </w:tcPr>
          <w:p w14:paraId="4C263032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 xml:space="preserve">+ (partly </w:t>
            </w:r>
            <w:proofErr w:type="spellStart"/>
            <w:r w:rsidRPr="00552EC6">
              <w:rPr>
                <w:sz w:val="18"/>
                <w:szCs w:val="18"/>
              </w:rPr>
              <w:t>ig</w:t>
            </w:r>
            <w:proofErr w:type="spellEnd"/>
            <w:r w:rsidRPr="00552EC6">
              <w:rPr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7013CEBE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368067-368090</w:t>
            </w:r>
          </w:p>
        </w:tc>
        <w:tc>
          <w:tcPr>
            <w:tcW w:w="1655" w:type="dxa"/>
          </w:tcPr>
          <w:p w14:paraId="42EF5465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CAACGGGAGT</w:t>
            </w:r>
          </w:p>
        </w:tc>
      </w:tr>
      <w:tr w:rsidR="00B77E98" w:rsidRPr="00276D44" w14:paraId="62D5FA32" w14:textId="77777777" w:rsidTr="00B77E98">
        <w:tc>
          <w:tcPr>
            <w:tcW w:w="1134" w:type="dxa"/>
          </w:tcPr>
          <w:p w14:paraId="08781DDF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7</w:t>
            </w:r>
          </w:p>
        </w:tc>
        <w:tc>
          <w:tcPr>
            <w:tcW w:w="2410" w:type="dxa"/>
          </w:tcPr>
          <w:p w14:paraId="031EB5E1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rPr>
                <w:sz w:val="18"/>
                <w:szCs w:val="18"/>
              </w:rPr>
            </w:pPr>
            <w:r w:rsidRPr="00552EC6">
              <w:rPr>
                <w:caps/>
                <w:color w:val="000000"/>
                <w:sz w:val="18"/>
                <w:szCs w:val="18"/>
              </w:rPr>
              <w:t>ACAAAUAGUUAAAUCCCAGCCGUUGUAUUG</w:t>
            </w:r>
          </w:p>
        </w:tc>
        <w:tc>
          <w:tcPr>
            <w:tcW w:w="1134" w:type="dxa"/>
          </w:tcPr>
          <w:p w14:paraId="4C341F40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069FC208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39E366FA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655" w:type="dxa"/>
          </w:tcPr>
          <w:p w14:paraId="63F255E4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</w:tr>
      <w:tr w:rsidR="00B77E98" w:rsidRPr="00276D44" w14:paraId="06A2DE71" w14:textId="77777777" w:rsidTr="00B77E98">
        <w:tc>
          <w:tcPr>
            <w:tcW w:w="1134" w:type="dxa"/>
          </w:tcPr>
          <w:p w14:paraId="45EC3F5C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8</w:t>
            </w:r>
          </w:p>
        </w:tc>
        <w:tc>
          <w:tcPr>
            <w:tcW w:w="2410" w:type="dxa"/>
          </w:tcPr>
          <w:p w14:paraId="1347752E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rPr>
                <w:sz w:val="18"/>
                <w:szCs w:val="18"/>
              </w:rPr>
            </w:pPr>
            <w:r w:rsidRPr="00552EC6">
              <w:rPr>
                <w:caps/>
                <w:sz w:val="18"/>
                <w:szCs w:val="18"/>
              </w:rPr>
              <w:t>AUAUAAAACUAAAAAUAAAUUUAUAGUAAU</w:t>
            </w:r>
          </w:p>
        </w:tc>
        <w:tc>
          <w:tcPr>
            <w:tcW w:w="1134" w:type="dxa"/>
          </w:tcPr>
          <w:p w14:paraId="37672780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0B631F69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74B8C4AD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655" w:type="dxa"/>
          </w:tcPr>
          <w:p w14:paraId="6F5E1043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</w:tr>
      <w:tr w:rsidR="00B77E98" w:rsidRPr="00276D44" w14:paraId="5B139A0E" w14:textId="77777777" w:rsidTr="00B77E98">
        <w:tc>
          <w:tcPr>
            <w:tcW w:w="1134" w:type="dxa"/>
          </w:tcPr>
          <w:p w14:paraId="313C5185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9</w:t>
            </w:r>
          </w:p>
        </w:tc>
        <w:tc>
          <w:tcPr>
            <w:tcW w:w="2410" w:type="dxa"/>
          </w:tcPr>
          <w:p w14:paraId="72102531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rPr>
                <w:sz w:val="18"/>
                <w:szCs w:val="18"/>
              </w:rPr>
            </w:pPr>
            <w:r w:rsidRPr="00552EC6">
              <w:rPr>
                <w:caps/>
                <w:color w:val="000000"/>
                <w:sz w:val="18"/>
                <w:szCs w:val="18"/>
              </w:rPr>
              <w:t>UUAAAAAACAAAUUAAAUCUUGAAGACCA</w:t>
            </w:r>
          </w:p>
        </w:tc>
        <w:tc>
          <w:tcPr>
            <w:tcW w:w="1134" w:type="dxa"/>
          </w:tcPr>
          <w:p w14:paraId="706FCCBF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0C0EB6A6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2B81AA24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655" w:type="dxa"/>
          </w:tcPr>
          <w:p w14:paraId="2868E485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</w:tr>
      <w:tr w:rsidR="00B77E98" w:rsidRPr="00276D44" w14:paraId="260B2AA9" w14:textId="77777777" w:rsidTr="00B77E98">
        <w:tc>
          <w:tcPr>
            <w:tcW w:w="1134" w:type="dxa"/>
          </w:tcPr>
          <w:p w14:paraId="1A09FFD4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10</w:t>
            </w:r>
          </w:p>
        </w:tc>
        <w:tc>
          <w:tcPr>
            <w:tcW w:w="2410" w:type="dxa"/>
          </w:tcPr>
          <w:p w14:paraId="0CA81B58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rPr>
                <w:sz w:val="18"/>
                <w:szCs w:val="18"/>
              </w:rPr>
            </w:pPr>
            <w:r w:rsidRPr="00552EC6">
              <w:rPr>
                <w:caps/>
                <w:sz w:val="18"/>
                <w:szCs w:val="18"/>
              </w:rPr>
              <w:t>UGGUCAAGCAGAUUCUGUAGAGAAACUUCU</w:t>
            </w:r>
          </w:p>
        </w:tc>
        <w:tc>
          <w:tcPr>
            <w:tcW w:w="1134" w:type="dxa"/>
          </w:tcPr>
          <w:p w14:paraId="282DC2B5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7E935505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753194A7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655" w:type="dxa"/>
          </w:tcPr>
          <w:p w14:paraId="0A20C3FB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</w:tr>
      <w:tr w:rsidR="00B77E98" w:rsidRPr="00276D44" w14:paraId="7851043B" w14:textId="77777777" w:rsidTr="00B77E98">
        <w:tc>
          <w:tcPr>
            <w:tcW w:w="1134" w:type="dxa"/>
          </w:tcPr>
          <w:p w14:paraId="15704AE5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11</w:t>
            </w:r>
          </w:p>
        </w:tc>
        <w:tc>
          <w:tcPr>
            <w:tcW w:w="2410" w:type="dxa"/>
          </w:tcPr>
          <w:p w14:paraId="0FF60132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rPr>
                <w:sz w:val="18"/>
                <w:szCs w:val="18"/>
              </w:rPr>
            </w:pPr>
            <w:r w:rsidRPr="00552EC6">
              <w:rPr>
                <w:caps/>
                <w:color w:val="000000"/>
                <w:sz w:val="18"/>
                <w:szCs w:val="18"/>
              </w:rPr>
              <w:t>CUUUUACAAUGCACGAAAUUGUAGAAAAUG</w:t>
            </w:r>
          </w:p>
        </w:tc>
        <w:tc>
          <w:tcPr>
            <w:tcW w:w="1134" w:type="dxa"/>
          </w:tcPr>
          <w:p w14:paraId="6B989202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5726556E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74A83CCB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655" w:type="dxa"/>
          </w:tcPr>
          <w:p w14:paraId="75311DCC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</w:tr>
      <w:tr w:rsidR="00B77E98" w:rsidRPr="00276D44" w14:paraId="333CB21F" w14:textId="77777777" w:rsidTr="00B77E98">
        <w:tc>
          <w:tcPr>
            <w:tcW w:w="1134" w:type="dxa"/>
          </w:tcPr>
          <w:p w14:paraId="571C45A4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12</w:t>
            </w:r>
          </w:p>
        </w:tc>
        <w:tc>
          <w:tcPr>
            <w:tcW w:w="2410" w:type="dxa"/>
          </w:tcPr>
          <w:p w14:paraId="72A8884E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rPr>
                <w:sz w:val="18"/>
                <w:szCs w:val="18"/>
              </w:rPr>
            </w:pPr>
            <w:r w:rsidRPr="00552EC6">
              <w:rPr>
                <w:caps/>
                <w:sz w:val="18"/>
                <w:szCs w:val="18"/>
              </w:rPr>
              <w:t>AAAACCAUAAGAAUUAUUUAAAAAGUUACC</w:t>
            </w:r>
          </w:p>
        </w:tc>
        <w:tc>
          <w:tcPr>
            <w:tcW w:w="1134" w:type="dxa"/>
          </w:tcPr>
          <w:p w14:paraId="46820F79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0698679B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1FCB6633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655" w:type="dxa"/>
          </w:tcPr>
          <w:p w14:paraId="591C718A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</w:tr>
      <w:tr w:rsidR="00B77E98" w:rsidRPr="00276D44" w14:paraId="2C32FFEC" w14:textId="77777777" w:rsidTr="00B77E98">
        <w:tc>
          <w:tcPr>
            <w:tcW w:w="1134" w:type="dxa"/>
          </w:tcPr>
          <w:p w14:paraId="3A8A13D2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13</w:t>
            </w:r>
          </w:p>
        </w:tc>
        <w:tc>
          <w:tcPr>
            <w:tcW w:w="2410" w:type="dxa"/>
          </w:tcPr>
          <w:p w14:paraId="5E2740D8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rPr>
                <w:sz w:val="18"/>
                <w:szCs w:val="18"/>
              </w:rPr>
            </w:pPr>
            <w:r w:rsidRPr="00552EC6">
              <w:rPr>
                <w:caps/>
                <w:color w:val="000000"/>
                <w:sz w:val="18"/>
                <w:szCs w:val="18"/>
              </w:rPr>
              <w:t>CAAUUUUAAUUUAUGACUGAAUUUGAAAUG</w:t>
            </w:r>
          </w:p>
        </w:tc>
        <w:tc>
          <w:tcPr>
            <w:tcW w:w="1134" w:type="dxa"/>
          </w:tcPr>
          <w:p w14:paraId="22EF8B57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5AC15F85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477A6621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655" w:type="dxa"/>
          </w:tcPr>
          <w:p w14:paraId="3DACE0A5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</w:tr>
      <w:tr w:rsidR="00B77E98" w:rsidRPr="00276D44" w14:paraId="1F44526F" w14:textId="77777777" w:rsidTr="00B77E98">
        <w:tc>
          <w:tcPr>
            <w:tcW w:w="1134" w:type="dxa"/>
          </w:tcPr>
          <w:p w14:paraId="3B90BC61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14</w:t>
            </w:r>
          </w:p>
        </w:tc>
        <w:tc>
          <w:tcPr>
            <w:tcW w:w="2410" w:type="dxa"/>
          </w:tcPr>
          <w:p w14:paraId="3A979F31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rPr>
                <w:sz w:val="18"/>
                <w:szCs w:val="18"/>
              </w:rPr>
            </w:pPr>
            <w:r w:rsidRPr="00552EC6">
              <w:rPr>
                <w:caps/>
                <w:sz w:val="18"/>
                <w:szCs w:val="18"/>
              </w:rPr>
              <w:t>AUAUCUUUUCUUUUACAGGAAACAAUAAGA</w:t>
            </w:r>
          </w:p>
        </w:tc>
        <w:tc>
          <w:tcPr>
            <w:tcW w:w="1134" w:type="dxa"/>
          </w:tcPr>
          <w:p w14:paraId="65C2FF5A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04CB16C3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7E34DC00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655" w:type="dxa"/>
          </w:tcPr>
          <w:p w14:paraId="4CE8EFCC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</w:tr>
      <w:tr w:rsidR="00B77E98" w:rsidRPr="00276D44" w14:paraId="1A67B42A" w14:textId="77777777" w:rsidTr="00B77E98">
        <w:tc>
          <w:tcPr>
            <w:tcW w:w="1134" w:type="dxa"/>
          </w:tcPr>
          <w:p w14:paraId="1B1B2054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15</w:t>
            </w:r>
          </w:p>
        </w:tc>
        <w:tc>
          <w:tcPr>
            <w:tcW w:w="2410" w:type="dxa"/>
          </w:tcPr>
          <w:p w14:paraId="7AB3EC3C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rPr>
                <w:sz w:val="18"/>
                <w:szCs w:val="18"/>
              </w:rPr>
            </w:pPr>
            <w:r w:rsidRPr="00552EC6">
              <w:rPr>
                <w:caps/>
                <w:color w:val="000000"/>
                <w:sz w:val="18"/>
                <w:szCs w:val="18"/>
              </w:rPr>
              <w:t>GAAAGAAGCUAAAGCGAUGUUAAGAGCAUU</w:t>
            </w:r>
          </w:p>
        </w:tc>
        <w:tc>
          <w:tcPr>
            <w:tcW w:w="1134" w:type="dxa"/>
          </w:tcPr>
          <w:p w14:paraId="637AC310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779A3405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71CAA3A4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655" w:type="dxa"/>
          </w:tcPr>
          <w:p w14:paraId="05F4C64A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</w:tr>
      <w:tr w:rsidR="00B77E98" w:rsidRPr="00276D44" w14:paraId="732F4726" w14:textId="77777777" w:rsidTr="00B77E98">
        <w:tc>
          <w:tcPr>
            <w:tcW w:w="1134" w:type="dxa"/>
          </w:tcPr>
          <w:p w14:paraId="17777A57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16</w:t>
            </w:r>
          </w:p>
        </w:tc>
        <w:tc>
          <w:tcPr>
            <w:tcW w:w="2410" w:type="dxa"/>
          </w:tcPr>
          <w:p w14:paraId="5D9D0F3B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rPr>
                <w:sz w:val="18"/>
                <w:szCs w:val="18"/>
              </w:rPr>
            </w:pPr>
            <w:r w:rsidRPr="00552EC6">
              <w:rPr>
                <w:caps/>
                <w:sz w:val="18"/>
                <w:szCs w:val="18"/>
              </w:rPr>
              <w:t>UUAUUGCCGGAACACCAGCGAAUGAAGUAA</w:t>
            </w:r>
          </w:p>
        </w:tc>
        <w:tc>
          <w:tcPr>
            <w:tcW w:w="1134" w:type="dxa"/>
          </w:tcPr>
          <w:p w14:paraId="6D5E2A0A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507FB925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4EEE8F7D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655" w:type="dxa"/>
          </w:tcPr>
          <w:p w14:paraId="3103A074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</w:tr>
      <w:tr w:rsidR="00B77E98" w:rsidRPr="00276D44" w14:paraId="1E503CBF" w14:textId="77777777" w:rsidTr="00B77E98">
        <w:tc>
          <w:tcPr>
            <w:tcW w:w="1134" w:type="dxa"/>
          </w:tcPr>
          <w:p w14:paraId="77C961CE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17</w:t>
            </w:r>
          </w:p>
        </w:tc>
        <w:tc>
          <w:tcPr>
            <w:tcW w:w="2410" w:type="dxa"/>
          </w:tcPr>
          <w:p w14:paraId="03BA1659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rPr>
                <w:sz w:val="18"/>
                <w:szCs w:val="18"/>
              </w:rPr>
            </w:pPr>
            <w:r w:rsidRPr="00552EC6">
              <w:rPr>
                <w:caps/>
                <w:color w:val="000000"/>
                <w:sz w:val="18"/>
                <w:szCs w:val="18"/>
              </w:rPr>
              <w:t>CAAAUCACAAUCAUUUGAGAUUGAAUAGUG</w:t>
            </w:r>
          </w:p>
        </w:tc>
        <w:tc>
          <w:tcPr>
            <w:tcW w:w="1134" w:type="dxa"/>
          </w:tcPr>
          <w:p w14:paraId="14F80736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0A3962E9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56943246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655" w:type="dxa"/>
          </w:tcPr>
          <w:p w14:paraId="0E599906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</w:tr>
      <w:tr w:rsidR="00B77E98" w:rsidRPr="00276D44" w14:paraId="706CD6BA" w14:textId="77777777" w:rsidTr="00B77E98">
        <w:tc>
          <w:tcPr>
            <w:tcW w:w="1134" w:type="dxa"/>
          </w:tcPr>
          <w:p w14:paraId="07371C65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18</w:t>
            </w:r>
          </w:p>
        </w:tc>
        <w:tc>
          <w:tcPr>
            <w:tcW w:w="2410" w:type="dxa"/>
          </w:tcPr>
          <w:p w14:paraId="6848FA39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rPr>
                <w:sz w:val="18"/>
                <w:szCs w:val="18"/>
              </w:rPr>
            </w:pPr>
            <w:r w:rsidRPr="00552EC6">
              <w:rPr>
                <w:caps/>
                <w:sz w:val="18"/>
                <w:szCs w:val="18"/>
              </w:rPr>
              <w:t>UCACGCUAAAAAUAAUUUUAACAUUGAUUU</w:t>
            </w:r>
          </w:p>
        </w:tc>
        <w:tc>
          <w:tcPr>
            <w:tcW w:w="1134" w:type="dxa"/>
          </w:tcPr>
          <w:p w14:paraId="52B44B00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69AE2739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5923A8F2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655" w:type="dxa"/>
          </w:tcPr>
          <w:p w14:paraId="481533B1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</w:tr>
      <w:tr w:rsidR="00B77E98" w:rsidRPr="00276D44" w14:paraId="0476FE00" w14:textId="77777777" w:rsidTr="00B77E98">
        <w:tc>
          <w:tcPr>
            <w:tcW w:w="1134" w:type="dxa"/>
          </w:tcPr>
          <w:p w14:paraId="1A769E13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19</w:t>
            </w:r>
          </w:p>
        </w:tc>
        <w:tc>
          <w:tcPr>
            <w:tcW w:w="2410" w:type="dxa"/>
          </w:tcPr>
          <w:p w14:paraId="539B0629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rPr>
                <w:sz w:val="18"/>
                <w:szCs w:val="18"/>
              </w:rPr>
            </w:pPr>
            <w:r w:rsidRPr="00552EC6">
              <w:rPr>
                <w:caps/>
                <w:color w:val="000000"/>
                <w:sz w:val="18"/>
                <w:szCs w:val="18"/>
              </w:rPr>
              <w:t>AGAAUGUAGAGAUUUAUUAAAUGAAAUUGA</w:t>
            </w:r>
          </w:p>
        </w:tc>
        <w:tc>
          <w:tcPr>
            <w:tcW w:w="1134" w:type="dxa"/>
          </w:tcPr>
          <w:p w14:paraId="7D4822C4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536AAB2B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3E35751A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655" w:type="dxa"/>
          </w:tcPr>
          <w:p w14:paraId="23DA302D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</w:tr>
      <w:tr w:rsidR="00B77E98" w:rsidRPr="00276D44" w14:paraId="5AE6CBCD" w14:textId="77777777" w:rsidTr="00B77E98">
        <w:tc>
          <w:tcPr>
            <w:tcW w:w="1134" w:type="dxa"/>
          </w:tcPr>
          <w:p w14:paraId="63FAFCB2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20</w:t>
            </w:r>
          </w:p>
        </w:tc>
        <w:tc>
          <w:tcPr>
            <w:tcW w:w="2410" w:type="dxa"/>
          </w:tcPr>
          <w:p w14:paraId="2EBD296F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rPr>
                <w:sz w:val="18"/>
                <w:szCs w:val="18"/>
              </w:rPr>
            </w:pPr>
            <w:r w:rsidRPr="00552EC6">
              <w:rPr>
                <w:caps/>
                <w:sz w:val="18"/>
                <w:szCs w:val="18"/>
              </w:rPr>
              <w:t>AUUUUUCAAUUCACCGUGGGUCGCCACCC</w:t>
            </w:r>
          </w:p>
        </w:tc>
        <w:tc>
          <w:tcPr>
            <w:tcW w:w="1134" w:type="dxa"/>
          </w:tcPr>
          <w:p w14:paraId="29EB48F7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425AE3B4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33DE3E2B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655" w:type="dxa"/>
          </w:tcPr>
          <w:p w14:paraId="7003BFED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</w:tr>
      <w:tr w:rsidR="00B77E98" w:rsidRPr="00276D44" w14:paraId="704902F1" w14:textId="77777777" w:rsidTr="00B77E98">
        <w:tc>
          <w:tcPr>
            <w:tcW w:w="1134" w:type="dxa"/>
          </w:tcPr>
          <w:p w14:paraId="6325561B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21</w:t>
            </w:r>
          </w:p>
        </w:tc>
        <w:tc>
          <w:tcPr>
            <w:tcW w:w="2410" w:type="dxa"/>
          </w:tcPr>
          <w:p w14:paraId="2A653376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rPr>
                <w:sz w:val="18"/>
                <w:szCs w:val="18"/>
              </w:rPr>
            </w:pPr>
            <w:r w:rsidRPr="00552EC6">
              <w:rPr>
                <w:caps/>
                <w:color w:val="000000"/>
                <w:sz w:val="18"/>
                <w:szCs w:val="18"/>
              </w:rPr>
              <w:t>GAUAUAAAGAGGUUGUACAAUAAAACCGA</w:t>
            </w:r>
          </w:p>
        </w:tc>
        <w:tc>
          <w:tcPr>
            <w:tcW w:w="1134" w:type="dxa"/>
          </w:tcPr>
          <w:p w14:paraId="0773EDB1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05725F25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0FB8B8A1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655" w:type="dxa"/>
          </w:tcPr>
          <w:p w14:paraId="3C8FB614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</w:tr>
      <w:tr w:rsidR="00B77E98" w:rsidRPr="00276D44" w14:paraId="4A124DAF" w14:textId="77777777" w:rsidTr="00B77E98">
        <w:tc>
          <w:tcPr>
            <w:tcW w:w="1134" w:type="dxa"/>
          </w:tcPr>
          <w:p w14:paraId="3C02C40C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22</w:t>
            </w:r>
          </w:p>
        </w:tc>
        <w:tc>
          <w:tcPr>
            <w:tcW w:w="2410" w:type="dxa"/>
          </w:tcPr>
          <w:p w14:paraId="5127DACC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rPr>
                <w:sz w:val="18"/>
                <w:szCs w:val="18"/>
              </w:rPr>
            </w:pPr>
            <w:r w:rsidRPr="00552EC6">
              <w:rPr>
                <w:caps/>
                <w:sz w:val="18"/>
                <w:szCs w:val="18"/>
              </w:rPr>
              <w:t>UAAGCCGUGGGGUUCGAUCCCGACACCGAA</w:t>
            </w:r>
          </w:p>
        </w:tc>
        <w:tc>
          <w:tcPr>
            <w:tcW w:w="1134" w:type="dxa"/>
          </w:tcPr>
          <w:p w14:paraId="0101A72B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3776D50B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64D7D838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655" w:type="dxa"/>
          </w:tcPr>
          <w:p w14:paraId="478EBDC0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</w:tr>
      <w:tr w:rsidR="00B77E98" w:rsidRPr="00276D44" w14:paraId="7C80A98F" w14:textId="77777777" w:rsidTr="00B77E98">
        <w:tc>
          <w:tcPr>
            <w:tcW w:w="1134" w:type="dxa"/>
          </w:tcPr>
          <w:p w14:paraId="3B3B11BC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23</w:t>
            </w:r>
          </w:p>
        </w:tc>
        <w:tc>
          <w:tcPr>
            <w:tcW w:w="2410" w:type="dxa"/>
          </w:tcPr>
          <w:p w14:paraId="642426FF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rPr>
                <w:sz w:val="18"/>
                <w:szCs w:val="18"/>
              </w:rPr>
            </w:pPr>
            <w:r w:rsidRPr="00552EC6">
              <w:rPr>
                <w:caps/>
                <w:color w:val="000000"/>
                <w:sz w:val="18"/>
                <w:szCs w:val="18"/>
              </w:rPr>
              <w:t>GUAAACAAGUUUAUUAUACCUGGCACGAU</w:t>
            </w:r>
          </w:p>
        </w:tc>
        <w:tc>
          <w:tcPr>
            <w:tcW w:w="1134" w:type="dxa"/>
          </w:tcPr>
          <w:p w14:paraId="59F8EC56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3D8F8811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4663D26F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655" w:type="dxa"/>
          </w:tcPr>
          <w:p w14:paraId="7E8CD97E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</w:tr>
      <w:tr w:rsidR="00B77E98" w:rsidRPr="00276D44" w14:paraId="230786F5" w14:textId="77777777" w:rsidTr="00B77E98">
        <w:tc>
          <w:tcPr>
            <w:tcW w:w="1134" w:type="dxa"/>
          </w:tcPr>
          <w:p w14:paraId="6EF5DDA4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24</w:t>
            </w:r>
          </w:p>
        </w:tc>
        <w:tc>
          <w:tcPr>
            <w:tcW w:w="2410" w:type="dxa"/>
          </w:tcPr>
          <w:p w14:paraId="6944BECF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rPr>
                <w:sz w:val="18"/>
                <w:szCs w:val="18"/>
              </w:rPr>
            </w:pPr>
            <w:r w:rsidRPr="00552EC6">
              <w:rPr>
                <w:caps/>
                <w:sz w:val="18"/>
                <w:szCs w:val="18"/>
              </w:rPr>
              <w:t>AUGGUGCUGAGUAAUUC</w:t>
            </w:r>
            <w:r w:rsidRPr="00552EC6">
              <w:rPr>
                <w:caps/>
                <w:sz w:val="18"/>
                <w:szCs w:val="18"/>
              </w:rPr>
              <w:lastRenderedPageBreak/>
              <w:t>AUUACUCAUAAAC</w:t>
            </w:r>
          </w:p>
        </w:tc>
        <w:tc>
          <w:tcPr>
            <w:tcW w:w="1134" w:type="dxa"/>
          </w:tcPr>
          <w:p w14:paraId="0D58EA23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271AF983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50E2E44A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655" w:type="dxa"/>
          </w:tcPr>
          <w:p w14:paraId="2B5CD296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</w:tr>
      <w:tr w:rsidR="00B77E98" w:rsidRPr="00276D44" w14:paraId="66727CBD" w14:textId="77777777" w:rsidTr="00B77E98">
        <w:tc>
          <w:tcPr>
            <w:tcW w:w="1134" w:type="dxa"/>
          </w:tcPr>
          <w:p w14:paraId="72D11CE6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25</w:t>
            </w:r>
          </w:p>
        </w:tc>
        <w:tc>
          <w:tcPr>
            <w:tcW w:w="2410" w:type="dxa"/>
          </w:tcPr>
          <w:p w14:paraId="5B4E90B9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rPr>
                <w:sz w:val="18"/>
                <w:szCs w:val="18"/>
              </w:rPr>
            </w:pPr>
            <w:r w:rsidRPr="00552EC6">
              <w:rPr>
                <w:caps/>
                <w:color w:val="000000"/>
                <w:sz w:val="18"/>
                <w:szCs w:val="18"/>
              </w:rPr>
              <w:t>UCACGCUUUAAGAUUGCGUUCUUACGAAGC</w:t>
            </w:r>
          </w:p>
        </w:tc>
        <w:tc>
          <w:tcPr>
            <w:tcW w:w="1134" w:type="dxa"/>
          </w:tcPr>
          <w:p w14:paraId="7012FC12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235D29D7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481AD4C7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655" w:type="dxa"/>
          </w:tcPr>
          <w:p w14:paraId="4861AE8F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</w:tr>
      <w:tr w:rsidR="00B77E98" w:rsidRPr="00276D44" w14:paraId="3A4A600E" w14:textId="77777777" w:rsidTr="00B77E98">
        <w:tc>
          <w:tcPr>
            <w:tcW w:w="1134" w:type="dxa"/>
          </w:tcPr>
          <w:p w14:paraId="512841DD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26</w:t>
            </w:r>
          </w:p>
        </w:tc>
        <w:tc>
          <w:tcPr>
            <w:tcW w:w="2410" w:type="dxa"/>
          </w:tcPr>
          <w:p w14:paraId="1073A802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rPr>
                <w:sz w:val="18"/>
                <w:szCs w:val="18"/>
              </w:rPr>
            </w:pPr>
            <w:r w:rsidRPr="00552EC6">
              <w:rPr>
                <w:caps/>
                <w:sz w:val="18"/>
                <w:szCs w:val="18"/>
              </w:rPr>
              <w:t>UUAGUAAUCAAAAUUAAUUUUGAAUUGCAU</w:t>
            </w:r>
          </w:p>
        </w:tc>
        <w:tc>
          <w:tcPr>
            <w:tcW w:w="1134" w:type="dxa"/>
          </w:tcPr>
          <w:p w14:paraId="40011DB5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05DD7F73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1D6F1853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655" w:type="dxa"/>
          </w:tcPr>
          <w:p w14:paraId="4A04EECF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</w:tr>
      <w:tr w:rsidR="00B77E98" w:rsidRPr="00276D44" w14:paraId="50BB365A" w14:textId="77777777" w:rsidTr="00B77E98">
        <w:tc>
          <w:tcPr>
            <w:tcW w:w="1134" w:type="dxa"/>
          </w:tcPr>
          <w:p w14:paraId="5253BF4B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27</w:t>
            </w:r>
          </w:p>
        </w:tc>
        <w:tc>
          <w:tcPr>
            <w:tcW w:w="2410" w:type="dxa"/>
          </w:tcPr>
          <w:p w14:paraId="71DE81A6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rPr>
                <w:sz w:val="18"/>
                <w:szCs w:val="18"/>
              </w:rPr>
            </w:pPr>
            <w:r w:rsidRPr="00552EC6">
              <w:rPr>
                <w:caps/>
                <w:color w:val="000000"/>
                <w:sz w:val="18"/>
                <w:szCs w:val="18"/>
              </w:rPr>
              <w:t>GCUGGUUUGAGAAACGAAGGCGAGGUCUUU</w:t>
            </w:r>
          </w:p>
        </w:tc>
        <w:tc>
          <w:tcPr>
            <w:tcW w:w="1134" w:type="dxa"/>
          </w:tcPr>
          <w:p w14:paraId="0020C29B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03D66D2F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54275261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655" w:type="dxa"/>
          </w:tcPr>
          <w:p w14:paraId="03904532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</w:tr>
      <w:tr w:rsidR="00B77E98" w:rsidRPr="00276D44" w14:paraId="42D27978" w14:textId="77777777" w:rsidTr="00B77E98">
        <w:tc>
          <w:tcPr>
            <w:tcW w:w="1134" w:type="dxa"/>
          </w:tcPr>
          <w:p w14:paraId="3920F476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28</w:t>
            </w:r>
          </w:p>
        </w:tc>
        <w:tc>
          <w:tcPr>
            <w:tcW w:w="2410" w:type="dxa"/>
          </w:tcPr>
          <w:p w14:paraId="404F1D92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rPr>
                <w:sz w:val="18"/>
                <w:szCs w:val="18"/>
              </w:rPr>
            </w:pPr>
            <w:r w:rsidRPr="00552EC6">
              <w:rPr>
                <w:caps/>
                <w:sz w:val="18"/>
                <w:szCs w:val="18"/>
              </w:rPr>
              <w:t>CGAGCUAAUUCUUCAGCUAAACGUUGUUUG</w:t>
            </w:r>
          </w:p>
        </w:tc>
        <w:tc>
          <w:tcPr>
            <w:tcW w:w="1134" w:type="dxa"/>
          </w:tcPr>
          <w:p w14:paraId="362E478D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287BBA13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2D9E3A2E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655" w:type="dxa"/>
          </w:tcPr>
          <w:p w14:paraId="2A2AB0EF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</w:tr>
      <w:tr w:rsidR="00B77E98" w:rsidRPr="00276D44" w14:paraId="7DD1166A" w14:textId="77777777" w:rsidTr="00B77E98">
        <w:tc>
          <w:tcPr>
            <w:tcW w:w="1134" w:type="dxa"/>
          </w:tcPr>
          <w:p w14:paraId="1F8AD6B9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29</w:t>
            </w:r>
          </w:p>
        </w:tc>
        <w:tc>
          <w:tcPr>
            <w:tcW w:w="2410" w:type="dxa"/>
          </w:tcPr>
          <w:p w14:paraId="2C5C40CA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rPr>
                <w:sz w:val="18"/>
                <w:szCs w:val="18"/>
              </w:rPr>
            </w:pPr>
            <w:r w:rsidRPr="00552EC6">
              <w:rPr>
                <w:caps/>
                <w:color w:val="000000"/>
                <w:sz w:val="18"/>
                <w:szCs w:val="18"/>
                <w:u w:val="single"/>
              </w:rPr>
              <w:t>UUAUU</w:t>
            </w:r>
            <w:r w:rsidRPr="00552EC6">
              <w:rPr>
                <w:caps/>
                <w:color w:val="000000"/>
                <w:sz w:val="18"/>
                <w:szCs w:val="18"/>
              </w:rPr>
              <w:t>UU</w:t>
            </w:r>
            <w:r w:rsidRPr="00552EC6">
              <w:rPr>
                <w:caps/>
                <w:color w:val="000000"/>
                <w:sz w:val="18"/>
                <w:szCs w:val="18"/>
                <w:u w:val="single"/>
              </w:rPr>
              <w:t>G</w:t>
            </w:r>
            <w:r w:rsidRPr="00552EC6">
              <w:rPr>
                <w:caps/>
                <w:color w:val="000000"/>
                <w:sz w:val="18"/>
                <w:szCs w:val="18"/>
              </w:rPr>
              <w:t>AAAAAAAUUCAAUUA</w:t>
            </w:r>
            <w:r w:rsidRPr="00552EC6">
              <w:rPr>
                <w:caps/>
                <w:color w:val="000000"/>
                <w:sz w:val="18"/>
                <w:szCs w:val="18"/>
                <w:u w:val="single"/>
              </w:rPr>
              <w:t>U</w:t>
            </w:r>
            <w:r w:rsidRPr="00552EC6">
              <w:rPr>
                <w:caps/>
                <w:color w:val="000000"/>
                <w:sz w:val="18"/>
                <w:szCs w:val="18"/>
              </w:rPr>
              <w:t>AG</w:t>
            </w:r>
            <w:r w:rsidRPr="00552EC6">
              <w:rPr>
                <w:caps/>
                <w:color w:val="000000"/>
                <w:sz w:val="18"/>
                <w:szCs w:val="18"/>
                <w:u w:val="single"/>
              </w:rPr>
              <w:t>GGAU</w:t>
            </w:r>
          </w:p>
        </w:tc>
        <w:tc>
          <w:tcPr>
            <w:tcW w:w="1134" w:type="dxa"/>
          </w:tcPr>
          <w:p w14:paraId="6A2E4718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V156*</w:t>
            </w:r>
          </w:p>
        </w:tc>
        <w:tc>
          <w:tcPr>
            <w:tcW w:w="1418" w:type="dxa"/>
          </w:tcPr>
          <w:p w14:paraId="0C6A4906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648034D5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426-446</w:t>
            </w:r>
          </w:p>
        </w:tc>
        <w:tc>
          <w:tcPr>
            <w:tcW w:w="1655" w:type="dxa"/>
          </w:tcPr>
          <w:p w14:paraId="2577BE6D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TAGCGGGTAA</w:t>
            </w:r>
          </w:p>
        </w:tc>
      </w:tr>
      <w:tr w:rsidR="00B77E98" w:rsidRPr="00276D44" w14:paraId="003D796F" w14:textId="77777777" w:rsidTr="00B77E98">
        <w:tc>
          <w:tcPr>
            <w:tcW w:w="1134" w:type="dxa"/>
          </w:tcPr>
          <w:p w14:paraId="5955D0E6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30</w:t>
            </w:r>
          </w:p>
        </w:tc>
        <w:tc>
          <w:tcPr>
            <w:tcW w:w="2410" w:type="dxa"/>
          </w:tcPr>
          <w:p w14:paraId="4C3BF314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rPr>
                <w:sz w:val="18"/>
                <w:szCs w:val="18"/>
              </w:rPr>
            </w:pPr>
            <w:r w:rsidRPr="00552EC6">
              <w:rPr>
                <w:caps/>
                <w:sz w:val="18"/>
                <w:szCs w:val="18"/>
              </w:rPr>
              <w:t>AAAAAUUUGUUAAAGUUUUGUUGAAAAGUA</w:t>
            </w:r>
          </w:p>
        </w:tc>
        <w:tc>
          <w:tcPr>
            <w:tcW w:w="1134" w:type="dxa"/>
          </w:tcPr>
          <w:p w14:paraId="32E912D8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3284B45F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28087A6D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655" w:type="dxa"/>
          </w:tcPr>
          <w:p w14:paraId="684D803C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</w:tr>
      <w:tr w:rsidR="00B77E98" w:rsidRPr="00276D44" w14:paraId="4B4FA9BA" w14:textId="77777777" w:rsidTr="00B77E98">
        <w:tc>
          <w:tcPr>
            <w:tcW w:w="1134" w:type="dxa"/>
          </w:tcPr>
          <w:p w14:paraId="51683F8F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31</w:t>
            </w:r>
          </w:p>
        </w:tc>
        <w:tc>
          <w:tcPr>
            <w:tcW w:w="2410" w:type="dxa"/>
          </w:tcPr>
          <w:p w14:paraId="275B3F8C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rPr>
                <w:sz w:val="18"/>
                <w:szCs w:val="18"/>
              </w:rPr>
            </w:pPr>
            <w:r w:rsidRPr="00552EC6">
              <w:rPr>
                <w:caps/>
                <w:color w:val="000000"/>
                <w:sz w:val="18"/>
                <w:szCs w:val="18"/>
              </w:rPr>
              <w:t>UUUAGAGUGCAAUACGGAAAUUUCCGAGUA</w:t>
            </w:r>
          </w:p>
        </w:tc>
        <w:tc>
          <w:tcPr>
            <w:tcW w:w="1134" w:type="dxa"/>
          </w:tcPr>
          <w:p w14:paraId="72A1A39D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3E0EC25C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574314DE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655" w:type="dxa"/>
          </w:tcPr>
          <w:p w14:paraId="4384737F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</w:tr>
      <w:tr w:rsidR="00B77E98" w:rsidRPr="00276D44" w14:paraId="123AF126" w14:textId="77777777" w:rsidTr="00B77E98">
        <w:tc>
          <w:tcPr>
            <w:tcW w:w="1134" w:type="dxa"/>
          </w:tcPr>
          <w:p w14:paraId="4A2F0F33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32</w:t>
            </w:r>
          </w:p>
        </w:tc>
        <w:tc>
          <w:tcPr>
            <w:tcW w:w="2410" w:type="dxa"/>
          </w:tcPr>
          <w:p w14:paraId="0A66EE13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rPr>
                <w:sz w:val="18"/>
                <w:szCs w:val="18"/>
              </w:rPr>
            </w:pPr>
            <w:r w:rsidRPr="00552EC6">
              <w:rPr>
                <w:caps/>
                <w:sz w:val="18"/>
                <w:szCs w:val="18"/>
              </w:rPr>
              <w:t>UAAAUCAUCAGUAGUUCGUAUUGUGGAUAU</w:t>
            </w:r>
          </w:p>
        </w:tc>
        <w:tc>
          <w:tcPr>
            <w:tcW w:w="1134" w:type="dxa"/>
          </w:tcPr>
          <w:p w14:paraId="29C7FA83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77E2427C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3E1D9984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655" w:type="dxa"/>
          </w:tcPr>
          <w:p w14:paraId="10972A35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</w:tr>
      <w:tr w:rsidR="00B77E98" w:rsidRPr="00276D44" w14:paraId="748887D6" w14:textId="77777777" w:rsidTr="00B77E98">
        <w:tc>
          <w:tcPr>
            <w:tcW w:w="1134" w:type="dxa"/>
          </w:tcPr>
          <w:p w14:paraId="7A41F3A0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33</w:t>
            </w:r>
          </w:p>
        </w:tc>
        <w:tc>
          <w:tcPr>
            <w:tcW w:w="2410" w:type="dxa"/>
          </w:tcPr>
          <w:p w14:paraId="4F2C4380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rPr>
                <w:sz w:val="18"/>
                <w:szCs w:val="18"/>
              </w:rPr>
            </w:pPr>
            <w:r w:rsidRPr="00552EC6">
              <w:rPr>
                <w:caps/>
                <w:color w:val="000000"/>
                <w:sz w:val="18"/>
                <w:szCs w:val="18"/>
              </w:rPr>
              <w:t>AAUGGUCGGACAACCUAUAUACACCUUCUU</w:t>
            </w:r>
          </w:p>
        </w:tc>
        <w:tc>
          <w:tcPr>
            <w:tcW w:w="1134" w:type="dxa"/>
          </w:tcPr>
          <w:p w14:paraId="7026616F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0B74DAA9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1CF53846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655" w:type="dxa"/>
          </w:tcPr>
          <w:p w14:paraId="067C95B9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</w:tr>
      <w:tr w:rsidR="00B77E98" w:rsidRPr="00276D44" w14:paraId="0C961DC3" w14:textId="77777777" w:rsidTr="00B77E98">
        <w:tc>
          <w:tcPr>
            <w:tcW w:w="1134" w:type="dxa"/>
          </w:tcPr>
          <w:p w14:paraId="34D00E56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34</w:t>
            </w:r>
          </w:p>
        </w:tc>
        <w:tc>
          <w:tcPr>
            <w:tcW w:w="2410" w:type="dxa"/>
          </w:tcPr>
          <w:p w14:paraId="2CC2BACE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rPr>
                <w:sz w:val="18"/>
                <w:szCs w:val="18"/>
              </w:rPr>
            </w:pPr>
            <w:r w:rsidRPr="00552EC6">
              <w:rPr>
                <w:caps/>
                <w:sz w:val="18"/>
                <w:szCs w:val="18"/>
              </w:rPr>
              <w:t>UAAAUAAAAAAAGUUUAGUAAAAGUUUAG</w:t>
            </w:r>
          </w:p>
        </w:tc>
        <w:tc>
          <w:tcPr>
            <w:tcW w:w="1134" w:type="dxa"/>
          </w:tcPr>
          <w:p w14:paraId="45854834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252FC4CA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349D4151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655" w:type="dxa"/>
          </w:tcPr>
          <w:p w14:paraId="0FDF824B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</w:tr>
      <w:tr w:rsidR="00B77E98" w:rsidRPr="00276D44" w14:paraId="7D58E9E2" w14:textId="77777777" w:rsidTr="00B77E98">
        <w:tc>
          <w:tcPr>
            <w:tcW w:w="1134" w:type="dxa"/>
          </w:tcPr>
          <w:p w14:paraId="76008340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35</w:t>
            </w:r>
          </w:p>
        </w:tc>
        <w:tc>
          <w:tcPr>
            <w:tcW w:w="2410" w:type="dxa"/>
          </w:tcPr>
          <w:p w14:paraId="0CB81E0C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rPr>
                <w:sz w:val="18"/>
                <w:szCs w:val="18"/>
              </w:rPr>
            </w:pPr>
            <w:r w:rsidRPr="00552EC6">
              <w:rPr>
                <w:caps/>
                <w:color w:val="000000"/>
                <w:sz w:val="18"/>
                <w:szCs w:val="18"/>
              </w:rPr>
              <w:t>ACAAAUAUAAAUUAUGACAACUUUAUCAUU</w:t>
            </w:r>
          </w:p>
        </w:tc>
        <w:tc>
          <w:tcPr>
            <w:tcW w:w="1134" w:type="dxa"/>
          </w:tcPr>
          <w:p w14:paraId="0E656623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630C13E5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</w:tcPr>
          <w:p w14:paraId="61642775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1655" w:type="dxa"/>
          </w:tcPr>
          <w:p w14:paraId="5A4AA997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8"/>
                <w:szCs w:val="18"/>
              </w:rPr>
            </w:pPr>
          </w:p>
        </w:tc>
      </w:tr>
      <w:tr w:rsidR="00B77E98" w:rsidRPr="00276D44" w14:paraId="5B62D85C" w14:textId="77777777" w:rsidTr="00B77E98">
        <w:tc>
          <w:tcPr>
            <w:tcW w:w="1134" w:type="dxa"/>
          </w:tcPr>
          <w:p w14:paraId="57116FBF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36</w:t>
            </w:r>
          </w:p>
        </w:tc>
        <w:tc>
          <w:tcPr>
            <w:tcW w:w="2410" w:type="dxa"/>
          </w:tcPr>
          <w:p w14:paraId="52F8DAE9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rPr>
                <w:sz w:val="18"/>
                <w:szCs w:val="18"/>
              </w:rPr>
            </w:pPr>
            <w:r w:rsidRPr="00552EC6">
              <w:rPr>
                <w:caps/>
                <w:sz w:val="18"/>
                <w:szCs w:val="18"/>
              </w:rPr>
              <w:t>AUUUUAUUUUUUUCAAAGGUCAAGGAUGGA</w:t>
            </w:r>
          </w:p>
        </w:tc>
        <w:tc>
          <w:tcPr>
            <w:tcW w:w="1134" w:type="dxa"/>
          </w:tcPr>
          <w:p w14:paraId="2FF30565" w14:textId="77777777" w:rsidR="00B77E98" w:rsidRPr="00276D44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5"/>
                <w:szCs w:val="15"/>
              </w:rPr>
            </w:pPr>
          </w:p>
        </w:tc>
        <w:tc>
          <w:tcPr>
            <w:tcW w:w="1418" w:type="dxa"/>
          </w:tcPr>
          <w:p w14:paraId="1922CAFC" w14:textId="77777777" w:rsidR="00B77E98" w:rsidRPr="00276D44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5"/>
                <w:szCs w:val="15"/>
              </w:rPr>
            </w:pPr>
          </w:p>
        </w:tc>
        <w:tc>
          <w:tcPr>
            <w:tcW w:w="1275" w:type="dxa"/>
          </w:tcPr>
          <w:p w14:paraId="66D1F079" w14:textId="77777777" w:rsidR="00B77E98" w:rsidRPr="00276D44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5"/>
                <w:szCs w:val="15"/>
              </w:rPr>
            </w:pPr>
          </w:p>
        </w:tc>
        <w:tc>
          <w:tcPr>
            <w:tcW w:w="1655" w:type="dxa"/>
          </w:tcPr>
          <w:p w14:paraId="1F034460" w14:textId="77777777" w:rsidR="00B77E98" w:rsidRPr="00276D44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5"/>
                <w:szCs w:val="15"/>
              </w:rPr>
            </w:pPr>
          </w:p>
        </w:tc>
      </w:tr>
      <w:tr w:rsidR="00B77E98" w:rsidRPr="00276D44" w14:paraId="40EFDD69" w14:textId="77777777" w:rsidTr="00B77E98">
        <w:trPr>
          <w:trHeight w:val="760"/>
        </w:trPr>
        <w:tc>
          <w:tcPr>
            <w:tcW w:w="1134" w:type="dxa"/>
            <w:tcBorders>
              <w:bottom w:val="single" w:sz="4" w:space="0" w:color="auto"/>
            </w:tcBorders>
          </w:tcPr>
          <w:p w14:paraId="7A13382E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37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E5F3917" w14:textId="77777777" w:rsidR="00B77E98" w:rsidRPr="00552EC6" w:rsidRDefault="00B77E98" w:rsidP="00B77E98">
            <w:pPr>
              <w:pStyle w:val="Legend"/>
              <w:keepNext w:val="0"/>
              <w:widowControl w:val="0"/>
              <w:spacing w:before="120"/>
              <w:rPr>
                <w:sz w:val="18"/>
                <w:szCs w:val="18"/>
              </w:rPr>
            </w:pPr>
            <w:r w:rsidRPr="00552EC6">
              <w:rPr>
                <w:caps/>
                <w:color w:val="000000"/>
                <w:sz w:val="18"/>
                <w:szCs w:val="18"/>
              </w:rPr>
              <w:t>UCAUCAUUUAUUAAUGAAUCAAAAUUAUC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61E1547" w14:textId="77777777" w:rsidR="00B77E98" w:rsidRPr="00276D44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5"/>
                <w:szCs w:val="15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B230A2D" w14:textId="77777777" w:rsidR="00B77E98" w:rsidRPr="00276D44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5"/>
                <w:szCs w:val="15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A4A41D4" w14:textId="77777777" w:rsidR="00B77E98" w:rsidRPr="00276D44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5"/>
                <w:szCs w:val="15"/>
              </w:rPr>
            </w:pPr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14:paraId="1DCC47EC" w14:textId="77777777" w:rsidR="00B77E98" w:rsidRPr="00276D44" w:rsidRDefault="00B77E98" w:rsidP="00B77E98">
            <w:pPr>
              <w:pStyle w:val="Legend"/>
              <w:keepNext w:val="0"/>
              <w:widowControl w:val="0"/>
              <w:spacing w:before="120"/>
              <w:jc w:val="center"/>
              <w:rPr>
                <w:sz w:val="15"/>
                <w:szCs w:val="15"/>
              </w:rPr>
            </w:pPr>
          </w:p>
        </w:tc>
      </w:tr>
    </w:tbl>
    <w:p w14:paraId="6EBBF6F9" w14:textId="0A931391" w:rsidR="00B77E98" w:rsidRDefault="00B77E98">
      <w:pPr>
        <w:rPr>
          <w:lang w:val="fi-FI"/>
        </w:rPr>
      </w:pPr>
    </w:p>
    <w:p w14:paraId="47624A49" w14:textId="77777777" w:rsidR="00B77E98" w:rsidRDefault="00B77E98">
      <w:pPr>
        <w:rPr>
          <w:lang w:val="fi-FI"/>
        </w:rPr>
      </w:pPr>
      <w:r>
        <w:rPr>
          <w:lang w:val="fi-FI"/>
        </w:rPr>
        <w:br w:type="page"/>
      </w:r>
    </w:p>
    <w:p w14:paraId="5FFD1171" w14:textId="3009F173" w:rsidR="00B77E98" w:rsidRDefault="00B77E98">
      <w:pPr>
        <w:rPr>
          <w:lang w:val="fi-FI"/>
        </w:rPr>
      </w:pPr>
      <w:r>
        <w:rPr>
          <w:lang w:val="fi-FI"/>
        </w:rPr>
        <w:lastRenderedPageBreak/>
        <w:t>D</w:t>
      </w:r>
    </w:p>
    <w:tbl>
      <w:tblPr>
        <w:tblStyle w:val="PlainTable3"/>
        <w:tblW w:w="0" w:type="auto"/>
        <w:tblLayout w:type="fixed"/>
        <w:tblLook w:val="0620" w:firstRow="1" w:lastRow="0" w:firstColumn="0" w:lastColumn="0" w:noHBand="1" w:noVBand="1"/>
      </w:tblPr>
      <w:tblGrid>
        <w:gridCol w:w="1134"/>
        <w:gridCol w:w="3266"/>
        <w:gridCol w:w="1043"/>
        <w:gridCol w:w="1206"/>
        <w:gridCol w:w="1316"/>
        <w:gridCol w:w="1395"/>
      </w:tblGrid>
      <w:tr w:rsidR="00B77E98" w:rsidRPr="00102D36" w14:paraId="3C2948D3" w14:textId="77777777" w:rsidTr="00B77E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0"/>
        </w:trPr>
        <w:tc>
          <w:tcPr>
            <w:tcW w:w="1134" w:type="dxa"/>
            <w:tcBorders>
              <w:top w:val="single" w:sz="4" w:space="0" w:color="auto"/>
            </w:tcBorders>
          </w:tcPr>
          <w:p w14:paraId="47CEF162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ray position</w:t>
            </w:r>
          </w:p>
        </w:tc>
        <w:tc>
          <w:tcPr>
            <w:tcW w:w="3266" w:type="dxa"/>
            <w:tcBorders>
              <w:top w:val="single" w:sz="4" w:space="0" w:color="auto"/>
            </w:tcBorders>
          </w:tcPr>
          <w:p w14:paraId="690F1D7B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VI-B crRNA sequence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03EAF292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VI-B</w:t>
            </w:r>
            <w:r>
              <w:rPr>
                <w:sz w:val="18"/>
                <w:szCs w:val="18"/>
              </w:rPr>
              <w:t xml:space="preserve"> </w:t>
            </w:r>
            <w:r w:rsidRPr="00552EC6">
              <w:rPr>
                <w:sz w:val="18"/>
                <w:szCs w:val="18"/>
              </w:rPr>
              <w:t>Target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67687A51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target Strand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2E2966DE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Target position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055C2CA4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PAM (upstream)</w:t>
            </w:r>
          </w:p>
        </w:tc>
      </w:tr>
      <w:tr w:rsidR="00B77E98" w:rsidRPr="00102D36" w14:paraId="7CF380CF" w14:textId="77777777" w:rsidTr="00B77E98">
        <w:trPr>
          <w:trHeight w:val="204"/>
        </w:trPr>
        <w:tc>
          <w:tcPr>
            <w:tcW w:w="1134" w:type="dxa"/>
          </w:tcPr>
          <w:p w14:paraId="16DB97CD" w14:textId="77777777" w:rsidR="00B77E98" w:rsidRPr="00552EC6" w:rsidRDefault="00B77E98" w:rsidP="002A69F6">
            <w:pPr>
              <w:pStyle w:val="Legend"/>
              <w:spacing w:line="480" w:lineRule="auto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1</w:t>
            </w:r>
          </w:p>
        </w:tc>
        <w:tc>
          <w:tcPr>
            <w:tcW w:w="3266" w:type="dxa"/>
          </w:tcPr>
          <w:p w14:paraId="015B6274" w14:textId="77777777" w:rsidR="00B77E98" w:rsidRPr="00552EC6" w:rsidRDefault="00B77E98" w:rsidP="002A69F6">
            <w:pPr>
              <w:pStyle w:val="Legend"/>
              <w:rPr>
                <w:sz w:val="18"/>
                <w:szCs w:val="18"/>
              </w:rPr>
            </w:pPr>
            <w:r w:rsidRPr="00552EC6">
              <w:rPr>
                <w:caps/>
                <w:color w:val="000000"/>
                <w:sz w:val="18"/>
                <w:szCs w:val="18"/>
              </w:rPr>
              <w:t>CAAUAGCUUUGCUUAAUGUAUCAGAAUUA</w:t>
            </w:r>
          </w:p>
        </w:tc>
        <w:tc>
          <w:tcPr>
            <w:tcW w:w="1043" w:type="dxa"/>
          </w:tcPr>
          <w:p w14:paraId="29DC9A7D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V156</w:t>
            </w:r>
          </w:p>
        </w:tc>
        <w:tc>
          <w:tcPr>
            <w:tcW w:w="1206" w:type="dxa"/>
          </w:tcPr>
          <w:p w14:paraId="0F1F768B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+</w:t>
            </w:r>
          </w:p>
        </w:tc>
        <w:tc>
          <w:tcPr>
            <w:tcW w:w="1316" w:type="dxa"/>
          </w:tcPr>
          <w:p w14:paraId="45137C43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19740-19768</w:t>
            </w:r>
          </w:p>
        </w:tc>
        <w:tc>
          <w:tcPr>
            <w:tcW w:w="1395" w:type="dxa"/>
          </w:tcPr>
          <w:p w14:paraId="1792FCA8" w14:textId="77777777" w:rsidR="00B77E98" w:rsidRPr="00552EC6" w:rsidRDefault="00B77E98" w:rsidP="002A69F6">
            <w:pPr>
              <w:pStyle w:val="Legend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TTTATACTTT</w:t>
            </w:r>
          </w:p>
        </w:tc>
      </w:tr>
      <w:tr w:rsidR="00B77E98" w:rsidRPr="00102D36" w14:paraId="77A8ED06" w14:textId="77777777" w:rsidTr="00B77E98">
        <w:trPr>
          <w:trHeight w:val="204"/>
        </w:trPr>
        <w:tc>
          <w:tcPr>
            <w:tcW w:w="1134" w:type="dxa"/>
          </w:tcPr>
          <w:p w14:paraId="24A185DA" w14:textId="77777777" w:rsidR="00B77E98" w:rsidRPr="00552EC6" w:rsidRDefault="00B77E98" w:rsidP="002A69F6">
            <w:pPr>
              <w:pStyle w:val="Legend"/>
              <w:spacing w:line="480" w:lineRule="auto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2</w:t>
            </w:r>
          </w:p>
        </w:tc>
        <w:tc>
          <w:tcPr>
            <w:tcW w:w="3266" w:type="dxa"/>
          </w:tcPr>
          <w:p w14:paraId="6398D163" w14:textId="77777777" w:rsidR="00B77E98" w:rsidRPr="00552EC6" w:rsidRDefault="00B77E98" w:rsidP="002A69F6">
            <w:pPr>
              <w:pStyle w:val="Legend"/>
              <w:rPr>
                <w:sz w:val="18"/>
                <w:szCs w:val="18"/>
              </w:rPr>
            </w:pPr>
            <w:r w:rsidRPr="00552EC6">
              <w:rPr>
                <w:caps/>
                <w:sz w:val="18"/>
                <w:szCs w:val="18"/>
              </w:rPr>
              <w:t>AACCCGACUGUAUUGAUAUUUUUUUGAUAA</w:t>
            </w:r>
          </w:p>
        </w:tc>
        <w:tc>
          <w:tcPr>
            <w:tcW w:w="1043" w:type="dxa"/>
          </w:tcPr>
          <w:p w14:paraId="78A5B0F5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V156</w:t>
            </w:r>
          </w:p>
        </w:tc>
        <w:tc>
          <w:tcPr>
            <w:tcW w:w="1206" w:type="dxa"/>
          </w:tcPr>
          <w:p w14:paraId="078299B9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+</w:t>
            </w:r>
          </w:p>
        </w:tc>
        <w:tc>
          <w:tcPr>
            <w:tcW w:w="1316" w:type="dxa"/>
          </w:tcPr>
          <w:p w14:paraId="38500548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41980- 42009</w:t>
            </w:r>
          </w:p>
        </w:tc>
        <w:tc>
          <w:tcPr>
            <w:tcW w:w="1395" w:type="dxa"/>
          </w:tcPr>
          <w:p w14:paraId="70E76209" w14:textId="77777777" w:rsidR="00B77E98" w:rsidRPr="00552EC6" w:rsidRDefault="00B77E98" w:rsidP="002A69F6">
            <w:pPr>
              <w:pStyle w:val="Legend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TTTTACCACT</w:t>
            </w:r>
          </w:p>
        </w:tc>
      </w:tr>
      <w:tr w:rsidR="00B77E98" w:rsidRPr="00102D36" w14:paraId="77A56901" w14:textId="77777777" w:rsidTr="00B77E98">
        <w:trPr>
          <w:trHeight w:val="204"/>
        </w:trPr>
        <w:tc>
          <w:tcPr>
            <w:tcW w:w="1134" w:type="dxa"/>
          </w:tcPr>
          <w:p w14:paraId="269A05D4" w14:textId="77777777" w:rsidR="00B77E98" w:rsidRPr="00552EC6" w:rsidRDefault="00B77E98" w:rsidP="002A69F6">
            <w:pPr>
              <w:pStyle w:val="Legend"/>
              <w:spacing w:line="480" w:lineRule="auto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3</w:t>
            </w:r>
          </w:p>
        </w:tc>
        <w:tc>
          <w:tcPr>
            <w:tcW w:w="3266" w:type="dxa"/>
          </w:tcPr>
          <w:p w14:paraId="7DDE5939" w14:textId="77777777" w:rsidR="00B77E98" w:rsidRPr="00552EC6" w:rsidRDefault="00B77E98" w:rsidP="002A69F6">
            <w:pPr>
              <w:pStyle w:val="Legend"/>
              <w:rPr>
                <w:sz w:val="18"/>
                <w:szCs w:val="18"/>
              </w:rPr>
            </w:pPr>
            <w:r w:rsidRPr="00552EC6">
              <w:rPr>
                <w:caps/>
                <w:color w:val="000000"/>
                <w:sz w:val="18"/>
                <w:szCs w:val="18"/>
              </w:rPr>
              <w:t>UACAUUGUCGCUAAGUAUUUCUACAUCUC</w:t>
            </w:r>
          </w:p>
        </w:tc>
        <w:tc>
          <w:tcPr>
            <w:tcW w:w="1043" w:type="dxa"/>
          </w:tcPr>
          <w:p w14:paraId="5611DD49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  <w:tc>
          <w:tcPr>
            <w:tcW w:w="1206" w:type="dxa"/>
          </w:tcPr>
          <w:p w14:paraId="066323D9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  <w:tc>
          <w:tcPr>
            <w:tcW w:w="1316" w:type="dxa"/>
          </w:tcPr>
          <w:p w14:paraId="2462E5A5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  <w:tc>
          <w:tcPr>
            <w:tcW w:w="1395" w:type="dxa"/>
          </w:tcPr>
          <w:p w14:paraId="0110AC0F" w14:textId="77777777" w:rsidR="00B77E98" w:rsidRPr="00552EC6" w:rsidRDefault="00B77E98" w:rsidP="002A69F6">
            <w:pPr>
              <w:pStyle w:val="Legend"/>
              <w:rPr>
                <w:sz w:val="18"/>
                <w:szCs w:val="18"/>
              </w:rPr>
            </w:pPr>
          </w:p>
        </w:tc>
      </w:tr>
      <w:tr w:rsidR="00B77E98" w:rsidRPr="00102D36" w14:paraId="3D97F950" w14:textId="77777777" w:rsidTr="00B77E98">
        <w:trPr>
          <w:trHeight w:val="204"/>
        </w:trPr>
        <w:tc>
          <w:tcPr>
            <w:tcW w:w="1134" w:type="dxa"/>
          </w:tcPr>
          <w:p w14:paraId="1FBA35FD" w14:textId="77777777" w:rsidR="00B77E98" w:rsidRPr="00552EC6" w:rsidRDefault="00B77E98" w:rsidP="002A69F6">
            <w:pPr>
              <w:pStyle w:val="Legend"/>
              <w:spacing w:line="480" w:lineRule="auto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4</w:t>
            </w:r>
          </w:p>
        </w:tc>
        <w:tc>
          <w:tcPr>
            <w:tcW w:w="3266" w:type="dxa"/>
          </w:tcPr>
          <w:p w14:paraId="45B5FC35" w14:textId="77777777" w:rsidR="00B77E98" w:rsidRPr="00552EC6" w:rsidRDefault="00B77E98" w:rsidP="002A69F6">
            <w:pPr>
              <w:pStyle w:val="Legend"/>
              <w:rPr>
                <w:sz w:val="18"/>
                <w:szCs w:val="18"/>
              </w:rPr>
            </w:pPr>
            <w:r w:rsidRPr="00552EC6">
              <w:rPr>
                <w:caps/>
                <w:sz w:val="18"/>
                <w:szCs w:val="18"/>
              </w:rPr>
              <w:t>UUGUAUUUAGUAGAACUUAAAAUAUACCUA</w:t>
            </w:r>
          </w:p>
        </w:tc>
        <w:tc>
          <w:tcPr>
            <w:tcW w:w="1043" w:type="dxa"/>
          </w:tcPr>
          <w:p w14:paraId="71995A2A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V156</w:t>
            </w:r>
          </w:p>
        </w:tc>
        <w:tc>
          <w:tcPr>
            <w:tcW w:w="1206" w:type="dxa"/>
          </w:tcPr>
          <w:p w14:paraId="2324E017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+</w:t>
            </w:r>
          </w:p>
        </w:tc>
        <w:tc>
          <w:tcPr>
            <w:tcW w:w="1316" w:type="dxa"/>
          </w:tcPr>
          <w:p w14:paraId="58B59C4F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15789- 15818</w:t>
            </w:r>
          </w:p>
        </w:tc>
        <w:tc>
          <w:tcPr>
            <w:tcW w:w="1395" w:type="dxa"/>
          </w:tcPr>
          <w:p w14:paraId="4A3A6741" w14:textId="77777777" w:rsidR="00B77E98" w:rsidRPr="00552EC6" w:rsidRDefault="00B77E98" w:rsidP="002A69F6">
            <w:pPr>
              <w:pStyle w:val="Legend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ATTTAAGTAC</w:t>
            </w:r>
          </w:p>
        </w:tc>
      </w:tr>
      <w:tr w:rsidR="00B77E98" w:rsidRPr="00102D36" w14:paraId="5F4A64B5" w14:textId="77777777" w:rsidTr="00B77E98">
        <w:trPr>
          <w:trHeight w:val="204"/>
        </w:trPr>
        <w:tc>
          <w:tcPr>
            <w:tcW w:w="1134" w:type="dxa"/>
          </w:tcPr>
          <w:p w14:paraId="0A443D98" w14:textId="77777777" w:rsidR="00B77E98" w:rsidRPr="00552EC6" w:rsidRDefault="00B77E98" w:rsidP="002A69F6">
            <w:pPr>
              <w:pStyle w:val="Legend"/>
              <w:spacing w:line="480" w:lineRule="auto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5</w:t>
            </w:r>
          </w:p>
        </w:tc>
        <w:tc>
          <w:tcPr>
            <w:tcW w:w="3266" w:type="dxa"/>
          </w:tcPr>
          <w:p w14:paraId="76FBA74A" w14:textId="77777777" w:rsidR="00B77E98" w:rsidRPr="00552EC6" w:rsidRDefault="00B77E98" w:rsidP="002A69F6">
            <w:pPr>
              <w:pStyle w:val="Legend"/>
              <w:rPr>
                <w:sz w:val="18"/>
                <w:szCs w:val="18"/>
              </w:rPr>
            </w:pPr>
            <w:r w:rsidRPr="00552EC6">
              <w:rPr>
                <w:caps/>
                <w:color w:val="000000"/>
                <w:sz w:val="18"/>
                <w:szCs w:val="18"/>
              </w:rPr>
              <w:t>UUUUAUGUUUUUGACCGUAAUCAAAAGAUA</w:t>
            </w:r>
          </w:p>
        </w:tc>
        <w:tc>
          <w:tcPr>
            <w:tcW w:w="1043" w:type="dxa"/>
          </w:tcPr>
          <w:p w14:paraId="2F4DAF21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  <w:tc>
          <w:tcPr>
            <w:tcW w:w="1206" w:type="dxa"/>
          </w:tcPr>
          <w:p w14:paraId="52445888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  <w:tc>
          <w:tcPr>
            <w:tcW w:w="1316" w:type="dxa"/>
          </w:tcPr>
          <w:p w14:paraId="2305478E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  <w:tc>
          <w:tcPr>
            <w:tcW w:w="1395" w:type="dxa"/>
          </w:tcPr>
          <w:p w14:paraId="1C96C684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</w:tr>
      <w:tr w:rsidR="00B77E98" w:rsidRPr="00102D36" w14:paraId="7DBB1724" w14:textId="77777777" w:rsidTr="00B77E98">
        <w:trPr>
          <w:trHeight w:val="204"/>
        </w:trPr>
        <w:tc>
          <w:tcPr>
            <w:tcW w:w="1134" w:type="dxa"/>
          </w:tcPr>
          <w:p w14:paraId="44065AC8" w14:textId="77777777" w:rsidR="00B77E98" w:rsidRPr="00552EC6" w:rsidRDefault="00B77E98" w:rsidP="002A69F6">
            <w:pPr>
              <w:pStyle w:val="Legend"/>
              <w:spacing w:line="480" w:lineRule="auto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6</w:t>
            </w:r>
          </w:p>
        </w:tc>
        <w:tc>
          <w:tcPr>
            <w:tcW w:w="3266" w:type="dxa"/>
          </w:tcPr>
          <w:p w14:paraId="42D57B21" w14:textId="77777777" w:rsidR="00B77E98" w:rsidRPr="00552EC6" w:rsidRDefault="00B77E98" w:rsidP="002A69F6">
            <w:pPr>
              <w:pStyle w:val="Legend"/>
              <w:rPr>
                <w:sz w:val="18"/>
                <w:szCs w:val="18"/>
              </w:rPr>
            </w:pPr>
            <w:r w:rsidRPr="00552EC6">
              <w:rPr>
                <w:caps/>
                <w:sz w:val="18"/>
                <w:szCs w:val="18"/>
              </w:rPr>
              <w:t>CGAUUAAUUUUAGAUAAACCAAGAACUUUG</w:t>
            </w:r>
          </w:p>
        </w:tc>
        <w:tc>
          <w:tcPr>
            <w:tcW w:w="1043" w:type="dxa"/>
          </w:tcPr>
          <w:p w14:paraId="12E17DFA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  <w:tc>
          <w:tcPr>
            <w:tcW w:w="1206" w:type="dxa"/>
          </w:tcPr>
          <w:p w14:paraId="6FAAA341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  <w:tc>
          <w:tcPr>
            <w:tcW w:w="1316" w:type="dxa"/>
          </w:tcPr>
          <w:p w14:paraId="0045E0BD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  <w:tc>
          <w:tcPr>
            <w:tcW w:w="1395" w:type="dxa"/>
          </w:tcPr>
          <w:p w14:paraId="13CB6A56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</w:tr>
      <w:tr w:rsidR="00B77E98" w:rsidRPr="00102D36" w14:paraId="15854B76" w14:textId="77777777" w:rsidTr="00B77E98">
        <w:trPr>
          <w:trHeight w:val="204"/>
        </w:trPr>
        <w:tc>
          <w:tcPr>
            <w:tcW w:w="1134" w:type="dxa"/>
          </w:tcPr>
          <w:p w14:paraId="0D73CD9A" w14:textId="77777777" w:rsidR="00B77E98" w:rsidRPr="00552EC6" w:rsidRDefault="00B77E98" w:rsidP="002A69F6">
            <w:pPr>
              <w:pStyle w:val="Legend"/>
              <w:spacing w:line="480" w:lineRule="auto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7</w:t>
            </w:r>
          </w:p>
        </w:tc>
        <w:tc>
          <w:tcPr>
            <w:tcW w:w="3266" w:type="dxa"/>
          </w:tcPr>
          <w:p w14:paraId="2EA34CDC" w14:textId="77777777" w:rsidR="00B77E98" w:rsidRPr="00552EC6" w:rsidRDefault="00B77E98" w:rsidP="002A69F6">
            <w:pPr>
              <w:pStyle w:val="Legend"/>
              <w:rPr>
                <w:sz w:val="18"/>
                <w:szCs w:val="18"/>
              </w:rPr>
            </w:pPr>
            <w:r w:rsidRPr="00552EC6">
              <w:rPr>
                <w:caps/>
                <w:color w:val="000000"/>
                <w:sz w:val="18"/>
                <w:szCs w:val="18"/>
              </w:rPr>
              <w:t>AUGAUAAAUAAGUUUUGUAUGAUGAUGUA</w:t>
            </w:r>
          </w:p>
        </w:tc>
        <w:tc>
          <w:tcPr>
            <w:tcW w:w="1043" w:type="dxa"/>
          </w:tcPr>
          <w:p w14:paraId="49C86B70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  <w:tc>
          <w:tcPr>
            <w:tcW w:w="1206" w:type="dxa"/>
          </w:tcPr>
          <w:p w14:paraId="28CE8786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  <w:tc>
          <w:tcPr>
            <w:tcW w:w="1316" w:type="dxa"/>
          </w:tcPr>
          <w:p w14:paraId="1631DF5F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  <w:tc>
          <w:tcPr>
            <w:tcW w:w="1395" w:type="dxa"/>
          </w:tcPr>
          <w:p w14:paraId="12530220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</w:tr>
      <w:tr w:rsidR="00B77E98" w:rsidRPr="00102D36" w14:paraId="477D60B3" w14:textId="77777777" w:rsidTr="00B77E98">
        <w:trPr>
          <w:trHeight w:val="204"/>
        </w:trPr>
        <w:tc>
          <w:tcPr>
            <w:tcW w:w="1134" w:type="dxa"/>
          </w:tcPr>
          <w:p w14:paraId="35ACAC6F" w14:textId="77777777" w:rsidR="00B77E98" w:rsidRPr="00552EC6" w:rsidRDefault="00B77E98" w:rsidP="002A69F6">
            <w:pPr>
              <w:pStyle w:val="Legend"/>
              <w:spacing w:line="480" w:lineRule="auto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8</w:t>
            </w:r>
          </w:p>
        </w:tc>
        <w:tc>
          <w:tcPr>
            <w:tcW w:w="3266" w:type="dxa"/>
          </w:tcPr>
          <w:p w14:paraId="3C5FEB80" w14:textId="77777777" w:rsidR="00B77E98" w:rsidRPr="00552EC6" w:rsidRDefault="00B77E98" w:rsidP="002A69F6">
            <w:pPr>
              <w:pStyle w:val="Legend"/>
              <w:rPr>
                <w:sz w:val="18"/>
                <w:szCs w:val="18"/>
              </w:rPr>
            </w:pPr>
            <w:r w:rsidRPr="00552EC6">
              <w:rPr>
                <w:caps/>
                <w:sz w:val="18"/>
                <w:szCs w:val="18"/>
              </w:rPr>
              <w:t>AUUUCUUUUAGUCUUAUUCUUUUCUUGAA</w:t>
            </w:r>
          </w:p>
        </w:tc>
        <w:tc>
          <w:tcPr>
            <w:tcW w:w="1043" w:type="dxa"/>
          </w:tcPr>
          <w:p w14:paraId="46DA6AC9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  <w:tc>
          <w:tcPr>
            <w:tcW w:w="1206" w:type="dxa"/>
          </w:tcPr>
          <w:p w14:paraId="443F8054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  <w:tc>
          <w:tcPr>
            <w:tcW w:w="1316" w:type="dxa"/>
          </w:tcPr>
          <w:p w14:paraId="532AF227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  <w:tc>
          <w:tcPr>
            <w:tcW w:w="1395" w:type="dxa"/>
          </w:tcPr>
          <w:p w14:paraId="3198A1A1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</w:tr>
      <w:tr w:rsidR="00B77E98" w:rsidRPr="00102D36" w14:paraId="008FE486" w14:textId="77777777" w:rsidTr="00B77E98">
        <w:trPr>
          <w:trHeight w:val="204"/>
        </w:trPr>
        <w:tc>
          <w:tcPr>
            <w:tcW w:w="1134" w:type="dxa"/>
          </w:tcPr>
          <w:p w14:paraId="2FF38A3F" w14:textId="77777777" w:rsidR="00B77E98" w:rsidRPr="00552EC6" w:rsidRDefault="00B77E98" w:rsidP="002A69F6">
            <w:pPr>
              <w:pStyle w:val="Legend"/>
              <w:spacing w:line="480" w:lineRule="auto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9</w:t>
            </w:r>
          </w:p>
        </w:tc>
        <w:tc>
          <w:tcPr>
            <w:tcW w:w="3266" w:type="dxa"/>
          </w:tcPr>
          <w:p w14:paraId="2D0B56D9" w14:textId="77777777" w:rsidR="00B77E98" w:rsidRPr="00552EC6" w:rsidRDefault="00B77E98" w:rsidP="002A69F6">
            <w:pPr>
              <w:pStyle w:val="Legend"/>
              <w:rPr>
                <w:sz w:val="18"/>
                <w:szCs w:val="18"/>
              </w:rPr>
            </w:pPr>
            <w:r w:rsidRPr="00552EC6">
              <w:rPr>
                <w:caps/>
                <w:color w:val="000000"/>
                <w:sz w:val="18"/>
                <w:szCs w:val="18"/>
              </w:rPr>
              <w:t>CCUGCUGUAAUUGCUGUAAUUGCUGAAUA</w:t>
            </w:r>
          </w:p>
        </w:tc>
        <w:tc>
          <w:tcPr>
            <w:tcW w:w="1043" w:type="dxa"/>
          </w:tcPr>
          <w:p w14:paraId="270F9302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  <w:tc>
          <w:tcPr>
            <w:tcW w:w="1206" w:type="dxa"/>
          </w:tcPr>
          <w:p w14:paraId="1B8774D8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  <w:tc>
          <w:tcPr>
            <w:tcW w:w="1316" w:type="dxa"/>
          </w:tcPr>
          <w:p w14:paraId="369A3007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  <w:tc>
          <w:tcPr>
            <w:tcW w:w="1395" w:type="dxa"/>
          </w:tcPr>
          <w:p w14:paraId="543140CD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</w:tr>
      <w:tr w:rsidR="00B77E98" w:rsidRPr="00102D36" w14:paraId="30189A5F" w14:textId="77777777" w:rsidTr="00B77E98">
        <w:trPr>
          <w:trHeight w:val="204"/>
        </w:trPr>
        <w:tc>
          <w:tcPr>
            <w:tcW w:w="1134" w:type="dxa"/>
          </w:tcPr>
          <w:p w14:paraId="2B3E994F" w14:textId="77777777" w:rsidR="00B77E98" w:rsidRPr="00552EC6" w:rsidRDefault="00B77E98" w:rsidP="002A69F6">
            <w:pPr>
              <w:pStyle w:val="Legend"/>
              <w:spacing w:line="480" w:lineRule="auto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10</w:t>
            </w:r>
          </w:p>
        </w:tc>
        <w:tc>
          <w:tcPr>
            <w:tcW w:w="3266" w:type="dxa"/>
          </w:tcPr>
          <w:p w14:paraId="1B8C411F" w14:textId="77777777" w:rsidR="00B77E98" w:rsidRPr="00552EC6" w:rsidRDefault="00B77E98" w:rsidP="002A69F6">
            <w:pPr>
              <w:pStyle w:val="Legend"/>
              <w:rPr>
                <w:sz w:val="18"/>
                <w:szCs w:val="18"/>
              </w:rPr>
            </w:pPr>
            <w:r w:rsidRPr="00552EC6">
              <w:rPr>
                <w:caps/>
                <w:sz w:val="18"/>
                <w:szCs w:val="18"/>
              </w:rPr>
              <w:t>AGUUAGAUUUAUAUCAAGUAUUUUAGCCUG</w:t>
            </w:r>
          </w:p>
        </w:tc>
        <w:tc>
          <w:tcPr>
            <w:tcW w:w="1043" w:type="dxa"/>
          </w:tcPr>
          <w:p w14:paraId="6EAB03EF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  <w:tc>
          <w:tcPr>
            <w:tcW w:w="1206" w:type="dxa"/>
          </w:tcPr>
          <w:p w14:paraId="31C2DCD3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  <w:tc>
          <w:tcPr>
            <w:tcW w:w="1316" w:type="dxa"/>
          </w:tcPr>
          <w:p w14:paraId="1B9E6997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  <w:tc>
          <w:tcPr>
            <w:tcW w:w="1395" w:type="dxa"/>
          </w:tcPr>
          <w:p w14:paraId="27457EA7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</w:tr>
      <w:tr w:rsidR="00B77E98" w:rsidRPr="00102D36" w14:paraId="7A6C8686" w14:textId="77777777" w:rsidTr="00B77E98">
        <w:trPr>
          <w:trHeight w:val="204"/>
        </w:trPr>
        <w:tc>
          <w:tcPr>
            <w:tcW w:w="1134" w:type="dxa"/>
          </w:tcPr>
          <w:p w14:paraId="3AE6EFDA" w14:textId="77777777" w:rsidR="00B77E98" w:rsidRPr="00552EC6" w:rsidRDefault="00B77E98" w:rsidP="002A69F6">
            <w:pPr>
              <w:pStyle w:val="Legend"/>
              <w:spacing w:line="480" w:lineRule="auto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11</w:t>
            </w:r>
          </w:p>
        </w:tc>
        <w:tc>
          <w:tcPr>
            <w:tcW w:w="3266" w:type="dxa"/>
          </w:tcPr>
          <w:p w14:paraId="488C40A8" w14:textId="77777777" w:rsidR="00B77E98" w:rsidRPr="00552EC6" w:rsidRDefault="00B77E98" w:rsidP="002A69F6">
            <w:pPr>
              <w:pStyle w:val="Legend"/>
              <w:rPr>
                <w:sz w:val="18"/>
                <w:szCs w:val="18"/>
              </w:rPr>
            </w:pPr>
            <w:r w:rsidRPr="00552EC6">
              <w:rPr>
                <w:caps/>
                <w:color w:val="000000"/>
                <w:sz w:val="18"/>
                <w:szCs w:val="18"/>
              </w:rPr>
              <w:t>UCUAUUACAGUGUAAUAUUCUUCAGGUAUU</w:t>
            </w:r>
          </w:p>
        </w:tc>
        <w:tc>
          <w:tcPr>
            <w:tcW w:w="1043" w:type="dxa"/>
          </w:tcPr>
          <w:p w14:paraId="47994B4A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  <w:tc>
          <w:tcPr>
            <w:tcW w:w="1206" w:type="dxa"/>
          </w:tcPr>
          <w:p w14:paraId="5EEA430D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  <w:tc>
          <w:tcPr>
            <w:tcW w:w="1316" w:type="dxa"/>
          </w:tcPr>
          <w:p w14:paraId="5C1B3C83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  <w:tc>
          <w:tcPr>
            <w:tcW w:w="1395" w:type="dxa"/>
          </w:tcPr>
          <w:p w14:paraId="1BED51EC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</w:tr>
      <w:tr w:rsidR="00B77E98" w:rsidRPr="00102D36" w14:paraId="6344B8F7" w14:textId="77777777" w:rsidTr="00B77E98">
        <w:trPr>
          <w:trHeight w:val="204"/>
        </w:trPr>
        <w:tc>
          <w:tcPr>
            <w:tcW w:w="1134" w:type="dxa"/>
          </w:tcPr>
          <w:p w14:paraId="3071C0EF" w14:textId="77777777" w:rsidR="00B77E98" w:rsidRPr="00552EC6" w:rsidRDefault="00B77E98" w:rsidP="002A69F6">
            <w:pPr>
              <w:pStyle w:val="Legend"/>
              <w:spacing w:line="480" w:lineRule="auto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12</w:t>
            </w:r>
          </w:p>
        </w:tc>
        <w:tc>
          <w:tcPr>
            <w:tcW w:w="3266" w:type="dxa"/>
          </w:tcPr>
          <w:p w14:paraId="17036D37" w14:textId="77777777" w:rsidR="00B77E98" w:rsidRPr="00552EC6" w:rsidRDefault="00B77E98" w:rsidP="002A69F6">
            <w:pPr>
              <w:pStyle w:val="Legend"/>
              <w:rPr>
                <w:sz w:val="18"/>
                <w:szCs w:val="18"/>
              </w:rPr>
            </w:pPr>
            <w:r w:rsidRPr="00552EC6">
              <w:rPr>
                <w:caps/>
                <w:sz w:val="18"/>
                <w:szCs w:val="18"/>
                <w:u w:val="single"/>
              </w:rPr>
              <w:t>AU</w:t>
            </w:r>
            <w:r w:rsidRPr="00552EC6">
              <w:rPr>
                <w:caps/>
                <w:color w:val="000000"/>
                <w:sz w:val="18"/>
                <w:szCs w:val="18"/>
              </w:rPr>
              <w:t>AAA</w:t>
            </w:r>
            <w:r w:rsidRPr="00552EC6">
              <w:rPr>
                <w:caps/>
                <w:color w:val="000000"/>
                <w:sz w:val="18"/>
                <w:szCs w:val="18"/>
                <w:u w:val="single"/>
              </w:rPr>
              <w:t>AU</w:t>
            </w:r>
            <w:r w:rsidRPr="00552EC6">
              <w:rPr>
                <w:caps/>
                <w:color w:val="000000"/>
                <w:sz w:val="18"/>
                <w:szCs w:val="18"/>
              </w:rPr>
              <w:t>CCAUUUUUU</w:t>
            </w:r>
            <w:r w:rsidRPr="00552EC6">
              <w:rPr>
                <w:caps/>
                <w:color w:val="000000"/>
                <w:sz w:val="18"/>
                <w:szCs w:val="18"/>
                <w:u w:val="single"/>
              </w:rPr>
              <w:t>C</w:t>
            </w:r>
            <w:r w:rsidRPr="00552EC6">
              <w:rPr>
                <w:caps/>
                <w:color w:val="000000"/>
                <w:sz w:val="18"/>
                <w:szCs w:val="18"/>
              </w:rPr>
              <w:t>AAAAUAAUUUA</w:t>
            </w:r>
            <w:r w:rsidRPr="00552EC6">
              <w:rPr>
                <w:caps/>
                <w:color w:val="000000"/>
                <w:sz w:val="18"/>
                <w:szCs w:val="18"/>
                <w:u w:val="single"/>
              </w:rPr>
              <w:t>AA</w:t>
            </w:r>
          </w:p>
        </w:tc>
        <w:tc>
          <w:tcPr>
            <w:tcW w:w="1043" w:type="dxa"/>
          </w:tcPr>
          <w:p w14:paraId="79818908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B245</w:t>
            </w:r>
          </w:p>
        </w:tc>
        <w:tc>
          <w:tcPr>
            <w:tcW w:w="1206" w:type="dxa"/>
          </w:tcPr>
          <w:p w14:paraId="7972DEA1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 xml:space="preserve">+ (partly </w:t>
            </w:r>
            <w:proofErr w:type="spellStart"/>
            <w:r w:rsidRPr="00552EC6">
              <w:rPr>
                <w:sz w:val="18"/>
                <w:szCs w:val="18"/>
              </w:rPr>
              <w:t>ig</w:t>
            </w:r>
            <w:proofErr w:type="spellEnd"/>
            <w:r w:rsidRPr="00552EC6">
              <w:rPr>
                <w:sz w:val="18"/>
                <w:szCs w:val="18"/>
              </w:rPr>
              <w:t>)</w:t>
            </w:r>
          </w:p>
        </w:tc>
        <w:tc>
          <w:tcPr>
            <w:tcW w:w="1316" w:type="dxa"/>
          </w:tcPr>
          <w:p w14:paraId="46D3C7E4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137878- 137903</w:t>
            </w:r>
          </w:p>
        </w:tc>
        <w:tc>
          <w:tcPr>
            <w:tcW w:w="1395" w:type="dxa"/>
          </w:tcPr>
          <w:p w14:paraId="45A843FA" w14:textId="77777777" w:rsidR="00B77E98" w:rsidRPr="00552EC6" w:rsidRDefault="00B77E98" w:rsidP="002A69F6">
            <w:pPr>
              <w:pStyle w:val="Legend"/>
              <w:rPr>
                <w:sz w:val="18"/>
                <w:szCs w:val="18"/>
              </w:rPr>
            </w:pPr>
            <w:r w:rsidRPr="00552EC6">
              <w:rPr>
                <w:sz w:val="18"/>
                <w:szCs w:val="18"/>
              </w:rPr>
              <w:t>GCTTAATCGC</w:t>
            </w:r>
          </w:p>
        </w:tc>
      </w:tr>
      <w:tr w:rsidR="00B77E98" w:rsidRPr="00102D36" w14:paraId="2B80F24A" w14:textId="77777777" w:rsidTr="00B77E98">
        <w:trPr>
          <w:trHeight w:val="204"/>
        </w:trPr>
        <w:tc>
          <w:tcPr>
            <w:tcW w:w="1134" w:type="dxa"/>
          </w:tcPr>
          <w:p w14:paraId="5E78D231" w14:textId="77777777" w:rsidR="00B77E98" w:rsidRPr="00552EC6" w:rsidRDefault="00B77E98" w:rsidP="002A69F6">
            <w:pPr>
              <w:pStyle w:val="Legend"/>
              <w:spacing w:line="480" w:lineRule="auto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13</w:t>
            </w:r>
          </w:p>
        </w:tc>
        <w:tc>
          <w:tcPr>
            <w:tcW w:w="3266" w:type="dxa"/>
          </w:tcPr>
          <w:p w14:paraId="5C24824F" w14:textId="77777777" w:rsidR="00B77E98" w:rsidRPr="00552EC6" w:rsidRDefault="00B77E98" w:rsidP="002A69F6">
            <w:pPr>
              <w:pStyle w:val="Legend"/>
              <w:rPr>
                <w:sz w:val="18"/>
                <w:szCs w:val="18"/>
              </w:rPr>
            </w:pPr>
            <w:r w:rsidRPr="00552EC6">
              <w:rPr>
                <w:caps/>
                <w:color w:val="000000"/>
                <w:sz w:val="18"/>
                <w:szCs w:val="18"/>
              </w:rPr>
              <w:t>GCAUUUGAUAUUUUAUAAUUGUUCCGAUUU</w:t>
            </w:r>
          </w:p>
        </w:tc>
        <w:tc>
          <w:tcPr>
            <w:tcW w:w="1043" w:type="dxa"/>
          </w:tcPr>
          <w:p w14:paraId="7FA7E8BD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  <w:tc>
          <w:tcPr>
            <w:tcW w:w="1206" w:type="dxa"/>
          </w:tcPr>
          <w:p w14:paraId="679884E8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  <w:tc>
          <w:tcPr>
            <w:tcW w:w="1316" w:type="dxa"/>
          </w:tcPr>
          <w:p w14:paraId="612FA7FF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  <w:tc>
          <w:tcPr>
            <w:tcW w:w="1395" w:type="dxa"/>
          </w:tcPr>
          <w:p w14:paraId="7C4CDB2B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</w:tr>
      <w:tr w:rsidR="00B77E98" w:rsidRPr="00102D36" w14:paraId="6506E491" w14:textId="77777777" w:rsidTr="00B77E98">
        <w:trPr>
          <w:trHeight w:val="204"/>
        </w:trPr>
        <w:tc>
          <w:tcPr>
            <w:tcW w:w="1134" w:type="dxa"/>
          </w:tcPr>
          <w:p w14:paraId="0CDBC97E" w14:textId="77777777" w:rsidR="00B77E98" w:rsidRPr="00552EC6" w:rsidRDefault="00B77E98" w:rsidP="002A69F6">
            <w:pPr>
              <w:pStyle w:val="Legend"/>
              <w:spacing w:line="480" w:lineRule="auto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14</w:t>
            </w:r>
          </w:p>
        </w:tc>
        <w:tc>
          <w:tcPr>
            <w:tcW w:w="3266" w:type="dxa"/>
          </w:tcPr>
          <w:p w14:paraId="66CD9A9F" w14:textId="77777777" w:rsidR="00B77E98" w:rsidRPr="00552EC6" w:rsidRDefault="00B77E98" w:rsidP="002A69F6">
            <w:pPr>
              <w:pStyle w:val="Legend"/>
              <w:rPr>
                <w:sz w:val="18"/>
                <w:szCs w:val="18"/>
              </w:rPr>
            </w:pPr>
            <w:r w:rsidRPr="00552EC6">
              <w:rPr>
                <w:caps/>
                <w:sz w:val="18"/>
                <w:szCs w:val="18"/>
              </w:rPr>
              <w:t>UCUACUGUUUUUAUUAACUUGAUAAACAGU</w:t>
            </w:r>
          </w:p>
        </w:tc>
        <w:tc>
          <w:tcPr>
            <w:tcW w:w="1043" w:type="dxa"/>
          </w:tcPr>
          <w:p w14:paraId="78B1BA46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  <w:tc>
          <w:tcPr>
            <w:tcW w:w="1206" w:type="dxa"/>
          </w:tcPr>
          <w:p w14:paraId="5543FA94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  <w:tc>
          <w:tcPr>
            <w:tcW w:w="1316" w:type="dxa"/>
          </w:tcPr>
          <w:p w14:paraId="2BF0D004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  <w:tc>
          <w:tcPr>
            <w:tcW w:w="1395" w:type="dxa"/>
          </w:tcPr>
          <w:p w14:paraId="5068F189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</w:tr>
      <w:tr w:rsidR="00B77E98" w:rsidRPr="00102D36" w14:paraId="3535CA66" w14:textId="77777777" w:rsidTr="00B77E98">
        <w:trPr>
          <w:trHeight w:val="204"/>
        </w:trPr>
        <w:tc>
          <w:tcPr>
            <w:tcW w:w="1134" w:type="dxa"/>
          </w:tcPr>
          <w:p w14:paraId="547B79AC" w14:textId="77777777" w:rsidR="00B77E98" w:rsidRPr="00552EC6" w:rsidRDefault="00B77E98" w:rsidP="002A69F6">
            <w:pPr>
              <w:pStyle w:val="Legend"/>
              <w:spacing w:line="480" w:lineRule="auto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15</w:t>
            </w:r>
          </w:p>
        </w:tc>
        <w:tc>
          <w:tcPr>
            <w:tcW w:w="3266" w:type="dxa"/>
          </w:tcPr>
          <w:p w14:paraId="1FF7A403" w14:textId="77777777" w:rsidR="00B77E98" w:rsidRPr="00552EC6" w:rsidRDefault="00B77E98" w:rsidP="002A69F6">
            <w:pPr>
              <w:pStyle w:val="Legend"/>
              <w:rPr>
                <w:sz w:val="18"/>
                <w:szCs w:val="18"/>
              </w:rPr>
            </w:pPr>
            <w:r w:rsidRPr="00552EC6">
              <w:rPr>
                <w:caps/>
                <w:color w:val="000000"/>
                <w:sz w:val="18"/>
                <w:szCs w:val="18"/>
              </w:rPr>
              <w:t>GUUUUUUGAAUAAAUAGUUCAUAAUCGUAA</w:t>
            </w:r>
          </w:p>
        </w:tc>
        <w:tc>
          <w:tcPr>
            <w:tcW w:w="1043" w:type="dxa"/>
          </w:tcPr>
          <w:p w14:paraId="7A5BC979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  <w:tc>
          <w:tcPr>
            <w:tcW w:w="1206" w:type="dxa"/>
          </w:tcPr>
          <w:p w14:paraId="2E4D249D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  <w:tc>
          <w:tcPr>
            <w:tcW w:w="1316" w:type="dxa"/>
          </w:tcPr>
          <w:p w14:paraId="60826609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  <w:tc>
          <w:tcPr>
            <w:tcW w:w="1395" w:type="dxa"/>
          </w:tcPr>
          <w:p w14:paraId="059160A8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</w:tr>
      <w:tr w:rsidR="00B77E98" w:rsidRPr="00102D36" w14:paraId="1B77174B" w14:textId="77777777" w:rsidTr="00B77E98">
        <w:trPr>
          <w:trHeight w:val="204"/>
        </w:trPr>
        <w:tc>
          <w:tcPr>
            <w:tcW w:w="1134" w:type="dxa"/>
          </w:tcPr>
          <w:p w14:paraId="6BA27BD3" w14:textId="77777777" w:rsidR="00B77E98" w:rsidRPr="00552EC6" w:rsidRDefault="00B77E98" w:rsidP="002A69F6">
            <w:pPr>
              <w:pStyle w:val="Legend"/>
              <w:spacing w:line="480" w:lineRule="auto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16</w:t>
            </w:r>
          </w:p>
        </w:tc>
        <w:tc>
          <w:tcPr>
            <w:tcW w:w="3266" w:type="dxa"/>
          </w:tcPr>
          <w:p w14:paraId="53754683" w14:textId="77777777" w:rsidR="00B77E98" w:rsidRPr="00552EC6" w:rsidRDefault="00B77E98" w:rsidP="002A69F6">
            <w:pPr>
              <w:pStyle w:val="Legend"/>
              <w:rPr>
                <w:sz w:val="18"/>
                <w:szCs w:val="18"/>
              </w:rPr>
            </w:pPr>
            <w:r w:rsidRPr="00552EC6">
              <w:rPr>
                <w:caps/>
                <w:sz w:val="18"/>
                <w:szCs w:val="18"/>
              </w:rPr>
              <w:t>AUUUGAGAUUGGUGGAUUAGCCUUAUCAU</w:t>
            </w:r>
          </w:p>
        </w:tc>
        <w:tc>
          <w:tcPr>
            <w:tcW w:w="1043" w:type="dxa"/>
          </w:tcPr>
          <w:p w14:paraId="551EE8FA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  <w:tc>
          <w:tcPr>
            <w:tcW w:w="1206" w:type="dxa"/>
          </w:tcPr>
          <w:p w14:paraId="1DDCB369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  <w:tc>
          <w:tcPr>
            <w:tcW w:w="1316" w:type="dxa"/>
          </w:tcPr>
          <w:p w14:paraId="36DB8EE6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  <w:tc>
          <w:tcPr>
            <w:tcW w:w="1395" w:type="dxa"/>
          </w:tcPr>
          <w:p w14:paraId="2005D989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</w:tr>
      <w:tr w:rsidR="00B77E98" w:rsidRPr="00102D36" w14:paraId="0D42BC1C" w14:textId="77777777" w:rsidTr="00B77E98">
        <w:trPr>
          <w:trHeight w:val="842"/>
        </w:trPr>
        <w:tc>
          <w:tcPr>
            <w:tcW w:w="1134" w:type="dxa"/>
            <w:tcBorders>
              <w:bottom w:val="single" w:sz="4" w:space="0" w:color="auto"/>
            </w:tcBorders>
          </w:tcPr>
          <w:p w14:paraId="42C54667" w14:textId="77777777" w:rsidR="00B77E98" w:rsidRPr="00552EC6" w:rsidRDefault="00B77E98" w:rsidP="002A69F6">
            <w:pPr>
              <w:pStyle w:val="Legend"/>
              <w:spacing w:line="480" w:lineRule="auto"/>
              <w:jc w:val="center"/>
              <w:rPr>
                <w:sz w:val="20"/>
                <w:szCs w:val="20"/>
              </w:rPr>
            </w:pPr>
            <w:r w:rsidRPr="00552EC6">
              <w:rPr>
                <w:sz w:val="20"/>
                <w:szCs w:val="20"/>
              </w:rPr>
              <w:t>17</w:t>
            </w:r>
          </w:p>
        </w:tc>
        <w:tc>
          <w:tcPr>
            <w:tcW w:w="3266" w:type="dxa"/>
            <w:tcBorders>
              <w:bottom w:val="single" w:sz="4" w:space="0" w:color="auto"/>
            </w:tcBorders>
          </w:tcPr>
          <w:p w14:paraId="252AB310" w14:textId="77777777" w:rsidR="00B77E98" w:rsidRPr="00552EC6" w:rsidRDefault="00B77E98" w:rsidP="002A69F6">
            <w:pPr>
              <w:pStyle w:val="Legend"/>
              <w:rPr>
                <w:sz w:val="18"/>
                <w:szCs w:val="18"/>
              </w:rPr>
            </w:pPr>
            <w:r w:rsidRPr="00552EC6">
              <w:rPr>
                <w:caps/>
                <w:color w:val="000000"/>
                <w:sz w:val="18"/>
                <w:szCs w:val="18"/>
              </w:rPr>
              <w:t>ACGCCUCUAUUUCACGUUUAUGGUAAAAA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722437E3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7280FFD0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59E2D49C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6E033CDC" w14:textId="77777777" w:rsidR="00B77E98" w:rsidRPr="00552EC6" w:rsidRDefault="00B77E98" w:rsidP="002A69F6">
            <w:pPr>
              <w:pStyle w:val="Legend"/>
              <w:jc w:val="center"/>
              <w:rPr>
                <w:sz w:val="18"/>
                <w:szCs w:val="18"/>
              </w:rPr>
            </w:pPr>
          </w:p>
        </w:tc>
      </w:tr>
    </w:tbl>
    <w:p w14:paraId="08809489" w14:textId="77777777" w:rsidR="00B77E98" w:rsidRPr="007062DB" w:rsidRDefault="00B77E98">
      <w:pPr>
        <w:rPr>
          <w:lang w:val="fi-FI"/>
        </w:rPr>
      </w:pPr>
    </w:p>
    <w:sectPr w:rsidR="00B77E98" w:rsidRPr="007062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2DB"/>
    <w:rsid w:val="00206B04"/>
    <w:rsid w:val="0052624E"/>
    <w:rsid w:val="007062DB"/>
    <w:rsid w:val="00B77E98"/>
    <w:rsid w:val="00DD34D8"/>
    <w:rsid w:val="00F35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7C272EF"/>
  <w15:chartTrackingRefBased/>
  <w15:docId w15:val="{8F4A1CBC-0098-514D-9F90-DC926F64D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7062DB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lang w:val="en-US"/>
    </w:rPr>
  </w:style>
  <w:style w:type="table" w:styleId="PlainTable3">
    <w:name w:val="Plain Table 3"/>
    <w:basedOn w:val="TableNormal"/>
    <w:uiPriority w:val="43"/>
    <w:rsid w:val="007062DB"/>
    <w:rPr>
      <w:lang w:val="fi-FI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6</Pages>
  <Words>705</Words>
  <Characters>402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ikkala, Ville</dc:creator>
  <cp:keywords/>
  <dc:description/>
  <cp:lastModifiedBy>Hoikkala, Ville</cp:lastModifiedBy>
  <cp:revision>2</cp:revision>
  <dcterms:created xsi:type="dcterms:W3CDTF">2020-12-08T14:16:00Z</dcterms:created>
  <dcterms:modified xsi:type="dcterms:W3CDTF">2020-12-08T16:04:00Z</dcterms:modified>
</cp:coreProperties>
</file>